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"/>
        <w:gridCol w:w="425"/>
        <w:gridCol w:w="6521"/>
        <w:gridCol w:w="2374"/>
      </w:tblGrid>
      <w:tr w:rsidR="00F46BCC" w:rsidRPr="00F46BCC" w14:paraId="09756061" w14:textId="77777777" w:rsidTr="00746BBA">
        <w:trPr>
          <w:trHeight w:hRule="exact" w:val="709"/>
        </w:trPr>
        <w:tc>
          <w:tcPr>
            <w:tcW w:w="9604" w:type="dxa"/>
            <w:gridSpan w:val="4"/>
            <w:tcBorders>
              <w:bottom w:val="single" w:sz="8" w:space="0" w:color="auto"/>
            </w:tcBorders>
            <w:vAlign w:val="center"/>
          </w:tcPr>
          <w:p w14:paraId="0DDD9A4E" w14:textId="07B16319" w:rsidR="00B96F34" w:rsidRPr="00F46BCC" w:rsidRDefault="00B96F34" w:rsidP="00432EB5">
            <w:pPr>
              <w:snapToGrid w:val="0"/>
              <w:spacing w:line="276" w:lineRule="auto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F46BCC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 xml:space="preserve">Supplementary Table 1. The severity criteria for acute pancreatitis proposed by </w:t>
            </w:r>
            <w:r w:rsidR="00E33ACE" w:rsidRPr="00E33ACE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 xml:space="preserve">the Ministry of Health, </w:t>
            </w:r>
            <w:proofErr w:type="spellStart"/>
            <w:r w:rsidR="00E33ACE" w:rsidRPr="00E33ACE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Labour</w:t>
            </w:r>
            <w:proofErr w:type="spellEnd"/>
            <w:r w:rsidR="00E33ACE" w:rsidRPr="00E33ACE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 xml:space="preserve"> and Welfare of Japan</w:t>
            </w:r>
            <w:r w:rsidRPr="00F46BCC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 xml:space="preserve"> in 2008</w:t>
            </w:r>
          </w:p>
        </w:tc>
      </w:tr>
      <w:tr w:rsidR="00F46BCC" w:rsidRPr="00F46BCC" w14:paraId="3647CFC5" w14:textId="77777777" w:rsidTr="00746BBA">
        <w:trPr>
          <w:trHeight w:hRule="exact" w:val="441"/>
        </w:trPr>
        <w:tc>
          <w:tcPr>
            <w:tcW w:w="9604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FF2BFF" w14:textId="00DEF393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F46BCC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 xml:space="preserve">Prognostic factors (1 point </w:t>
            </w:r>
            <w:r w:rsidR="003101E7">
              <w:rPr>
                <w:rFonts w:ascii="Times New Roman" w:hAnsi="Times New Roman" w:hint="eastAsia"/>
                <w:b/>
                <w:color w:val="000000" w:themeColor="text1"/>
                <w:sz w:val="22"/>
                <w:szCs w:val="22"/>
              </w:rPr>
              <w:t xml:space="preserve">for </w:t>
            </w:r>
            <w:r w:rsidRPr="00F46BCC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each</w:t>
            </w:r>
            <w:r w:rsidR="003101E7">
              <w:rPr>
                <w:rFonts w:ascii="Times New Roman" w:hAnsi="Times New Roman" w:hint="eastAsia"/>
                <w:b/>
                <w:color w:val="000000" w:themeColor="text1"/>
                <w:sz w:val="22"/>
                <w:szCs w:val="22"/>
              </w:rPr>
              <w:t xml:space="preserve"> factor</w:t>
            </w:r>
            <w:r w:rsidRPr="00F46BCC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)</w:t>
            </w:r>
          </w:p>
        </w:tc>
      </w:tr>
      <w:tr w:rsidR="00F46BCC" w:rsidRPr="00F46BCC" w14:paraId="141D9F7D" w14:textId="77777777" w:rsidTr="002F2FE5">
        <w:trPr>
          <w:trHeight w:hRule="exact" w:val="397"/>
        </w:trPr>
        <w:tc>
          <w:tcPr>
            <w:tcW w:w="284" w:type="dxa"/>
            <w:tcBorders>
              <w:top w:val="single" w:sz="8" w:space="0" w:color="auto"/>
            </w:tcBorders>
            <w:vAlign w:val="center"/>
          </w:tcPr>
          <w:p w14:paraId="7BFA9566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8" w:space="0" w:color="auto"/>
            </w:tcBorders>
            <w:vAlign w:val="center"/>
          </w:tcPr>
          <w:p w14:paraId="57426C47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</w:t>
            </w:r>
          </w:p>
        </w:tc>
        <w:tc>
          <w:tcPr>
            <w:tcW w:w="8895" w:type="dxa"/>
            <w:gridSpan w:val="2"/>
            <w:tcBorders>
              <w:top w:val="single" w:sz="8" w:space="0" w:color="auto"/>
            </w:tcBorders>
            <w:vAlign w:val="center"/>
          </w:tcPr>
          <w:p w14:paraId="2A40D44F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bookmarkStart w:id="0" w:name="_Hlk197501477"/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Base excess</w:t>
            </w:r>
            <w:bookmarkEnd w:id="0"/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≤ -3 </w:t>
            </w:r>
            <w:proofErr w:type="spellStart"/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Eq</w:t>
            </w:r>
            <w:proofErr w:type="spellEnd"/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/L or shock (systolic blood pressure &lt; 80 mmHg)</w:t>
            </w:r>
          </w:p>
        </w:tc>
      </w:tr>
      <w:tr w:rsidR="00F46BCC" w:rsidRPr="00F46BCC" w14:paraId="7FEBD2AC" w14:textId="77777777" w:rsidTr="002F2FE5">
        <w:trPr>
          <w:trHeight w:hRule="exact" w:val="397"/>
        </w:trPr>
        <w:tc>
          <w:tcPr>
            <w:tcW w:w="284" w:type="dxa"/>
            <w:vAlign w:val="center"/>
          </w:tcPr>
          <w:p w14:paraId="4F7C2825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5" w:type="dxa"/>
            <w:vAlign w:val="center"/>
          </w:tcPr>
          <w:p w14:paraId="691CF3F2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.</w:t>
            </w:r>
          </w:p>
        </w:tc>
        <w:tc>
          <w:tcPr>
            <w:tcW w:w="8895" w:type="dxa"/>
            <w:gridSpan w:val="2"/>
            <w:vAlign w:val="center"/>
          </w:tcPr>
          <w:p w14:paraId="16C78952" w14:textId="0857CC15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aO</w:t>
            </w:r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≤ 60 mmHg </w:t>
            </w:r>
            <w:r w:rsidR="003101E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(room air) </w:t>
            </w:r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or respiratory failure (</w:t>
            </w:r>
            <w:r w:rsidR="003101E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r</w:t>
            </w:r>
            <w:r w:rsidR="003101E7" w:rsidRPr="003101E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espirator management is needed</w:t>
            </w:r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F46BCC" w:rsidRPr="00F46BCC" w14:paraId="4F55EBEA" w14:textId="77777777" w:rsidTr="002F2FE5">
        <w:trPr>
          <w:trHeight w:hRule="exact" w:val="397"/>
        </w:trPr>
        <w:tc>
          <w:tcPr>
            <w:tcW w:w="284" w:type="dxa"/>
            <w:vAlign w:val="center"/>
          </w:tcPr>
          <w:p w14:paraId="14FE000E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5" w:type="dxa"/>
            <w:vAlign w:val="center"/>
          </w:tcPr>
          <w:p w14:paraId="6F54DE64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.</w:t>
            </w:r>
          </w:p>
        </w:tc>
        <w:tc>
          <w:tcPr>
            <w:tcW w:w="8895" w:type="dxa"/>
            <w:gridSpan w:val="2"/>
            <w:vAlign w:val="center"/>
          </w:tcPr>
          <w:p w14:paraId="25E4A335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BUN ≥ 40 mg/dL (or Cr ≥ 2 mg/dL) or oliguria (&lt;400 ml/day even after fluid therapy)</w:t>
            </w:r>
          </w:p>
        </w:tc>
      </w:tr>
      <w:tr w:rsidR="00F46BCC" w:rsidRPr="00F46BCC" w14:paraId="656AA711" w14:textId="77777777" w:rsidTr="002F2FE5">
        <w:trPr>
          <w:trHeight w:hRule="exact" w:val="397"/>
        </w:trPr>
        <w:tc>
          <w:tcPr>
            <w:tcW w:w="284" w:type="dxa"/>
            <w:vAlign w:val="center"/>
          </w:tcPr>
          <w:p w14:paraId="2E484AAC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5" w:type="dxa"/>
            <w:vAlign w:val="center"/>
          </w:tcPr>
          <w:p w14:paraId="26657A15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.</w:t>
            </w:r>
          </w:p>
        </w:tc>
        <w:tc>
          <w:tcPr>
            <w:tcW w:w="8895" w:type="dxa"/>
            <w:gridSpan w:val="2"/>
            <w:vAlign w:val="center"/>
          </w:tcPr>
          <w:p w14:paraId="1E094A0D" w14:textId="53A77081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LDH </w:t>
            </w:r>
            <w:r w:rsidR="003101E7" w:rsidRPr="003101E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≥</w:t>
            </w:r>
            <w:r w:rsidR="003101E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2 times of</w:t>
            </w:r>
            <w:r w:rsidR="00E76E9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upper limit</w:t>
            </w:r>
            <w:r w:rsidR="003101E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of normal</w:t>
            </w:r>
          </w:p>
        </w:tc>
      </w:tr>
      <w:tr w:rsidR="00F46BCC" w:rsidRPr="00F46BCC" w14:paraId="5BD4A15C" w14:textId="77777777" w:rsidTr="002F2FE5">
        <w:trPr>
          <w:trHeight w:hRule="exact" w:val="397"/>
        </w:trPr>
        <w:tc>
          <w:tcPr>
            <w:tcW w:w="284" w:type="dxa"/>
            <w:vAlign w:val="center"/>
          </w:tcPr>
          <w:p w14:paraId="479828EB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5" w:type="dxa"/>
            <w:vAlign w:val="center"/>
          </w:tcPr>
          <w:p w14:paraId="33668EDF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.</w:t>
            </w:r>
          </w:p>
        </w:tc>
        <w:tc>
          <w:tcPr>
            <w:tcW w:w="8895" w:type="dxa"/>
            <w:gridSpan w:val="2"/>
            <w:vAlign w:val="center"/>
          </w:tcPr>
          <w:p w14:paraId="0083D024" w14:textId="43FE32AD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latelet count ≤ 100,000/</w:t>
            </w:r>
            <w:proofErr w:type="spellStart"/>
            <w:r w:rsidR="00892103" w:rsidRPr="00434B7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μL</w:t>
            </w:r>
            <w:proofErr w:type="spellEnd"/>
          </w:p>
        </w:tc>
      </w:tr>
      <w:tr w:rsidR="00F46BCC" w:rsidRPr="00F46BCC" w14:paraId="3D47927A" w14:textId="77777777" w:rsidTr="002F2FE5">
        <w:trPr>
          <w:trHeight w:hRule="exact" w:val="397"/>
        </w:trPr>
        <w:tc>
          <w:tcPr>
            <w:tcW w:w="284" w:type="dxa"/>
            <w:vAlign w:val="center"/>
          </w:tcPr>
          <w:p w14:paraId="073F2DAE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5" w:type="dxa"/>
            <w:vAlign w:val="center"/>
          </w:tcPr>
          <w:p w14:paraId="1DC81054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.</w:t>
            </w:r>
          </w:p>
        </w:tc>
        <w:tc>
          <w:tcPr>
            <w:tcW w:w="8895" w:type="dxa"/>
            <w:gridSpan w:val="2"/>
            <w:vAlign w:val="center"/>
          </w:tcPr>
          <w:p w14:paraId="1F272F20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erum calcium ≤ 7.5 mg/dL</w:t>
            </w:r>
          </w:p>
        </w:tc>
      </w:tr>
      <w:tr w:rsidR="00F46BCC" w:rsidRPr="00F46BCC" w14:paraId="54F50096" w14:textId="77777777" w:rsidTr="002F2FE5">
        <w:trPr>
          <w:trHeight w:hRule="exact" w:val="397"/>
        </w:trPr>
        <w:tc>
          <w:tcPr>
            <w:tcW w:w="284" w:type="dxa"/>
            <w:vAlign w:val="center"/>
          </w:tcPr>
          <w:p w14:paraId="7DCB2078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5" w:type="dxa"/>
            <w:vAlign w:val="center"/>
          </w:tcPr>
          <w:p w14:paraId="74A986BD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.</w:t>
            </w:r>
          </w:p>
        </w:tc>
        <w:tc>
          <w:tcPr>
            <w:tcW w:w="8895" w:type="dxa"/>
            <w:gridSpan w:val="2"/>
            <w:vAlign w:val="center"/>
          </w:tcPr>
          <w:p w14:paraId="26A2F746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RP ≥ 15 mg/dL</w:t>
            </w:r>
          </w:p>
        </w:tc>
      </w:tr>
      <w:tr w:rsidR="00F46BCC" w:rsidRPr="00F46BCC" w14:paraId="5D9B70F2" w14:textId="77777777" w:rsidTr="002F2FE5">
        <w:trPr>
          <w:trHeight w:hRule="exact" w:val="397"/>
        </w:trPr>
        <w:tc>
          <w:tcPr>
            <w:tcW w:w="284" w:type="dxa"/>
            <w:vAlign w:val="center"/>
          </w:tcPr>
          <w:p w14:paraId="56245142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5" w:type="dxa"/>
            <w:vAlign w:val="center"/>
          </w:tcPr>
          <w:p w14:paraId="4A4E37DA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.</w:t>
            </w:r>
          </w:p>
        </w:tc>
        <w:tc>
          <w:tcPr>
            <w:tcW w:w="8895" w:type="dxa"/>
            <w:gridSpan w:val="2"/>
            <w:vAlign w:val="center"/>
          </w:tcPr>
          <w:p w14:paraId="35C18F19" w14:textId="2BC8FD25" w:rsidR="00B96F34" w:rsidRPr="00F46BCC" w:rsidRDefault="003101E7" w:rsidP="00432EB5">
            <w:pPr>
              <w:snapToGrid w:val="0"/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Number of positive measures in SIRS criteria </w:t>
            </w:r>
            <w:r w:rsidRPr="003101E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≥</w:t>
            </w:r>
            <w:r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3</w:t>
            </w:r>
          </w:p>
        </w:tc>
      </w:tr>
      <w:tr w:rsidR="00F46BCC" w:rsidRPr="00F46BCC" w14:paraId="62EEA188" w14:textId="77777777" w:rsidTr="002F2FE5">
        <w:trPr>
          <w:trHeight w:hRule="exact" w:val="397"/>
        </w:trPr>
        <w:tc>
          <w:tcPr>
            <w:tcW w:w="284" w:type="dxa"/>
            <w:vAlign w:val="center"/>
          </w:tcPr>
          <w:p w14:paraId="2F48DCF7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5" w:type="dxa"/>
            <w:vAlign w:val="center"/>
          </w:tcPr>
          <w:p w14:paraId="1951BC89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9.</w:t>
            </w:r>
          </w:p>
        </w:tc>
        <w:tc>
          <w:tcPr>
            <w:tcW w:w="8895" w:type="dxa"/>
            <w:gridSpan w:val="2"/>
            <w:vAlign w:val="center"/>
          </w:tcPr>
          <w:p w14:paraId="6FBA8E36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ge ≥ 70 years</w:t>
            </w:r>
          </w:p>
        </w:tc>
      </w:tr>
      <w:tr w:rsidR="00F46BCC" w:rsidRPr="00F46BCC" w14:paraId="04A7CC93" w14:textId="77777777" w:rsidTr="002F2FE5">
        <w:trPr>
          <w:trHeight w:hRule="exact" w:val="95"/>
        </w:trPr>
        <w:tc>
          <w:tcPr>
            <w:tcW w:w="284" w:type="dxa"/>
            <w:tcBorders>
              <w:bottom w:val="single" w:sz="8" w:space="0" w:color="auto"/>
            </w:tcBorders>
          </w:tcPr>
          <w:p w14:paraId="77B7B83E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5" w:type="dxa"/>
            <w:tcBorders>
              <w:bottom w:val="single" w:sz="8" w:space="0" w:color="auto"/>
            </w:tcBorders>
            <w:vAlign w:val="center"/>
          </w:tcPr>
          <w:p w14:paraId="5E241A8F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895" w:type="dxa"/>
            <w:gridSpan w:val="2"/>
            <w:tcBorders>
              <w:bottom w:val="single" w:sz="8" w:space="0" w:color="auto"/>
            </w:tcBorders>
          </w:tcPr>
          <w:p w14:paraId="2A1BB97D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F46BCC" w:rsidRPr="00F46BCC" w14:paraId="5E2A6BBC" w14:textId="77777777" w:rsidTr="002F2FE5">
        <w:trPr>
          <w:trHeight w:hRule="exact" w:val="397"/>
        </w:trPr>
        <w:tc>
          <w:tcPr>
            <w:tcW w:w="9604" w:type="dxa"/>
            <w:gridSpan w:val="4"/>
            <w:tcBorders>
              <w:top w:val="single" w:sz="8" w:space="0" w:color="auto"/>
              <w:bottom w:val="single" w:sz="8" w:space="0" w:color="000000" w:themeColor="text1"/>
            </w:tcBorders>
            <w:vAlign w:val="center"/>
          </w:tcPr>
          <w:p w14:paraId="345FE6EA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46BCC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CT grade by contrast-enhanced CT</w:t>
            </w:r>
          </w:p>
        </w:tc>
      </w:tr>
      <w:tr w:rsidR="00F46BCC" w:rsidRPr="00F46BCC" w14:paraId="6F4D0D48" w14:textId="77777777" w:rsidTr="002F2FE5">
        <w:trPr>
          <w:trHeight w:hRule="exact" w:val="397"/>
        </w:trPr>
        <w:tc>
          <w:tcPr>
            <w:tcW w:w="284" w:type="dxa"/>
            <w:tcBorders>
              <w:top w:val="single" w:sz="8" w:space="0" w:color="000000" w:themeColor="text1"/>
            </w:tcBorders>
            <w:vAlign w:val="center"/>
          </w:tcPr>
          <w:p w14:paraId="1C73E523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single" w:sz="8" w:space="0" w:color="000000" w:themeColor="text1"/>
            </w:tcBorders>
            <w:vAlign w:val="center"/>
          </w:tcPr>
          <w:p w14:paraId="252A4163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</w:t>
            </w:r>
          </w:p>
        </w:tc>
        <w:tc>
          <w:tcPr>
            <w:tcW w:w="8895" w:type="dxa"/>
            <w:gridSpan w:val="2"/>
            <w:tcBorders>
              <w:top w:val="single" w:sz="8" w:space="0" w:color="000000" w:themeColor="text1"/>
            </w:tcBorders>
            <w:vAlign w:val="center"/>
          </w:tcPr>
          <w:p w14:paraId="611B4C5A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proofErr w:type="spellStart"/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Extrapancreatic</w:t>
            </w:r>
            <w:proofErr w:type="spellEnd"/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progression of inflammation</w:t>
            </w:r>
          </w:p>
        </w:tc>
      </w:tr>
      <w:tr w:rsidR="00F46BCC" w:rsidRPr="00F46BCC" w14:paraId="74040166" w14:textId="77777777" w:rsidTr="002F2FE5">
        <w:trPr>
          <w:trHeight w:hRule="exact" w:val="397"/>
        </w:trPr>
        <w:tc>
          <w:tcPr>
            <w:tcW w:w="284" w:type="dxa"/>
            <w:vAlign w:val="center"/>
          </w:tcPr>
          <w:p w14:paraId="7A037545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5" w:type="dxa"/>
            <w:vAlign w:val="center"/>
          </w:tcPr>
          <w:p w14:paraId="71B6CA7B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521" w:type="dxa"/>
            <w:vAlign w:val="center"/>
          </w:tcPr>
          <w:p w14:paraId="0C82B89D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nterior pararenal space</w:t>
            </w:r>
          </w:p>
        </w:tc>
        <w:tc>
          <w:tcPr>
            <w:tcW w:w="2374" w:type="dxa"/>
            <w:vAlign w:val="center"/>
          </w:tcPr>
          <w:p w14:paraId="0DF1101E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 point</w:t>
            </w:r>
          </w:p>
        </w:tc>
      </w:tr>
      <w:tr w:rsidR="00F46BCC" w:rsidRPr="00F46BCC" w14:paraId="0A2B924D" w14:textId="77777777" w:rsidTr="002F2FE5">
        <w:trPr>
          <w:trHeight w:hRule="exact" w:val="397"/>
        </w:trPr>
        <w:tc>
          <w:tcPr>
            <w:tcW w:w="284" w:type="dxa"/>
            <w:vAlign w:val="center"/>
          </w:tcPr>
          <w:p w14:paraId="58B6903A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5" w:type="dxa"/>
            <w:vAlign w:val="center"/>
          </w:tcPr>
          <w:p w14:paraId="6EC7E9BE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521" w:type="dxa"/>
            <w:vAlign w:val="center"/>
          </w:tcPr>
          <w:p w14:paraId="065F14B7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oot of mesocolon</w:t>
            </w:r>
          </w:p>
        </w:tc>
        <w:tc>
          <w:tcPr>
            <w:tcW w:w="2374" w:type="dxa"/>
            <w:vAlign w:val="center"/>
          </w:tcPr>
          <w:p w14:paraId="08AA592C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 point</w:t>
            </w:r>
          </w:p>
        </w:tc>
      </w:tr>
      <w:tr w:rsidR="00F46BCC" w:rsidRPr="00F46BCC" w14:paraId="644AC514" w14:textId="77777777" w:rsidTr="002F2FE5">
        <w:trPr>
          <w:trHeight w:hRule="exact" w:val="397"/>
        </w:trPr>
        <w:tc>
          <w:tcPr>
            <w:tcW w:w="284" w:type="dxa"/>
            <w:vAlign w:val="center"/>
          </w:tcPr>
          <w:p w14:paraId="449858FB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5" w:type="dxa"/>
            <w:vAlign w:val="center"/>
          </w:tcPr>
          <w:p w14:paraId="239A7A30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521" w:type="dxa"/>
            <w:vAlign w:val="center"/>
          </w:tcPr>
          <w:p w14:paraId="784E5794" w14:textId="591668D6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Beyond </w:t>
            </w:r>
            <w:r w:rsidR="000A356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the </w:t>
            </w:r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lower </w:t>
            </w:r>
            <w:r w:rsidR="003101E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pole </w:t>
            </w:r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of </w:t>
            </w:r>
            <w:r w:rsidR="00432EB5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the </w:t>
            </w:r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kidney</w:t>
            </w:r>
          </w:p>
        </w:tc>
        <w:tc>
          <w:tcPr>
            <w:tcW w:w="2374" w:type="dxa"/>
            <w:vAlign w:val="center"/>
          </w:tcPr>
          <w:p w14:paraId="7082C84A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 points</w:t>
            </w:r>
          </w:p>
        </w:tc>
      </w:tr>
      <w:tr w:rsidR="00F46BCC" w:rsidRPr="00F46BCC" w14:paraId="386CC442" w14:textId="77777777" w:rsidTr="002F2FE5">
        <w:trPr>
          <w:trHeight w:hRule="exact" w:val="440"/>
        </w:trPr>
        <w:tc>
          <w:tcPr>
            <w:tcW w:w="284" w:type="dxa"/>
            <w:vAlign w:val="center"/>
          </w:tcPr>
          <w:p w14:paraId="23777665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5" w:type="dxa"/>
            <w:vAlign w:val="center"/>
          </w:tcPr>
          <w:p w14:paraId="3905CA46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.</w:t>
            </w:r>
          </w:p>
        </w:tc>
        <w:tc>
          <w:tcPr>
            <w:tcW w:w="8895" w:type="dxa"/>
            <w:gridSpan w:val="2"/>
            <w:vAlign w:val="center"/>
          </w:tcPr>
          <w:p w14:paraId="278BC762" w14:textId="7D219393" w:rsidR="00B96F34" w:rsidRPr="00F46BCC" w:rsidRDefault="00B96F34" w:rsidP="00432EB5">
            <w:pPr>
              <w:snapToGrid w:val="0"/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Hypo-enhanced region of </w:t>
            </w:r>
            <w:r w:rsidR="00432EB5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the </w:t>
            </w:r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ancreas</w:t>
            </w:r>
          </w:p>
        </w:tc>
      </w:tr>
      <w:tr w:rsidR="00DB535B" w:rsidRPr="00F46BCC" w14:paraId="4F4FEBBC" w14:textId="77777777" w:rsidTr="002F2FE5">
        <w:trPr>
          <w:trHeight w:hRule="exact" w:val="433"/>
        </w:trPr>
        <w:tc>
          <w:tcPr>
            <w:tcW w:w="284" w:type="dxa"/>
            <w:vAlign w:val="center"/>
          </w:tcPr>
          <w:p w14:paraId="162A6CC0" w14:textId="77777777" w:rsidR="00DB535B" w:rsidRPr="00F46BCC" w:rsidRDefault="00DB535B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425" w:type="dxa"/>
            <w:vAlign w:val="center"/>
          </w:tcPr>
          <w:p w14:paraId="749ACDB9" w14:textId="77777777" w:rsidR="00DB535B" w:rsidRPr="00F46BCC" w:rsidRDefault="00DB535B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8895" w:type="dxa"/>
            <w:gridSpan w:val="2"/>
            <w:vAlign w:val="center"/>
          </w:tcPr>
          <w:p w14:paraId="71D33973" w14:textId="2BFF530B" w:rsidR="00DB535B" w:rsidRPr="00F46BCC" w:rsidRDefault="00DB535B" w:rsidP="00432EB5">
            <w:pPr>
              <w:snapToGrid w:val="0"/>
              <w:spacing w:line="276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DB535B">
              <w:rPr>
                <w:rFonts w:ascii="Times New Roman" w:hAnsi="Times New Roman"/>
                <w:color w:val="000000" w:themeColor="text1"/>
                <w:sz w:val="22"/>
              </w:rPr>
              <w:t>The pancreas is divided into three segments: head, body, and tail</w:t>
            </w:r>
          </w:p>
        </w:tc>
      </w:tr>
      <w:tr w:rsidR="00F46BCC" w:rsidRPr="00F46BCC" w14:paraId="05A529D5" w14:textId="77777777" w:rsidTr="00746BBA">
        <w:trPr>
          <w:trHeight w:hRule="exact" w:val="397"/>
        </w:trPr>
        <w:tc>
          <w:tcPr>
            <w:tcW w:w="284" w:type="dxa"/>
            <w:vAlign w:val="center"/>
          </w:tcPr>
          <w:p w14:paraId="3FB1E0A8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5" w:type="dxa"/>
            <w:vAlign w:val="center"/>
          </w:tcPr>
          <w:p w14:paraId="26046E37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521" w:type="dxa"/>
            <w:vAlign w:val="center"/>
          </w:tcPr>
          <w:p w14:paraId="1304FE03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Localized within each segment or only surrounding the pancreas</w:t>
            </w:r>
          </w:p>
        </w:tc>
        <w:tc>
          <w:tcPr>
            <w:tcW w:w="2374" w:type="dxa"/>
            <w:vAlign w:val="center"/>
          </w:tcPr>
          <w:p w14:paraId="41917E40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 point</w:t>
            </w:r>
          </w:p>
        </w:tc>
      </w:tr>
      <w:tr w:rsidR="00F46BCC" w:rsidRPr="00F46BCC" w14:paraId="25B296DC" w14:textId="77777777" w:rsidTr="00746BBA">
        <w:trPr>
          <w:trHeight w:hRule="exact" w:val="397"/>
        </w:trPr>
        <w:tc>
          <w:tcPr>
            <w:tcW w:w="284" w:type="dxa"/>
            <w:vAlign w:val="center"/>
          </w:tcPr>
          <w:p w14:paraId="2C4275EB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5" w:type="dxa"/>
            <w:vAlign w:val="center"/>
          </w:tcPr>
          <w:p w14:paraId="0CB2924A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521" w:type="dxa"/>
            <w:vAlign w:val="center"/>
          </w:tcPr>
          <w:p w14:paraId="39A2D329" w14:textId="54B85D5A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Covers </w:t>
            </w:r>
            <w:r w:rsidR="00DB535B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two </w:t>
            </w:r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egments</w:t>
            </w:r>
          </w:p>
        </w:tc>
        <w:tc>
          <w:tcPr>
            <w:tcW w:w="2374" w:type="dxa"/>
            <w:vAlign w:val="center"/>
          </w:tcPr>
          <w:p w14:paraId="368BA12A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 point</w:t>
            </w:r>
          </w:p>
        </w:tc>
      </w:tr>
      <w:tr w:rsidR="00F46BCC" w:rsidRPr="00F46BCC" w14:paraId="0CD92E43" w14:textId="77777777" w:rsidTr="00746BBA">
        <w:trPr>
          <w:trHeight w:hRule="exact" w:val="397"/>
        </w:trPr>
        <w:tc>
          <w:tcPr>
            <w:tcW w:w="284" w:type="dxa"/>
            <w:vAlign w:val="center"/>
          </w:tcPr>
          <w:p w14:paraId="4F523E27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5" w:type="dxa"/>
            <w:vAlign w:val="center"/>
          </w:tcPr>
          <w:p w14:paraId="21273BE8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521" w:type="dxa"/>
            <w:vAlign w:val="center"/>
          </w:tcPr>
          <w:p w14:paraId="7931EFAC" w14:textId="6FC716B6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Occupies </w:t>
            </w:r>
            <w:r w:rsidR="000A356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the </w:t>
            </w:r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entire</w:t>
            </w:r>
            <w:r w:rsidR="00E76E90" w:rsidRPr="00E76E90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="00DB535B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two</w:t>
            </w:r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segments</w:t>
            </w:r>
            <w:r w:rsidR="003101E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or more</w:t>
            </w:r>
          </w:p>
        </w:tc>
        <w:tc>
          <w:tcPr>
            <w:tcW w:w="2374" w:type="dxa"/>
            <w:vAlign w:val="center"/>
          </w:tcPr>
          <w:p w14:paraId="0BC482C3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 points</w:t>
            </w:r>
          </w:p>
        </w:tc>
      </w:tr>
      <w:tr w:rsidR="00F46BCC" w:rsidRPr="00F46BCC" w14:paraId="7AB678AD" w14:textId="77777777" w:rsidTr="00746BBA">
        <w:trPr>
          <w:trHeight w:hRule="exact" w:val="397"/>
        </w:trPr>
        <w:tc>
          <w:tcPr>
            <w:tcW w:w="284" w:type="dxa"/>
            <w:vAlign w:val="center"/>
          </w:tcPr>
          <w:p w14:paraId="02D07565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320" w:type="dxa"/>
            <w:gridSpan w:val="3"/>
            <w:vAlign w:val="center"/>
          </w:tcPr>
          <w:p w14:paraId="123447E3" w14:textId="2930B61B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+2</w:t>
            </w:r>
            <w:r w:rsidR="00E76E90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=</w:t>
            </w:r>
            <w:r w:rsidR="00E76E90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otal score</w:t>
            </w:r>
            <w:r w:rsidR="003101E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s</w:t>
            </w:r>
          </w:p>
        </w:tc>
      </w:tr>
      <w:tr w:rsidR="00F46BCC" w:rsidRPr="00F46BCC" w14:paraId="6572A237" w14:textId="77777777" w:rsidTr="00746BBA">
        <w:trPr>
          <w:trHeight w:hRule="exact" w:val="397"/>
        </w:trPr>
        <w:tc>
          <w:tcPr>
            <w:tcW w:w="284" w:type="dxa"/>
            <w:vAlign w:val="center"/>
          </w:tcPr>
          <w:p w14:paraId="454071F1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5" w:type="dxa"/>
            <w:vAlign w:val="center"/>
          </w:tcPr>
          <w:p w14:paraId="5460165F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521" w:type="dxa"/>
            <w:vAlign w:val="center"/>
          </w:tcPr>
          <w:p w14:paraId="054722F7" w14:textId="45DE34BC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otal score</w:t>
            </w:r>
            <w:r w:rsidR="00E76E90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= 0 or 1</w:t>
            </w:r>
          </w:p>
        </w:tc>
        <w:tc>
          <w:tcPr>
            <w:tcW w:w="2374" w:type="dxa"/>
            <w:vAlign w:val="center"/>
          </w:tcPr>
          <w:p w14:paraId="15151927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rade 1</w:t>
            </w:r>
          </w:p>
        </w:tc>
      </w:tr>
      <w:tr w:rsidR="00F46BCC" w:rsidRPr="00F46BCC" w14:paraId="588A2A93" w14:textId="77777777" w:rsidTr="00746BBA">
        <w:trPr>
          <w:trHeight w:hRule="exact" w:val="397"/>
        </w:trPr>
        <w:tc>
          <w:tcPr>
            <w:tcW w:w="284" w:type="dxa"/>
            <w:vAlign w:val="center"/>
          </w:tcPr>
          <w:p w14:paraId="79C608E5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5" w:type="dxa"/>
            <w:vAlign w:val="center"/>
          </w:tcPr>
          <w:p w14:paraId="3D502F21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521" w:type="dxa"/>
            <w:vAlign w:val="center"/>
          </w:tcPr>
          <w:p w14:paraId="482CDB3B" w14:textId="7899E1E4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otal score</w:t>
            </w:r>
            <w:r w:rsidR="00E76E90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= 2</w:t>
            </w:r>
          </w:p>
        </w:tc>
        <w:tc>
          <w:tcPr>
            <w:tcW w:w="2374" w:type="dxa"/>
            <w:vAlign w:val="center"/>
          </w:tcPr>
          <w:p w14:paraId="7BE342E4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rade 2</w:t>
            </w:r>
          </w:p>
        </w:tc>
      </w:tr>
      <w:tr w:rsidR="00F46BCC" w:rsidRPr="00F46BCC" w14:paraId="70125751" w14:textId="77777777" w:rsidTr="00746BBA">
        <w:trPr>
          <w:trHeight w:hRule="exact" w:val="397"/>
        </w:trPr>
        <w:tc>
          <w:tcPr>
            <w:tcW w:w="284" w:type="dxa"/>
            <w:tcBorders>
              <w:bottom w:val="single" w:sz="8" w:space="0" w:color="auto"/>
            </w:tcBorders>
            <w:vAlign w:val="center"/>
          </w:tcPr>
          <w:p w14:paraId="47902C15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25" w:type="dxa"/>
            <w:tcBorders>
              <w:bottom w:val="single" w:sz="8" w:space="0" w:color="auto"/>
            </w:tcBorders>
            <w:vAlign w:val="center"/>
          </w:tcPr>
          <w:p w14:paraId="00F803F0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521" w:type="dxa"/>
            <w:tcBorders>
              <w:bottom w:val="single" w:sz="8" w:space="0" w:color="auto"/>
            </w:tcBorders>
            <w:vAlign w:val="center"/>
          </w:tcPr>
          <w:p w14:paraId="45BBCDA7" w14:textId="5288152B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otal score</w:t>
            </w:r>
            <w:r w:rsidR="00E76E90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=3</w:t>
            </w:r>
            <w:r w:rsidR="003101E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or more</w:t>
            </w:r>
          </w:p>
        </w:tc>
        <w:tc>
          <w:tcPr>
            <w:tcW w:w="2374" w:type="dxa"/>
            <w:tcBorders>
              <w:bottom w:val="single" w:sz="8" w:space="0" w:color="auto"/>
            </w:tcBorders>
            <w:vAlign w:val="center"/>
          </w:tcPr>
          <w:p w14:paraId="50CD53BD" w14:textId="77777777" w:rsidR="00B96F34" w:rsidRPr="00F46BCC" w:rsidRDefault="00B96F34" w:rsidP="00B96F34">
            <w:pPr>
              <w:spacing w:line="360" w:lineRule="exac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46BC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rade 3</w:t>
            </w:r>
          </w:p>
        </w:tc>
      </w:tr>
      <w:tr w:rsidR="00F46BCC" w:rsidRPr="00F46BCC" w14:paraId="2064B4E0" w14:textId="77777777" w:rsidTr="00954906">
        <w:trPr>
          <w:trHeight w:hRule="exact" w:val="1315"/>
        </w:trPr>
        <w:tc>
          <w:tcPr>
            <w:tcW w:w="9604" w:type="dxa"/>
            <w:gridSpan w:val="4"/>
            <w:tcBorders>
              <w:top w:val="single" w:sz="8" w:space="0" w:color="auto"/>
            </w:tcBorders>
          </w:tcPr>
          <w:p w14:paraId="25C35D12" w14:textId="48654FDA" w:rsidR="00C476F7" w:rsidRDefault="00746BBA" w:rsidP="00954906">
            <w:pPr>
              <w:snapToGrid w:val="0"/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(1) </w:t>
            </w:r>
            <w:r w:rsidR="00C476F7" w:rsidRPr="00C476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If prognostic factors are scored as 3 points or more, or (2) </w:t>
            </w:r>
            <w:r w:rsidR="00C476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if</w:t>
            </w:r>
            <w:r w:rsidR="00C476F7" w:rsidRPr="00C476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CT Grade is judged as </w:t>
            </w:r>
            <w:r w:rsidR="00C476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wo</w:t>
            </w:r>
            <w:r w:rsidR="00C476F7" w:rsidRPr="00C476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or more, the severity grading is</w:t>
            </w:r>
            <w:r w:rsidR="00C476F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="00C476F7" w:rsidRPr="00C476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evaluated to be as ‘‘severe’’</w:t>
            </w:r>
            <w:r w:rsidR="00C476F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.</w:t>
            </w:r>
          </w:p>
          <w:p w14:paraId="0AACC094" w14:textId="1BBCC855" w:rsidR="000E1E9F" w:rsidRPr="00F46BCC" w:rsidRDefault="0066183C" w:rsidP="00954906">
            <w:pPr>
              <w:snapToGrid w:val="0"/>
              <w:spacing w:line="276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AP, acute pancreatitis; </w:t>
            </w:r>
            <w:r w:rsidRPr="0066183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BUN, blood urea nitrogen; </w:t>
            </w:r>
            <w:r w:rsidR="003101E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CRP, C-reactive protein; </w:t>
            </w:r>
            <w:r w:rsidR="00C476F7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 xml:space="preserve">CT, computed tomography; </w:t>
            </w:r>
            <w:r w:rsidRPr="0066183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LDH, </w:t>
            </w:r>
            <w:bookmarkStart w:id="1" w:name="_Hlk197501771"/>
            <w:r w:rsidRPr="0066183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lactate dehydrogenase</w:t>
            </w:r>
            <w:bookmarkEnd w:id="1"/>
            <w:r w:rsidRPr="0066183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; SIRS; systemic inflammatory response syndrome</w:t>
            </w:r>
          </w:p>
        </w:tc>
      </w:tr>
    </w:tbl>
    <w:p w14:paraId="383842E9" w14:textId="77777777" w:rsidR="00B96F34" w:rsidRPr="000E1E9F" w:rsidRDefault="00B96F34" w:rsidP="00BA7CDF">
      <w:pPr>
        <w:rPr>
          <w:color w:val="000000" w:themeColor="text1"/>
        </w:rPr>
      </w:pPr>
    </w:p>
    <w:p w14:paraId="79D4169E" w14:textId="77777777" w:rsidR="00B96F34" w:rsidRPr="00F46BCC" w:rsidRDefault="00B96F34">
      <w:pPr>
        <w:widowControl/>
        <w:jc w:val="left"/>
        <w:rPr>
          <w:color w:val="000000" w:themeColor="text1"/>
        </w:rPr>
      </w:pPr>
      <w:r w:rsidRPr="00F46BCC">
        <w:rPr>
          <w:color w:val="000000" w:themeColor="text1"/>
        </w:rPr>
        <w:br w:type="page"/>
      </w:r>
    </w:p>
    <w:tbl>
      <w:tblPr>
        <w:tblW w:w="13467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075"/>
        <w:gridCol w:w="2050"/>
        <w:gridCol w:w="2050"/>
        <w:gridCol w:w="2050"/>
        <w:gridCol w:w="2257"/>
        <w:gridCol w:w="1985"/>
      </w:tblGrid>
      <w:tr w:rsidR="00F46BCC" w:rsidRPr="00F46BCC" w14:paraId="74BD03E7" w14:textId="77777777" w:rsidTr="000E166D">
        <w:trPr>
          <w:trHeight w:hRule="exact" w:val="397"/>
        </w:trPr>
        <w:tc>
          <w:tcPr>
            <w:tcW w:w="13467" w:type="dxa"/>
            <w:gridSpan w:val="6"/>
            <w:tcBorders>
              <w:top w:val="nil"/>
              <w:bottom w:val="single" w:sz="8" w:space="0" w:color="auto"/>
            </w:tcBorders>
            <w:vAlign w:val="center"/>
          </w:tcPr>
          <w:p w14:paraId="23AE6748" w14:textId="189D8358" w:rsidR="00B96F34" w:rsidRPr="00F46BCC" w:rsidRDefault="00B96F34" w:rsidP="00DB4B22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lastRenderedPageBreak/>
              <w:t>Supplementary Table 2. Summary of the first</w:t>
            </w:r>
            <w:r w:rsidR="00E76E90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-stage</w:t>
            </w:r>
            <w:r w:rsidRPr="00F46BCC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 survey </w:t>
            </w:r>
          </w:p>
        </w:tc>
      </w:tr>
      <w:tr w:rsidR="00F46BCC" w:rsidRPr="00F46BCC" w14:paraId="0664B87D" w14:textId="77777777" w:rsidTr="000E166D">
        <w:trPr>
          <w:trHeight w:val="622"/>
        </w:trPr>
        <w:tc>
          <w:tcPr>
            <w:tcW w:w="30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4BB174" w14:textId="77777777" w:rsidR="00B96F34" w:rsidRPr="00F46BCC" w:rsidRDefault="00B96F34" w:rsidP="00DB4B2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Strata</w:t>
            </w:r>
          </w:p>
        </w:tc>
        <w:tc>
          <w:tcPr>
            <w:tcW w:w="20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AA2050" w14:textId="0729E02F" w:rsidR="00B96F34" w:rsidRPr="00F46BCC" w:rsidRDefault="00B96F34" w:rsidP="00853A3B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Total number of departments</w:t>
            </w:r>
          </w:p>
        </w:tc>
        <w:tc>
          <w:tcPr>
            <w:tcW w:w="20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A67733" w14:textId="77777777" w:rsidR="00B96F34" w:rsidRPr="00F46BCC" w:rsidRDefault="00B96F34" w:rsidP="00DB4B2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Sampling rate (%)</w:t>
            </w:r>
          </w:p>
        </w:tc>
        <w:tc>
          <w:tcPr>
            <w:tcW w:w="20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37CD12" w14:textId="77777777" w:rsidR="00B96F34" w:rsidRPr="00F46BCC" w:rsidRDefault="00B96F34" w:rsidP="00DB4B2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Number of surveyed departments</w:t>
            </w:r>
          </w:p>
        </w:tc>
        <w:tc>
          <w:tcPr>
            <w:tcW w:w="22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C31ACE" w14:textId="15EDD93A" w:rsidR="00B96F34" w:rsidRPr="00F46BCC" w:rsidRDefault="00B96F34" w:rsidP="00DB4B2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umber of </w:t>
            </w:r>
            <w:r w:rsidR="0066183C">
              <w:rPr>
                <w:rFonts w:ascii="Times New Roman" w:hAnsi="Times New Roman" w:cs="Times New Roman"/>
                <w:color w:val="000000" w:themeColor="text1"/>
                <w:sz w:val="22"/>
              </w:rPr>
              <w:t>responding</w:t>
            </w: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departments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E846EC" w14:textId="77777777" w:rsidR="00B96F34" w:rsidRPr="00F46BCC" w:rsidRDefault="00B96F34" w:rsidP="00DB4B2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Response</w:t>
            </w:r>
          </w:p>
          <w:p w14:paraId="62F5AFC3" w14:textId="77777777" w:rsidR="00B96F34" w:rsidRPr="00F46BCC" w:rsidRDefault="00B96F34" w:rsidP="00DB4B22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rate (%)</w:t>
            </w:r>
          </w:p>
        </w:tc>
      </w:tr>
      <w:tr w:rsidR="00F46BCC" w:rsidRPr="00F46BCC" w14:paraId="3CB10261" w14:textId="77777777" w:rsidTr="000E166D">
        <w:trPr>
          <w:trHeight w:hRule="exact" w:val="397"/>
        </w:trPr>
        <w:tc>
          <w:tcPr>
            <w:tcW w:w="3075" w:type="dxa"/>
            <w:tcBorders>
              <w:top w:val="single" w:sz="8" w:space="0" w:color="auto"/>
              <w:bottom w:val="nil"/>
            </w:tcBorders>
            <w:vAlign w:val="center"/>
          </w:tcPr>
          <w:p w14:paraId="6106556C" w14:textId="6CB8D675" w:rsidR="00B96F34" w:rsidRPr="00F46BCC" w:rsidRDefault="00B96F34" w:rsidP="00DB4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University</w:t>
            </w:r>
            <w:r w:rsidR="00853A3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　</w:t>
            </w: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hospital</w:t>
            </w:r>
          </w:p>
        </w:tc>
        <w:tc>
          <w:tcPr>
            <w:tcW w:w="2050" w:type="dxa"/>
            <w:tcBorders>
              <w:top w:val="single" w:sz="8" w:space="0" w:color="auto"/>
              <w:bottom w:val="nil"/>
            </w:tcBorders>
            <w:vAlign w:val="center"/>
          </w:tcPr>
          <w:p w14:paraId="4B07EB0C" w14:textId="77777777" w:rsidR="00B96F34" w:rsidRPr="00F46BCC" w:rsidRDefault="00B96F34" w:rsidP="00DB4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250</w:t>
            </w:r>
          </w:p>
        </w:tc>
        <w:tc>
          <w:tcPr>
            <w:tcW w:w="2050" w:type="dxa"/>
            <w:tcBorders>
              <w:top w:val="single" w:sz="8" w:space="0" w:color="auto"/>
              <w:bottom w:val="nil"/>
            </w:tcBorders>
            <w:vAlign w:val="center"/>
          </w:tcPr>
          <w:p w14:paraId="09D10AE6" w14:textId="77777777" w:rsidR="00B96F34" w:rsidRPr="00F46BCC" w:rsidRDefault="00B96F34" w:rsidP="00DB4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100</w:t>
            </w:r>
          </w:p>
        </w:tc>
        <w:tc>
          <w:tcPr>
            <w:tcW w:w="2050" w:type="dxa"/>
            <w:tcBorders>
              <w:top w:val="single" w:sz="8" w:space="0" w:color="auto"/>
              <w:bottom w:val="nil"/>
            </w:tcBorders>
            <w:vAlign w:val="center"/>
          </w:tcPr>
          <w:p w14:paraId="339BBD5F" w14:textId="77777777" w:rsidR="00B96F34" w:rsidRPr="00F46BCC" w:rsidRDefault="00B96F34" w:rsidP="00DB4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250</w:t>
            </w:r>
          </w:p>
        </w:tc>
        <w:tc>
          <w:tcPr>
            <w:tcW w:w="2257" w:type="dxa"/>
            <w:tcBorders>
              <w:top w:val="single" w:sz="8" w:space="0" w:color="auto"/>
              <w:bottom w:val="nil"/>
            </w:tcBorders>
            <w:vAlign w:val="center"/>
          </w:tcPr>
          <w:p w14:paraId="78BCB89B" w14:textId="77777777" w:rsidR="00B96F34" w:rsidRPr="00F46BCC" w:rsidRDefault="00B96F34" w:rsidP="00DB4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187</w:t>
            </w:r>
          </w:p>
        </w:tc>
        <w:tc>
          <w:tcPr>
            <w:tcW w:w="1985" w:type="dxa"/>
            <w:tcBorders>
              <w:top w:val="single" w:sz="8" w:space="0" w:color="auto"/>
              <w:bottom w:val="nil"/>
            </w:tcBorders>
            <w:vAlign w:val="center"/>
          </w:tcPr>
          <w:p w14:paraId="7B02FD01" w14:textId="77777777" w:rsidR="00B96F34" w:rsidRPr="00F46BCC" w:rsidRDefault="00B96F34" w:rsidP="00DB4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74.8</w:t>
            </w:r>
          </w:p>
        </w:tc>
      </w:tr>
      <w:tr w:rsidR="00F46BCC" w:rsidRPr="00F46BCC" w14:paraId="6753BFB9" w14:textId="77777777" w:rsidTr="00853A3B">
        <w:trPr>
          <w:trHeight w:hRule="exact" w:val="397"/>
        </w:trPr>
        <w:tc>
          <w:tcPr>
            <w:tcW w:w="3075" w:type="dxa"/>
            <w:tcBorders>
              <w:top w:val="nil"/>
              <w:bottom w:val="nil"/>
            </w:tcBorders>
            <w:vAlign w:val="center"/>
          </w:tcPr>
          <w:p w14:paraId="6DB5162E" w14:textId="77777777" w:rsidR="00B96F34" w:rsidRPr="00F46BCC" w:rsidRDefault="00B96F34" w:rsidP="00DB4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Emergency unit</w:t>
            </w:r>
          </w:p>
        </w:tc>
        <w:tc>
          <w:tcPr>
            <w:tcW w:w="2050" w:type="dxa"/>
            <w:tcBorders>
              <w:top w:val="nil"/>
              <w:bottom w:val="nil"/>
            </w:tcBorders>
            <w:vAlign w:val="center"/>
          </w:tcPr>
          <w:p w14:paraId="5720E5D6" w14:textId="77777777" w:rsidR="00B96F34" w:rsidRPr="00F46BCC" w:rsidRDefault="00B96F34" w:rsidP="00DB4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299</w:t>
            </w:r>
          </w:p>
        </w:tc>
        <w:tc>
          <w:tcPr>
            <w:tcW w:w="2050" w:type="dxa"/>
            <w:tcBorders>
              <w:top w:val="nil"/>
              <w:bottom w:val="nil"/>
            </w:tcBorders>
            <w:vAlign w:val="center"/>
          </w:tcPr>
          <w:p w14:paraId="241E17CA" w14:textId="77777777" w:rsidR="00B96F34" w:rsidRPr="00F46BCC" w:rsidRDefault="00B96F34" w:rsidP="00DB4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100</w:t>
            </w:r>
          </w:p>
        </w:tc>
        <w:tc>
          <w:tcPr>
            <w:tcW w:w="2050" w:type="dxa"/>
            <w:tcBorders>
              <w:top w:val="nil"/>
              <w:bottom w:val="nil"/>
            </w:tcBorders>
            <w:vAlign w:val="center"/>
          </w:tcPr>
          <w:p w14:paraId="31835A14" w14:textId="77777777" w:rsidR="00B96F34" w:rsidRPr="00F46BCC" w:rsidRDefault="00B96F34" w:rsidP="00DB4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299</w:t>
            </w:r>
          </w:p>
        </w:tc>
        <w:tc>
          <w:tcPr>
            <w:tcW w:w="2257" w:type="dxa"/>
            <w:tcBorders>
              <w:top w:val="nil"/>
              <w:bottom w:val="nil"/>
            </w:tcBorders>
            <w:vAlign w:val="center"/>
          </w:tcPr>
          <w:p w14:paraId="172385DD" w14:textId="77777777" w:rsidR="00B96F34" w:rsidRPr="00F46BCC" w:rsidRDefault="00B96F34" w:rsidP="00DB4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5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8D32588" w14:textId="77777777" w:rsidR="00B96F34" w:rsidRPr="00F46BCC" w:rsidRDefault="00B96F34" w:rsidP="00DB4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17.1</w:t>
            </w:r>
          </w:p>
        </w:tc>
      </w:tr>
      <w:tr w:rsidR="00F46BCC" w:rsidRPr="00F46BCC" w14:paraId="06A9A959" w14:textId="77777777" w:rsidTr="00853A3B">
        <w:trPr>
          <w:trHeight w:hRule="exact" w:val="397"/>
        </w:trPr>
        <w:tc>
          <w:tcPr>
            <w:tcW w:w="3075" w:type="dxa"/>
            <w:vAlign w:val="center"/>
          </w:tcPr>
          <w:p w14:paraId="12EF1CF0" w14:textId="77777777" w:rsidR="00B96F34" w:rsidRPr="00F46BCC" w:rsidRDefault="00B96F34" w:rsidP="00DB4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  <w:u w:val="single"/>
              </w:rPr>
              <w:t>&gt;</w:t>
            </w: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500 beds</w:t>
            </w:r>
          </w:p>
        </w:tc>
        <w:tc>
          <w:tcPr>
            <w:tcW w:w="2050" w:type="dxa"/>
            <w:vAlign w:val="center"/>
          </w:tcPr>
          <w:p w14:paraId="7A35D8E8" w14:textId="77777777" w:rsidR="00B96F34" w:rsidRPr="00F46BCC" w:rsidRDefault="00B96F34" w:rsidP="00DB4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514</w:t>
            </w:r>
          </w:p>
        </w:tc>
        <w:tc>
          <w:tcPr>
            <w:tcW w:w="2050" w:type="dxa"/>
            <w:vAlign w:val="center"/>
          </w:tcPr>
          <w:p w14:paraId="7ECF458C" w14:textId="77777777" w:rsidR="00B96F34" w:rsidRPr="00F46BCC" w:rsidRDefault="00B96F34" w:rsidP="00DB4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100</w:t>
            </w:r>
          </w:p>
        </w:tc>
        <w:tc>
          <w:tcPr>
            <w:tcW w:w="2050" w:type="dxa"/>
            <w:vAlign w:val="center"/>
          </w:tcPr>
          <w:p w14:paraId="70AC0311" w14:textId="77777777" w:rsidR="00B96F34" w:rsidRPr="00F46BCC" w:rsidRDefault="00B96F34" w:rsidP="00DB4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514</w:t>
            </w:r>
          </w:p>
        </w:tc>
        <w:tc>
          <w:tcPr>
            <w:tcW w:w="2257" w:type="dxa"/>
            <w:vAlign w:val="center"/>
          </w:tcPr>
          <w:p w14:paraId="11FEA315" w14:textId="77777777" w:rsidR="00B96F34" w:rsidRPr="00F46BCC" w:rsidRDefault="00B96F34" w:rsidP="00DB4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212</w:t>
            </w:r>
          </w:p>
        </w:tc>
        <w:tc>
          <w:tcPr>
            <w:tcW w:w="1985" w:type="dxa"/>
            <w:vAlign w:val="center"/>
          </w:tcPr>
          <w:p w14:paraId="70C31280" w14:textId="77777777" w:rsidR="00B96F34" w:rsidRPr="00F46BCC" w:rsidRDefault="00B96F34" w:rsidP="00DB4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41.3</w:t>
            </w:r>
          </w:p>
        </w:tc>
      </w:tr>
      <w:tr w:rsidR="00F46BCC" w:rsidRPr="00F46BCC" w14:paraId="4E77E765" w14:textId="77777777" w:rsidTr="00853A3B">
        <w:trPr>
          <w:trHeight w:hRule="exact" w:val="397"/>
        </w:trPr>
        <w:tc>
          <w:tcPr>
            <w:tcW w:w="3075" w:type="dxa"/>
            <w:vAlign w:val="center"/>
          </w:tcPr>
          <w:p w14:paraId="35D25DBA" w14:textId="7F383023" w:rsidR="00B96F34" w:rsidRPr="00F46BCC" w:rsidRDefault="00B96F34" w:rsidP="00DB4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400</w:t>
            </w:r>
            <w:r w:rsidR="009C2939" w:rsidRPr="00D71D3B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–</w:t>
            </w: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499 beds</w:t>
            </w:r>
          </w:p>
        </w:tc>
        <w:tc>
          <w:tcPr>
            <w:tcW w:w="2050" w:type="dxa"/>
            <w:vAlign w:val="center"/>
          </w:tcPr>
          <w:p w14:paraId="62626A5B" w14:textId="77777777" w:rsidR="00B96F34" w:rsidRPr="00F46BCC" w:rsidRDefault="00B96F34" w:rsidP="00DB4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495</w:t>
            </w:r>
          </w:p>
        </w:tc>
        <w:tc>
          <w:tcPr>
            <w:tcW w:w="2050" w:type="dxa"/>
            <w:vAlign w:val="center"/>
          </w:tcPr>
          <w:p w14:paraId="74971154" w14:textId="77777777" w:rsidR="00B96F34" w:rsidRPr="00F46BCC" w:rsidRDefault="00B96F34" w:rsidP="00DB4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80</w:t>
            </w:r>
          </w:p>
        </w:tc>
        <w:tc>
          <w:tcPr>
            <w:tcW w:w="2050" w:type="dxa"/>
            <w:vAlign w:val="center"/>
          </w:tcPr>
          <w:p w14:paraId="6280AF69" w14:textId="77777777" w:rsidR="00B96F34" w:rsidRPr="00F46BCC" w:rsidRDefault="00B96F34" w:rsidP="00DB4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396</w:t>
            </w:r>
          </w:p>
        </w:tc>
        <w:tc>
          <w:tcPr>
            <w:tcW w:w="2257" w:type="dxa"/>
            <w:vAlign w:val="center"/>
          </w:tcPr>
          <w:p w14:paraId="7DD63E8F" w14:textId="77777777" w:rsidR="00B96F34" w:rsidRPr="00F46BCC" w:rsidRDefault="00B96F34" w:rsidP="00DB4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155</w:t>
            </w:r>
          </w:p>
        </w:tc>
        <w:tc>
          <w:tcPr>
            <w:tcW w:w="1985" w:type="dxa"/>
            <w:vAlign w:val="center"/>
          </w:tcPr>
          <w:p w14:paraId="1F2AF7FA" w14:textId="77777777" w:rsidR="00B96F34" w:rsidRPr="00F46BCC" w:rsidRDefault="00B96F34" w:rsidP="00DB4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39.1</w:t>
            </w:r>
          </w:p>
        </w:tc>
      </w:tr>
      <w:tr w:rsidR="00F46BCC" w:rsidRPr="00F46BCC" w14:paraId="3F85C461" w14:textId="77777777" w:rsidTr="00853A3B">
        <w:trPr>
          <w:trHeight w:hRule="exact" w:val="397"/>
        </w:trPr>
        <w:tc>
          <w:tcPr>
            <w:tcW w:w="3075" w:type="dxa"/>
            <w:vAlign w:val="center"/>
          </w:tcPr>
          <w:p w14:paraId="68F4E2A8" w14:textId="2D658C8B" w:rsidR="00B96F34" w:rsidRPr="00F46BCC" w:rsidRDefault="00B96F34" w:rsidP="00DB4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300</w:t>
            </w:r>
            <w:r w:rsidR="009C2939" w:rsidRPr="00D71D3B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–</w:t>
            </w: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399 beds</w:t>
            </w:r>
          </w:p>
        </w:tc>
        <w:tc>
          <w:tcPr>
            <w:tcW w:w="2050" w:type="dxa"/>
            <w:vAlign w:val="center"/>
          </w:tcPr>
          <w:p w14:paraId="15A8467D" w14:textId="77777777" w:rsidR="00B96F34" w:rsidRPr="00F46BCC" w:rsidRDefault="00B96F34" w:rsidP="00DB4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855</w:t>
            </w:r>
          </w:p>
        </w:tc>
        <w:tc>
          <w:tcPr>
            <w:tcW w:w="2050" w:type="dxa"/>
            <w:vAlign w:val="center"/>
          </w:tcPr>
          <w:p w14:paraId="73A4DBC2" w14:textId="77777777" w:rsidR="00B96F34" w:rsidRPr="00F46BCC" w:rsidRDefault="00B96F34" w:rsidP="00DB4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40</w:t>
            </w:r>
          </w:p>
        </w:tc>
        <w:tc>
          <w:tcPr>
            <w:tcW w:w="2050" w:type="dxa"/>
            <w:vAlign w:val="center"/>
          </w:tcPr>
          <w:p w14:paraId="168FA414" w14:textId="77777777" w:rsidR="00B96F34" w:rsidRPr="00F46BCC" w:rsidRDefault="00B96F34" w:rsidP="00DB4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342</w:t>
            </w:r>
          </w:p>
        </w:tc>
        <w:tc>
          <w:tcPr>
            <w:tcW w:w="2257" w:type="dxa"/>
            <w:vAlign w:val="center"/>
          </w:tcPr>
          <w:p w14:paraId="1F965DD2" w14:textId="77777777" w:rsidR="00B96F34" w:rsidRPr="00F46BCC" w:rsidRDefault="00B96F34" w:rsidP="00DB4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98</w:t>
            </w:r>
          </w:p>
        </w:tc>
        <w:tc>
          <w:tcPr>
            <w:tcW w:w="1985" w:type="dxa"/>
            <w:vAlign w:val="center"/>
          </w:tcPr>
          <w:p w14:paraId="669A10DC" w14:textId="77777777" w:rsidR="00B96F34" w:rsidRPr="00F46BCC" w:rsidRDefault="00B96F34" w:rsidP="00DB4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28.7</w:t>
            </w:r>
          </w:p>
        </w:tc>
      </w:tr>
      <w:tr w:rsidR="00F46BCC" w:rsidRPr="00F46BCC" w14:paraId="5F9BB1F3" w14:textId="77777777" w:rsidTr="00853A3B">
        <w:trPr>
          <w:trHeight w:hRule="exact" w:val="397"/>
        </w:trPr>
        <w:tc>
          <w:tcPr>
            <w:tcW w:w="3075" w:type="dxa"/>
            <w:vAlign w:val="center"/>
          </w:tcPr>
          <w:p w14:paraId="09CB8BC4" w14:textId="559DA825" w:rsidR="00B96F34" w:rsidRPr="00F46BCC" w:rsidRDefault="00B96F34" w:rsidP="00DB4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200</w:t>
            </w:r>
            <w:r w:rsidR="009C2939" w:rsidRPr="00D71D3B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–</w:t>
            </w: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299 beds</w:t>
            </w:r>
          </w:p>
        </w:tc>
        <w:tc>
          <w:tcPr>
            <w:tcW w:w="2050" w:type="dxa"/>
            <w:vAlign w:val="center"/>
          </w:tcPr>
          <w:p w14:paraId="60BD9F77" w14:textId="77777777" w:rsidR="00B96F34" w:rsidRPr="00F46BCC" w:rsidRDefault="00B96F34" w:rsidP="00DB4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862</w:t>
            </w:r>
          </w:p>
        </w:tc>
        <w:tc>
          <w:tcPr>
            <w:tcW w:w="2050" w:type="dxa"/>
            <w:vAlign w:val="center"/>
          </w:tcPr>
          <w:p w14:paraId="659B7A16" w14:textId="77777777" w:rsidR="00B96F34" w:rsidRPr="00F46BCC" w:rsidRDefault="00B96F34" w:rsidP="00DB4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20</w:t>
            </w:r>
          </w:p>
        </w:tc>
        <w:tc>
          <w:tcPr>
            <w:tcW w:w="2050" w:type="dxa"/>
            <w:vAlign w:val="center"/>
          </w:tcPr>
          <w:p w14:paraId="18A78060" w14:textId="77777777" w:rsidR="00B96F34" w:rsidRPr="00F46BCC" w:rsidRDefault="00B96F34" w:rsidP="00DB4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172</w:t>
            </w:r>
          </w:p>
        </w:tc>
        <w:tc>
          <w:tcPr>
            <w:tcW w:w="2257" w:type="dxa"/>
            <w:vAlign w:val="center"/>
          </w:tcPr>
          <w:p w14:paraId="6CF4A94E" w14:textId="77777777" w:rsidR="00B96F34" w:rsidRPr="00F46BCC" w:rsidRDefault="00B96F34" w:rsidP="00DB4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65</w:t>
            </w:r>
          </w:p>
        </w:tc>
        <w:tc>
          <w:tcPr>
            <w:tcW w:w="1985" w:type="dxa"/>
            <w:vAlign w:val="center"/>
          </w:tcPr>
          <w:p w14:paraId="01100BA7" w14:textId="77777777" w:rsidR="00B96F34" w:rsidRPr="00F46BCC" w:rsidRDefault="00B96F34" w:rsidP="00DB4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37.8</w:t>
            </w:r>
          </w:p>
        </w:tc>
      </w:tr>
      <w:tr w:rsidR="00F46BCC" w:rsidRPr="00F46BCC" w14:paraId="48674EE6" w14:textId="77777777" w:rsidTr="000E166D">
        <w:trPr>
          <w:trHeight w:hRule="exact" w:val="397"/>
        </w:trPr>
        <w:tc>
          <w:tcPr>
            <w:tcW w:w="3075" w:type="dxa"/>
            <w:tcBorders>
              <w:bottom w:val="nil"/>
            </w:tcBorders>
            <w:vAlign w:val="center"/>
          </w:tcPr>
          <w:p w14:paraId="73069E87" w14:textId="39ABB24D" w:rsidR="00B96F34" w:rsidRPr="00F46BCC" w:rsidRDefault="00B96F34" w:rsidP="00DB4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100</w:t>
            </w:r>
            <w:r w:rsidR="009C2939" w:rsidRPr="00D71D3B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–</w:t>
            </w: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199 beds</w:t>
            </w:r>
          </w:p>
        </w:tc>
        <w:tc>
          <w:tcPr>
            <w:tcW w:w="2050" w:type="dxa"/>
            <w:tcBorders>
              <w:bottom w:val="nil"/>
            </w:tcBorders>
            <w:vAlign w:val="center"/>
          </w:tcPr>
          <w:p w14:paraId="5FFC91E2" w14:textId="77777777" w:rsidR="00B96F34" w:rsidRPr="00F46BCC" w:rsidRDefault="00B96F34" w:rsidP="00DB4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2,867</w:t>
            </w:r>
          </w:p>
        </w:tc>
        <w:tc>
          <w:tcPr>
            <w:tcW w:w="2050" w:type="dxa"/>
            <w:tcBorders>
              <w:bottom w:val="nil"/>
            </w:tcBorders>
            <w:vAlign w:val="center"/>
          </w:tcPr>
          <w:p w14:paraId="77757A38" w14:textId="77777777" w:rsidR="00B96F34" w:rsidRPr="00F46BCC" w:rsidRDefault="00B96F34" w:rsidP="00DB4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2050" w:type="dxa"/>
            <w:tcBorders>
              <w:bottom w:val="nil"/>
            </w:tcBorders>
            <w:vAlign w:val="center"/>
          </w:tcPr>
          <w:p w14:paraId="70DE9E7E" w14:textId="77777777" w:rsidR="00B96F34" w:rsidRPr="00F46BCC" w:rsidRDefault="00B96F34" w:rsidP="00DB4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286</w:t>
            </w:r>
          </w:p>
        </w:tc>
        <w:tc>
          <w:tcPr>
            <w:tcW w:w="2257" w:type="dxa"/>
            <w:tcBorders>
              <w:bottom w:val="nil"/>
            </w:tcBorders>
            <w:vAlign w:val="center"/>
          </w:tcPr>
          <w:p w14:paraId="27733432" w14:textId="77777777" w:rsidR="00B96F34" w:rsidRPr="00F46BCC" w:rsidRDefault="00B96F34" w:rsidP="00DB4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77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09A635B6" w14:textId="77777777" w:rsidR="00B96F34" w:rsidRPr="00F46BCC" w:rsidRDefault="00B96F34" w:rsidP="00DB4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26.9</w:t>
            </w:r>
          </w:p>
        </w:tc>
      </w:tr>
      <w:tr w:rsidR="00F46BCC" w:rsidRPr="00F46BCC" w14:paraId="3F14F209" w14:textId="77777777" w:rsidTr="000E166D">
        <w:trPr>
          <w:trHeight w:hRule="exact" w:val="397"/>
        </w:trPr>
        <w:tc>
          <w:tcPr>
            <w:tcW w:w="3075" w:type="dxa"/>
            <w:tcBorders>
              <w:top w:val="nil"/>
              <w:bottom w:val="single" w:sz="8" w:space="0" w:color="auto"/>
            </w:tcBorders>
            <w:vAlign w:val="center"/>
          </w:tcPr>
          <w:p w14:paraId="3E4AA7D8" w14:textId="77777777" w:rsidR="00B96F34" w:rsidRPr="00F46BCC" w:rsidRDefault="00B96F34" w:rsidP="00DB4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  <w:u w:val="single"/>
              </w:rPr>
              <w:t>&lt;</w:t>
            </w: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99 beds</w:t>
            </w:r>
          </w:p>
        </w:tc>
        <w:tc>
          <w:tcPr>
            <w:tcW w:w="2050" w:type="dxa"/>
            <w:tcBorders>
              <w:top w:val="nil"/>
              <w:bottom w:val="single" w:sz="8" w:space="0" w:color="auto"/>
            </w:tcBorders>
            <w:vAlign w:val="center"/>
          </w:tcPr>
          <w:p w14:paraId="5115DE96" w14:textId="77777777" w:rsidR="00B96F34" w:rsidRPr="00F46BCC" w:rsidRDefault="00B96F34" w:rsidP="00DB4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2,785</w:t>
            </w:r>
          </w:p>
        </w:tc>
        <w:tc>
          <w:tcPr>
            <w:tcW w:w="2050" w:type="dxa"/>
            <w:tcBorders>
              <w:top w:val="nil"/>
              <w:bottom w:val="single" w:sz="8" w:space="0" w:color="auto"/>
            </w:tcBorders>
            <w:vAlign w:val="center"/>
          </w:tcPr>
          <w:p w14:paraId="4F090785" w14:textId="77777777" w:rsidR="00B96F34" w:rsidRPr="00F46BCC" w:rsidRDefault="00B96F34" w:rsidP="00DB4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2050" w:type="dxa"/>
            <w:tcBorders>
              <w:top w:val="nil"/>
              <w:bottom w:val="single" w:sz="8" w:space="0" w:color="auto"/>
            </w:tcBorders>
            <w:vAlign w:val="center"/>
          </w:tcPr>
          <w:p w14:paraId="287249CB" w14:textId="77777777" w:rsidR="00B96F34" w:rsidRPr="00F46BCC" w:rsidRDefault="00B96F34" w:rsidP="00DB4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139</w:t>
            </w:r>
          </w:p>
        </w:tc>
        <w:tc>
          <w:tcPr>
            <w:tcW w:w="2257" w:type="dxa"/>
            <w:tcBorders>
              <w:top w:val="nil"/>
              <w:bottom w:val="single" w:sz="8" w:space="0" w:color="auto"/>
            </w:tcBorders>
            <w:vAlign w:val="center"/>
          </w:tcPr>
          <w:p w14:paraId="4385A75E" w14:textId="77777777" w:rsidR="00B96F34" w:rsidRPr="00F46BCC" w:rsidRDefault="00B96F34" w:rsidP="00DB4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32</w:t>
            </w: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  <w:vAlign w:val="center"/>
          </w:tcPr>
          <w:p w14:paraId="7972AAF2" w14:textId="77777777" w:rsidR="00B96F34" w:rsidRPr="00F46BCC" w:rsidRDefault="00B96F34" w:rsidP="00DB4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23.0</w:t>
            </w:r>
          </w:p>
        </w:tc>
      </w:tr>
      <w:tr w:rsidR="00F46BCC" w:rsidRPr="00F46BCC" w14:paraId="4738A8A1" w14:textId="77777777" w:rsidTr="000E166D">
        <w:trPr>
          <w:trHeight w:hRule="exact" w:val="397"/>
        </w:trPr>
        <w:tc>
          <w:tcPr>
            <w:tcW w:w="30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96214F" w14:textId="77777777" w:rsidR="00B96F34" w:rsidRPr="00F46BCC" w:rsidRDefault="00B96F34" w:rsidP="00DB4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Total</w:t>
            </w:r>
          </w:p>
        </w:tc>
        <w:tc>
          <w:tcPr>
            <w:tcW w:w="20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88859B" w14:textId="77777777" w:rsidR="00B96F34" w:rsidRPr="00F46BCC" w:rsidRDefault="00B96F34" w:rsidP="00DB4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8,927</w:t>
            </w:r>
          </w:p>
        </w:tc>
        <w:tc>
          <w:tcPr>
            <w:tcW w:w="20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7A3DBC" w14:textId="77777777" w:rsidR="00B96F34" w:rsidRPr="00F46BCC" w:rsidRDefault="00B96F34" w:rsidP="00DB4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-</w:t>
            </w:r>
          </w:p>
        </w:tc>
        <w:tc>
          <w:tcPr>
            <w:tcW w:w="20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9F3880" w14:textId="77777777" w:rsidR="00B96F34" w:rsidRPr="00F46BCC" w:rsidRDefault="00B96F34" w:rsidP="00DB4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2,398</w:t>
            </w:r>
          </w:p>
        </w:tc>
        <w:tc>
          <w:tcPr>
            <w:tcW w:w="22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477339" w14:textId="23563B02" w:rsidR="00B96F34" w:rsidRPr="00F46BCC" w:rsidRDefault="002F2FE5" w:rsidP="00DB4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77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1C1AAF" w14:textId="77777777" w:rsidR="00B96F34" w:rsidRPr="00F46BCC" w:rsidRDefault="00B96F34" w:rsidP="00DB4B2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46BCC">
              <w:rPr>
                <w:rFonts w:ascii="Times New Roman" w:hAnsi="Times New Roman" w:cs="Times New Roman"/>
                <w:color w:val="000000" w:themeColor="text1"/>
                <w:sz w:val="22"/>
              </w:rPr>
              <w:t>36.6</w:t>
            </w:r>
          </w:p>
        </w:tc>
      </w:tr>
    </w:tbl>
    <w:p w14:paraId="07C8E4C6" w14:textId="406E9A35" w:rsidR="00F46BCC" w:rsidRPr="00F46BCC" w:rsidRDefault="000D3CCB">
      <w:pPr>
        <w:widowControl/>
        <w:jc w:val="left"/>
        <w:rPr>
          <w:color w:val="000000" w:themeColor="text1"/>
        </w:rPr>
      </w:pPr>
      <w:r w:rsidRPr="00F46BCC">
        <w:rPr>
          <w:color w:val="000000" w:themeColor="text1"/>
        </w:rPr>
        <w:br w:type="page"/>
      </w:r>
    </w:p>
    <w:tbl>
      <w:tblPr>
        <w:tblW w:w="5670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544"/>
        <w:gridCol w:w="2126"/>
      </w:tblGrid>
      <w:tr w:rsidR="00F46BCC" w:rsidRPr="00F46BCC" w14:paraId="63352611" w14:textId="77777777" w:rsidTr="000E166D">
        <w:trPr>
          <w:trHeight w:hRule="exact" w:val="397"/>
        </w:trPr>
        <w:tc>
          <w:tcPr>
            <w:tcW w:w="5670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3E79D6E0" w14:textId="1C13EC90" w:rsidR="00F46BCC" w:rsidRPr="00F46BCC" w:rsidRDefault="00F46BCC" w:rsidP="00F46BCC">
            <w:pPr>
              <w:jc w:val="left"/>
              <w:rPr>
                <w:rFonts w:ascii="Times New Roman" w:hAnsi="Times New Roman"/>
                <w:b/>
                <w:color w:val="000000" w:themeColor="text1"/>
                <w:sz w:val="22"/>
                <w:szCs w:val="28"/>
              </w:rPr>
            </w:pPr>
            <w:bookmarkStart w:id="2" w:name="_Hlk21373009"/>
            <w:r w:rsidRPr="00F46BCC">
              <w:rPr>
                <w:rFonts w:ascii="Times New Roman" w:hAnsi="Times New Roman"/>
                <w:b/>
                <w:color w:val="000000" w:themeColor="text1"/>
                <w:sz w:val="22"/>
                <w:szCs w:val="28"/>
              </w:rPr>
              <w:lastRenderedPageBreak/>
              <w:t xml:space="preserve">Supplementary </w:t>
            </w:r>
            <w:r w:rsidRPr="00F46BCC">
              <w:rPr>
                <w:rFonts w:ascii="Times New Roman" w:hAnsi="Times New Roman" w:hint="eastAsia"/>
                <w:b/>
                <w:color w:val="000000" w:themeColor="text1"/>
                <w:sz w:val="22"/>
                <w:szCs w:val="28"/>
              </w:rPr>
              <w:t>T</w:t>
            </w:r>
            <w:r w:rsidRPr="00F46BCC">
              <w:rPr>
                <w:rFonts w:ascii="Times New Roman" w:hAnsi="Times New Roman"/>
                <w:b/>
                <w:color w:val="000000" w:themeColor="text1"/>
                <w:sz w:val="22"/>
                <w:szCs w:val="28"/>
              </w:rPr>
              <w:t xml:space="preserve">able 3. </w:t>
            </w:r>
            <w:r w:rsidR="0066183C">
              <w:rPr>
                <w:rFonts w:ascii="Times New Roman" w:hAnsi="Times New Roman" w:hint="eastAsia"/>
                <w:b/>
                <w:color w:val="000000" w:themeColor="text1"/>
                <w:sz w:val="22"/>
                <w:szCs w:val="28"/>
              </w:rPr>
              <w:t>Initial</w:t>
            </w:r>
            <w:r w:rsidRPr="00F46BCC">
              <w:rPr>
                <w:rFonts w:ascii="Times New Roman" w:hAnsi="Times New Roman"/>
                <w:b/>
                <w:color w:val="000000" w:themeColor="text1"/>
                <w:sz w:val="22"/>
                <w:szCs w:val="28"/>
              </w:rPr>
              <w:t xml:space="preserve"> symptoms </w:t>
            </w:r>
          </w:p>
        </w:tc>
      </w:tr>
      <w:tr w:rsidR="00F46BCC" w:rsidRPr="00F46BCC" w14:paraId="384F226E" w14:textId="77777777" w:rsidTr="000E166D">
        <w:trPr>
          <w:trHeight w:hRule="exact" w:val="397"/>
        </w:trPr>
        <w:tc>
          <w:tcPr>
            <w:tcW w:w="35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02458D" w14:textId="0AEBEAB4" w:rsidR="00F46BCC" w:rsidRPr="00F46BCC" w:rsidRDefault="00F46BCC" w:rsidP="00F46BC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8"/>
              </w:rPr>
            </w:pPr>
            <w:r w:rsidRPr="00F46BCC">
              <w:rPr>
                <w:rFonts w:ascii="Times New Roman" w:hAnsi="Times New Roman"/>
                <w:color w:val="000000" w:themeColor="text1"/>
                <w:sz w:val="22"/>
                <w:szCs w:val="28"/>
              </w:rPr>
              <w:t>Symptoms</w:t>
            </w:r>
            <w:r w:rsidR="000017D5">
              <w:rPr>
                <w:rFonts w:ascii="Times New Roman" w:hAnsi="Times New Roman" w:hint="eastAsia"/>
                <w:color w:val="000000" w:themeColor="text1"/>
                <w:sz w:val="22"/>
                <w:szCs w:val="28"/>
              </w:rPr>
              <w:t>*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32F0DD" w14:textId="77777777" w:rsidR="00F46BCC" w:rsidRPr="00F46BCC" w:rsidRDefault="00F46BCC" w:rsidP="00F46BC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8"/>
              </w:rPr>
            </w:pPr>
            <w:r w:rsidRPr="00F46BCC">
              <w:rPr>
                <w:rFonts w:ascii="Times New Roman" w:hAnsi="Times New Roman"/>
                <w:color w:val="000000" w:themeColor="text1"/>
                <w:sz w:val="22"/>
                <w:szCs w:val="28"/>
              </w:rPr>
              <w:t>n (%)</w:t>
            </w:r>
          </w:p>
        </w:tc>
      </w:tr>
      <w:tr w:rsidR="00F46BCC" w:rsidRPr="00F46BCC" w14:paraId="5ECA34D0" w14:textId="77777777" w:rsidTr="000E166D">
        <w:trPr>
          <w:trHeight w:hRule="exact" w:val="397"/>
        </w:trPr>
        <w:tc>
          <w:tcPr>
            <w:tcW w:w="3544" w:type="dxa"/>
            <w:tcBorders>
              <w:top w:val="single" w:sz="8" w:space="0" w:color="auto"/>
            </w:tcBorders>
            <w:vAlign w:val="center"/>
          </w:tcPr>
          <w:p w14:paraId="4EE8AF20" w14:textId="77777777" w:rsidR="00F46BCC" w:rsidRPr="00F46BCC" w:rsidRDefault="00F46BCC" w:rsidP="00F46BC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8"/>
              </w:rPr>
            </w:pPr>
            <w:r w:rsidRPr="00F46BCC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  <w:szCs w:val="28"/>
              </w:rPr>
              <w:t>Abdominal pain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33E4F" w14:textId="40CD03E3" w:rsidR="00F46BCC" w:rsidRPr="00F46BCC" w:rsidRDefault="00F46BCC" w:rsidP="00F46BC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8"/>
              </w:rPr>
            </w:pPr>
            <w:r w:rsidRPr="00F46BCC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  <w:szCs w:val="28"/>
              </w:rPr>
              <w:t>4</w:t>
            </w:r>
            <w:r w:rsidR="000017D5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22"/>
                <w:szCs w:val="28"/>
              </w:rPr>
              <w:t>,</w:t>
            </w:r>
            <w:r w:rsidRPr="00F46BCC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  <w:szCs w:val="28"/>
              </w:rPr>
              <w:t>049 (92.5)</w:t>
            </w:r>
          </w:p>
        </w:tc>
      </w:tr>
      <w:tr w:rsidR="00F46BCC" w:rsidRPr="00F46BCC" w14:paraId="4A9EE7A2" w14:textId="77777777" w:rsidTr="00F46BCC">
        <w:trPr>
          <w:trHeight w:hRule="exact" w:val="3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900C8" w14:textId="77777777" w:rsidR="00F46BCC" w:rsidRPr="00F46BCC" w:rsidRDefault="00F46BCC" w:rsidP="00F46BC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8"/>
              </w:rPr>
            </w:pPr>
            <w:r w:rsidRPr="00F46BCC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  <w:szCs w:val="28"/>
              </w:rPr>
              <w:t>Vomit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FBDBE" w14:textId="141AEDAA" w:rsidR="00F46BCC" w:rsidRPr="00F46BCC" w:rsidRDefault="00F46BCC" w:rsidP="00F46BC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8"/>
              </w:rPr>
            </w:pPr>
            <w:r w:rsidRPr="00F46BCC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  <w:szCs w:val="28"/>
              </w:rPr>
              <w:t>1</w:t>
            </w:r>
            <w:r w:rsidR="000017D5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22"/>
                <w:szCs w:val="28"/>
              </w:rPr>
              <w:t>,</w:t>
            </w:r>
            <w:r w:rsidRPr="00F46BCC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  <w:szCs w:val="28"/>
              </w:rPr>
              <w:t>2</w:t>
            </w:r>
            <w:r w:rsidRPr="00F46BCC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22"/>
                <w:szCs w:val="28"/>
              </w:rPr>
              <w:t>69</w:t>
            </w:r>
            <w:r w:rsidRPr="00F46BCC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  <w:szCs w:val="28"/>
              </w:rPr>
              <w:t xml:space="preserve"> (29.0)</w:t>
            </w:r>
          </w:p>
        </w:tc>
      </w:tr>
      <w:tr w:rsidR="00F46BCC" w:rsidRPr="00F46BCC" w14:paraId="78B7382B" w14:textId="77777777" w:rsidTr="00F46BCC">
        <w:trPr>
          <w:trHeight w:hRule="exact" w:val="3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901E0" w14:textId="77777777" w:rsidR="00F46BCC" w:rsidRPr="00F46BCC" w:rsidRDefault="00F46BCC" w:rsidP="00F46BC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8"/>
              </w:rPr>
            </w:pPr>
            <w:r w:rsidRPr="00F46BCC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  <w:szCs w:val="28"/>
              </w:rPr>
              <w:t>Back pa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9C7EA" w14:textId="77777777" w:rsidR="00F46BCC" w:rsidRPr="00F46BCC" w:rsidRDefault="00F46BCC" w:rsidP="00F46BC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8"/>
              </w:rPr>
            </w:pPr>
            <w:r w:rsidRPr="00F46BCC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  <w:szCs w:val="28"/>
              </w:rPr>
              <w:t>96</w:t>
            </w:r>
            <w:r w:rsidRPr="00F46BCC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22"/>
                <w:szCs w:val="28"/>
              </w:rPr>
              <w:t>3</w:t>
            </w:r>
            <w:r w:rsidRPr="00F46BCC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  <w:szCs w:val="28"/>
              </w:rPr>
              <w:t xml:space="preserve"> (22.0)</w:t>
            </w:r>
          </w:p>
        </w:tc>
      </w:tr>
      <w:tr w:rsidR="00F46BCC" w:rsidRPr="00F46BCC" w14:paraId="47EE66FF" w14:textId="77777777" w:rsidTr="00F46BCC">
        <w:trPr>
          <w:trHeight w:hRule="exact" w:val="3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2B37F" w14:textId="77777777" w:rsidR="00F46BCC" w:rsidRPr="00F46BCC" w:rsidRDefault="00F46BCC" w:rsidP="00F46BC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8"/>
              </w:rPr>
            </w:pPr>
            <w:r w:rsidRPr="00F46BCC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  <w:szCs w:val="28"/>
              </w:rPr>
              <w:t>Appetite lo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CDBF1" w14:textId="77777777" w:rsidR="00F46BCC" w:rsidRPr="00F46BCC" w:rsidRDefault="00F46BCC" w:rsidP="00F46BC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8"/>
              </w:rPr>
            </w:pPr>
            <w:r w:rsidRPr="00F46BCC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  <w:szCs w:val="28"/>
              </w:rPr>
              <w:t>955 (21.8)</w:t>
            </w:r>
          </w:p>
        </w:tc>
      </w:tr>
      <w:tr w:rsidR="00F46BCC" w:rsidRPr="00F46BCC" w14:paraId="2558B699" w14:textId="77777777" w:rsidTr="00F46BCC">
        <w:trPr>
          <w:trHeight w:hRule="exact" w:val="3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21231" w14:textId="77777777" w:rsidR="00F46BCC" w:rsidRPr="00F46BCC" w:rsidRDefault="00F46BCC" w:rsidP="00F46BC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8"/>
              </w:rPr>
            </w:pPr>
            <w:r w:rsidRPr="00F46BCC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  <w:szCs w:val="28"/>
              </w:rPr>
              <w:t>Fev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09534" w14:textId="77777777" w:rsidR="00F46BCC" w:rsidRPr="00F46BCC" w:rsidRDefault="00F46BCC" w:rsidP="00F46BC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8"/>
              </w:rPr>
            </w:pPr>
            <w:r w:rsidRPr="00F46BCC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  <w:szCs w:val="28"/>
              </w:rPr>
              <w:t>825 (18.9)</w:t>
            </w:r>
          </w:p>
        </w:tc>
      </w:tr>
      <w:tr w:rsidR="00F46BCC" w:rsidRPr="00F46BCC" w14:paraId="0E4CE74C" w14:textId="77777777" w:rsidTr="00F46BCC">
        <w:trPr>
          <w:trHeight w:hRule="exact" w:val="3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1C2BA" w14:textId="77777777" w:rsidR="00F46BCC" w:rsidRPr="00F46BCC" w:rsidRDefault="00F46BCC" w:rsidP="00F46BC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8"/>
              </w:rPr>
            </w:pPr>
            <w:r w:rsidRPr="00F46BCC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  <w:szCs w:val="28"/>
              </w:rPr>
              <w:t>Abdominal disten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84DC8" w14:textId="77777777" w:rsidR="00F46BCC" w:rsidRPr="00F46BCC" w:rsidRDefault="00F46BCC" w:rsidP="00F46BC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8"/>
              </w:rPr>
            </w:pPr>
            <w:r w:rsidRPr="00F46BCC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  <w:szCs w:val="28"/>
              </w:rPr>
              <w:t>683 (15.6)</w:t>
            </w:r>
          </w:p>
        </w:tc>
      </w:tr>
      <w:tr w:rsidR="00F46BCC" w:rsidRPr="00F46BCC" w14:paraId="11EDA84F" w14:textId="77777777" w:rsidTr="00F46BCC">
        <w:trPr>
          <w:trHeight w:hRule="exact" w:val="3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208D4" w14:textId="77777777" w:rsidR="00F46BCC" w:rsidRPr="00F46BCC" w:rsidRDefault="00F46BCC" w:rsidP="00F46BC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8"/>
              </w:rPr>
            </w:pPr>
            <w:r w:rsidRPr="00F46BCC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  <w:szCs w:val="28"/>
              </w:rPr>
              <w:t>General fatig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98C06" w14:textId="77777777" w:rsidR="00F46BCC" w:rsidRPr="00F46BCC" w:rsidRDefault="00F46BCC" w:rsidP="00F46BC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8"/>
              </w:rPr>
            </w:pPr>
            <w:r w:rsidRPr="00F46BCC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  <w:szCs w:val="28"/>
              </w:rPr>
              <w:t>600 (13.7)</w:t>
            </w:r>
          </w:p>
        </w:tc>
      </w:tr>
      <w:tr w:rsidR="00F46BCC" w:rsidRPr="00F46BCC" w14:paraId="42B790F4" w14:textId="77777777" w:rsidTr="00F46BCC">
        <w:trPr>
          <w:trHeight w:hRule="exact" w:val="3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EA847" w14:textId="77777777" w:rsidR="00F46BCC" w:rsidRPr="00F46BCC" w:rsidRDefault="00F46BCC" w:rsidP="00F46BC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8"/>
              </w:rPr>
            </w:pPr>
            <w:r w:rsidRPr="00F46BCC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  <w:szCs w:val="28"/>
              </w:rPr>
              <w:t>Jaundi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A93DD" w14:textId="77777777" w:rsidR="00F46BCC" w:rsidRPr="00F46BCC" w:rsidRDefault="00F46BCC" w:rsidP="00F46BC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8"/>
              </w:rPr>
            </w:pPr>
            <w:r w:rsidRPr="00F46BCC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  <w:szCs w:val="28"/>
              </w:rPr>
              <w:t>365 (8.3)</w:t>
            </w:r>
          </w:p>
        </w:tc>
      </w:tr>
      <w:tr w:rsidR="00F46BCC" w:rsidRPr="00F46BCC" w14:paraId="5EAF6E10" w14:textId="77777777" w:rsidTr="00F46BCC">
        <w:trPr>
          <w:trHeight w:hRule="exact" w:val="3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0AA4C" w14:textId="77777777" w:rsidR="00F46BCC" w:rsidRPr="00F46BCC" w:rsidRDefault="00F46BCC" w:rsidP="00F46BC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8"/>
              </w:rPr>
            </w:pPr>
            <w:r w:rsidRPr="00F46BCC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  <w:szCs w:val="28"/>
              </w:rPr>
              <w:t>Diarrhe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1EE4B" w14:textId="77777777" w:rsidR="00F46BCC" w:rsidRPr="00F46BCC" w:rsidRDefault="00F46BCC" w:rsidP="00F46BC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8"/>
              </w:rPr>
            </w:pPr>
            <w:r w:rsidRPr="00F46BCC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  <w:szCs w:val="28"/>
              </w:rPr>
              <w:t>216 (4.9)</w:t>
            </w:r>
          </w:p>
        </w:tc>
      </w:tr>
      <w:tr w:rsidR="00F46BCC" w:rsidRPr="00F46BCC" w14:paraId="518C7915" w14:textId="77777777" w:rsidTr="00F46BCC">
        <w:trPr>
          <w:trHeight w:hRule="exact" w:val="3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E4C35" w14:textId="77777777" w:rsidR="00F46BCC" w:rsidRPr="00F46BCC" w:rsidRDefault="00F46BCC" w:rsidP="00F46BC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8"/>
              </w:rPr>
            </w:pPr>
            <w:r w:rsidRPr="00F46BCC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  <w:szCs w:val="28"/>
              </w:rPr>
              <w:t>Conscious disturba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E526A" w14:textId="77777777" w:rsidR="00F46BCC" w:rsidRPr="00F46BCC" w:rsidRDefault="00F46BCC" w:rsidP="00F46BC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8"/>
              </w:rPr>
            </w:pPr>
            <w:r w:rsidRPr="00F46BCC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  <w:szCs w:val="28"/>
              </w:rPr>
              <w:t>79 (1.8)</w:t>
            </w:r>
          </w:p>
        </w:tc>
      </w:tr>
      <w:tr w:rsidR="00F46BCC" w:rsidRPr="00F46BCC" w14:paraId="5678EF73" w14:textId="77777777" w:rsidTr="000E166D">
        <w:trPr>
          <w:trHeight w:hRule="exact" w:val="39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E0CE6" w14:textId="77777777" w:rsidR="00F46BCC" w:rsidRPr="00F46BCC" w:rsidRDefault="00F46BCC" w:rsidP="00F46BC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8"/>
              </w:rPr>
            </w:pPr>
            <w:r w:rsidRPr="00F46BCC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  <w:szCs w:val="28"/>
              </w:rPr>
              <w:t>Shoc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1871B" w14:textId="77777777" w:rsidR="00F46BCC" w:rsidRPr="00F46BCC" w:rsidRDefault="00F46BCC" w:rsidP="00F46BC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8"/>
              </w:rPr>
            </w:pPr>
            <w:r w:rsidRPr="00F46BCC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  <w:szCs w:val="28"/>
              </w:rPr>
              <w:t>73 (1.7)</w:t>
            </w:r>
          </w:p>
        </w:tc>
      </w:tr>
      <w:tr w:rsidR="00F46BCC" w:rsidRPr="00F46BCC" w14:paraId="6E989BAC" w14:textId="77777777" w:rsidTr="000E166D">
        <w:trPr>
          <w:trHeight w:hRule="exact" w:val="397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886E40B" w14:textId="77777777" w:rsidR="00F46BCC" w:rsidRPr="00F46BCC" w:rsidRDefault="00F46BCC" w:rsidP="00F46BC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8"/>
              </w:rPr>
            </w:pPr>
            <w:r w:rsidRPr="00F46BCC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  <w:szCs w:val="28"/>
              </w:rPr>
              <w:t>Othe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E76EF5" w14:textId="77777777" w:rsidR="00F46BCC" w:rsidRPr="00F46BCC" w:rsidRDefault="00F46BCC" w:rsidP="00F46BC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8"/>
              </w:rPr>
            </w:pPr>
            <w:r w:rsidRPr="00F46BCC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  <w:szCs w:val="28"/>
              </w:rPr>
              <w:t>76 (1.7)</w:t>
            </w:r>
          </w:p>
        </w:tc>
      </w:tr>
      <w:tr w:rsidR="00F46BCC" w:rsidRPr="00F46BCC" w14:paraId="0167B644" w14:textId="77777777" w:rsidTr="000E166D">
        <w:trPr>
          <w:trHeight w:hRule="exact" w:val="397"/>
        </w:trPr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F98FA2F" w14:textId="77777777" w:rsidR="00F46BCC" w:rsidRPr="00F46BCC" w:rsidRDefault="00F46BCC" w:rsidP="00F46BC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8"/>
              </w:rPr>
            </w:pPr>
            <w:r w:rsidRPr="00F46BCC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  <w:szCs w:val="28"/>
              </w:rPr>
              <w:t>Total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AC2E212" w14:textId="681C5032" w:rsidR="00F46BCC" w:rsidRPr="00F46BCC" w:rsidRDefault="00F46BCC" w:rsidP="00F46BCC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8"/>
              </w:rPr>
            </w:pPr>
            <w:r w:rsidRPr="00F46BCC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  <w:szCs w:val="28"/>
              </w:rPr>
              <w:t>4</w:t>
            </w:r>
            <w:r w:rsidR="000017D5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22"/>
                <w:szCs w:val="28"/>
              </w:rPr>
              <w:t>,</w:t>
            </w:r>
            <w:r w:rsidRPr="00F46BCC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  <w:szCs w:val="28"/>
              </w:rPr>
              <w:t>375 (100)</w:t>
            </w:r>
          </w:p>
        </w:tc>
      </w:tr>
      <w:tr w:rsidR="00F46BCC" w:rsidRPr="00F46BCC" w14:paraId="503C811B" w14:textId="77777777" w:rsidTr="000E166D">
        <w:trPr>
          <w:trHeight w:hRule="exact" w:val="397"/>
        </w:trPr>
        <w:tc>
          <w:tcPr>
            <w:tcW w:w="567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AD724" w14:textId="4FD53131" w:rsidR="00F46BCC" w:rsidRPr="00F46BCC" w:rsidRDefault="000017D5" w:rsidP="00F46BCC">
            <w:pPr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  <w:szCs w:val="28"/>
              </w:rPr>
            </w:pPr>
            <w:r>
              <w:rPr>
                <w:rFonts w:ascii="Times New Roman" w:eastAsia="游ゴシック" w:hAnsi="Times New Roman" w:hint="eastAsia"/>
                <w:color w:val="000000" w:themeColor="text1"/>
                <w:kern w:val="0"/>
                <w:sz w:val="22"/>
                <w:szCs w:val="28"/>
              </w:rPr>
              <w:t>*</w:t>
            </w:r>
            <w:proofErr w:type="gramStart"/>
            <w:r>
              <w:rPr>
                <w:rFonts w:ascii="Times New Roman" w:eastAsia="游ゴシック" w:hAnsi="Times New Roman" w:hint="eastAsia"/>
                <w:color w:val="000000" w:themeColor="text1"/>
                <w:kern w:val="0"/>
                <w:sz w:val="22"/>
                <w:szCs w:val="28"/>
              </w:rPr>
              <w:t>including</w:t>
            </w:r>
            <w:proofErr w:type="gramEnd"/>
            <w:r>
              <w:rPr>
                <w:rFonts w:ascii="Times New Roman" w:eastAsia="游ゴシック" w:hAnsi="Times New Roman" w:hint="eastAsia"/>
                <w:color w:val="000000" w:themeColor="text1"/>
                <w:kern w:val="0"/>
                <w:sz w:val="22"/>
                <w:szCs w:val="28"/>
              </w:rPr>
              <w:t xml:space="preserve"> overlapping symptoms</w:t>
            </w:r>
          </w:p>
        </w:tc>
      </w:tr>
      <w:bookmarkEnd w:id="2"/>
    </w:tbl>
    <w:p w14:paraId="3FA601EA" w14:textId="77777777" w:rsidR="00F46BCC" w:rsidRPr="00F46BCC" w:rsidRDefault="00F46BCC">
      <w:pPr>
        <w:widowControl/>
        <w:jc w:val="left"/>
        <w:rPr>
          <w:color w:val="000000" w:themeColor="text1"/>
        </w:rPr>
      </w:pPr>
      <w:r w:rsidRPr="00F46BCC">
        <w:rPr>
          <w:color w:val="000000" w:themeColor="text1"/>
        </w:rPr>
        <w:br w:type="page"/>
      </w:r>
    </w:p>
    <w:tbl>
      <w:tblPr>
        <w:tblW w:w="96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2127"/>
        <w:gridCol w:w="1984"/>
        <w:gridCol w:w="2126"/>
      </w:tblGrid>
      <w:tr w:rsidR="00F46BCC" w:rsidRPr="000017D5" w14:paraId="5C3A85F9" w14:textId="77777777" w:rsidTr="00F46BCC">
        <w:trPr>
          <w:trHeight w:hRule="exact" w:val="397"/>
        </w:trPr>
        <w:tc>
          <w:tcPr>
            <w:tcW w:w="9639" w:type="dxa"/>
            <w:gridSpan w:val="4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A432B7" w14:textId="77777777" w:rsidR="00F46BCC" w:rsidRPr="000017D5" w:rsidRDefault="00F46BCC" w:rsidP="001D228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lastRenderedPageBreak/>
              <w:t>Supplementary Table 4. Etiology of severe AP cases</w:t>
            </w:r>
          </w:p>
        </w:tc>
      </w:tr>
      <w:tr w:rsidR="00F46BCC" w:rsidRPr="000017D5" w14:paraId="0F1FB0E2" w14:textId="77777777" w:rsidTr="00F46BCC">
        <w:trPr>
          <w:trHeight w:hRule="exact" w:val="397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328616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Etiology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4ED1A8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Male, n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CE07CC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Female, n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0E2148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otal, n (%)</w:t>
            </w:r>
          </w:p>
        </w:tc>
      </w:tr>
      <w:tr w:rsidR="00F46BCC" w:rsidRPr="000017D5" w14:paraId="38E0AD3F" w14:textId="77777777" w:rsidTr="00F46BCC">
        <w:trPr>
          <w:trHeight w:hRule="exact"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18CE4" w14:textId="31898726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lcoho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6E8E8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24 (46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20391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9 (18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FB21C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03 (37.3)</w:t>
            </w:r>
          </w:p>
        </w:tc>
      </w:tr>
      <w:tr w:rsidR="00F46BCC" w:rsidRPr="000017D5" w14:paraId="6D5C15BA" w14:textId="77777777" w:rsidTr="00F46BCC">
        <w:trPr>
          <w:trHeight w:hRule="exact"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311E5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Idiopathi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24705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72 (18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B79F0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28 (29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1ADF9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00 (22.3)</w:t>
            </w:r>
          </w:p>
        </w:tc>
      </w:tr>
      <w:tr w:rsidR="00F46BCC" w:rsidRPr="000017D5" w14:paraId="5589811B" w14:textId="77777777" w:rsidTr="00F46BCC">
        <w:trPr>
          <w:trHeight w:hRule="exact"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A6C8C" w14:textId="1DEC3858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Gallstone</w:t>
            </w:r>
            <w:r w:rsidR="00EF060C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2E099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54 (16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F07BA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36 (31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84E1C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90 (21.5)</w:t>
            </w:r>
          </w:p>
        </w:tc>
      </w:tr>
      <w:tr w:rsidR="00F46BCC" w:rsidRPr="000017D5" w14:paraId="3D980AB1" w14:textId="77777777" w:rsidTr="00F46BCC">
        <w:trPr>
          <w:trHeight w:hRule="exact"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AC93E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Hyperlipidem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72098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4 (3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A5596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3 (3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24AB0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7 (3.5)</w:t>
            </w:r>
          </w:p>
        </w:tc>
      </w:tr>
      <w:tr w:rsidR="00F46BCC" w:rsidRPr="000017D5" w14:paraId="04C23992" w14:textId="77777777" w:rsidTr="00F46BCC">
        <w:trPr>
          <w:trHeight w:hRule="exact"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F1074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herapeutic ERC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6F80C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7 (2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6D042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6 (3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03D08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3 (3.2)</w:t>
            </w:r>
          </w:p>
        </w:tc>
      </w:tr>
      <w:tr w:rsidR="00F46BCC" w:rsidRPr="000017D5" w14:paraId="57D14F0E" w14:textId="77777777" w:rsidTr="00F46BCC">
        <w:trPr>
          <w:trHeight w:hRule="exact"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74B77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Pancreatic tumo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6DB43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4 (2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67AAD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3 (3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CF072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7 (2.7)</w:t>
            </w:r>
          </w:p>
        </w:tc>
      </w:tr>
      <w:tr w:rsidR="00F46BCC" w:rsidRPr="000017D5" w14:paraId="37860B0B" w14:textId="77777777" w:rsidTr="00F46BCC">
        <w:trPr>
          <w:trHeight w:hRule="exact" w:val="397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D2BFDA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Immune checkpoint</w:t>
            </w:r>
          </w:p>
          <w:p w14:paraId="1716DA07" w14:textId="77777777" w:rsidR="00F46BCC" w:rsidRPr="000017D5" w:rsidRDefault="00F46BCC" w:rsidP="001D228C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inhibitor-related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6EB20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9 (2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70763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 (1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335DB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4 (1.8)</w:t>
            </w:r>
          </w:p>
        </w:tc>
      </w:tr>
      <w:tr w:rsidR="00F46BCC" w:rsidRPr="000017D5" w14:paraId="5CA79C2B" w14:textId="77777777" w:rsidTr="00F46BCC">
        <w:trPr>
          <w:trHeight w:hRule="exact"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281D5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urgery</w:t>
            </w: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BA43D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0 (1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8AC85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 (1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F6DE4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8 (1.3)</w:t>
            </w:r>
          </w:p>
        </w:tc>
      </w:tr>
      <w:tr w:rsidR="00F46BCC" w:rsidRPr="000017D5" w14:paraId="298F4630" w14:textId="77777777" w:rsidTr="00F46BCC">
        <w:trPr>
          <w:trHeight w:hRule="exact"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EFD62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Pancreas </w:t>
            </w:r>
            <w:proofErr w:type="spellStart"/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ivisum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B5153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1 (1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BA3E2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 (0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B00EC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5 (1.1)</w:t>
            </w:r>
          </w:p>
        </w:tc>
      </w:tr>
      <w:tr w:rsidR="00F46BCC" w:rsidRPr="000017D5" w14:paraId="429152DA" w14:textId="77777777" w:rsidTr="00F46BCC">
        <w:trPr>
          <w:trHeight w:hRule="exact"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45ADA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iagnostic ERC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E5EFA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 (1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E4103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 (1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0DFAA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4 (1.0)</w:t>
            </w:r>
          </w:p>
        </w:tc>
      </w:tr>
      <w:tr w:rsidR="00F46BCC" w:rsidRPr="000017D5" w14:paraId="4A8C2B11" w14:textId="77777777" w:rsidTr="00F46BCC">
        <w:trPr>
          <w:trHeight w:hRule="exact"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443B8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Pancreaticobiliary </w:t>
            </w:r>
            <w:proofErr w:type="spellStart"/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maljunctio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6D177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 (0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ECA74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 (1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9804F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0 (0.7)</w:t>
            </w:r>
          </w:p>
        </w:tc>
      </w:tr>
      <w:tr w:rsidR="00F46BCC" w:rsidRPr="000017D5" w14:paraId="376D2898" w14:textId="77777777" w:rsidTr="00F46BCC">
        <w:trPr>
          <w:trHeight w:hRule="exact"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D193E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hronic pancreatit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E5935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 (0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11F7E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 (0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20B6D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 (0.5)</w:t>
            </w:r>
          </w:p>
        </w:tc>
      </w:tr>
      <w:tr w:rsidR="00F46BCC" w:rsidRPr="000017D5" w14:paraId="3AC839E2" w14:textId="77777777" w:rsidTr="00F46BCC">
        <w:trPr>
          <w:trHeight w:hRule="exact"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B1A72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uodenal papilla diseas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26F57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 (0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6340C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 (0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78939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 (0.3)</w:t>
            </w:r>
          </w:p>
        </w:tc>
      </w:tr>
      <w:tr w:rsidR="00F46BCC" w:rsidRPr="000017D5" w14:paraId="376A354B" w14:textId="77777777" w:rsidTr="00F46BCC">
        <w:trPr>
          <w:trHeight w:hRule="exact"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15557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OVID-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3B3F5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 (0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BB789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 (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CF46F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 (0.2)</w:t>
            </w:r>
          </w:p>
        </w:tc>
      </w:tr>
      <w:tr w:rsidR="00F46BCC" w:rsidRPr="000017D5" w14:paraId="6326F3A9" w14:textId="77777777" w:rsidTr="00F46BCC">
        <w:trPr>
          <w:trHeight w:hRule="exact"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B5877" w14:textId="071FB6E2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Other endoscopic procedures</w:t>
            </w: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D7504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 (0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F0599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 (0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6C095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 (0.2)</w:t>
            </w:r>
          </w:p>
        </w:tc>
      </w:tr>
      <w:tr w:rsidR="00F46BCC" w:rsidRPr="000017D5" w14:paraId="7414408F" w14:textId="77777777" w:rsidTr="00F46BCC">
        <w:trPr>
          <w:trHeight w:hRule="exact"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E8AEF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Hereditary/Famili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4EC49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 (0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970DA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 (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B4E36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 (0.1)</w:t>
            </w:r>
          </w:p>
        </w:tc>
      </w:tr>
      <w:tr w:rsidR="00F46BCC" w:rsidRPr="000017D5" w14:paraId="00FA9D57" w14:textId="77777777" w:rsidTr="00F46BCC">
        <w:trPr>
          <w:trHeight w:hRule="exact"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DB113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bdominal injur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EFAF2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 (0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DF5F9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 (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2260E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 (0.1)</w:t>
            </w:r>
          </w:p>
        </w:tc>
      </w:tr>
      <w:tr w:rsidR="00F46BCC" w:rsidRPr="000017D5" w14:paraId="02BEF60A" w14:textId="77777777" w:rsidTr="00F46BCC">
        <w:trPr>
          <w:trHeight w:hRule="exact"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2B333" w14:textId="4639E353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rug</w:t>
            </w: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*</w:t>
            </w:r>
            <w:r w:rsidR="002F2FE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185E5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 (0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A636B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 (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4CB10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 (0.1)</w:t>
            </w:r>
          </w:p>
        </w:tc>
      </w:tr>
      <w:tr w:rsidR="00F46BCC" w:rsidRPr="000017D5" w14:paraId="4E79B1B1" w14:textId="77777777" w:rsidTr="00F46BCC">
        <w:trPr>
          <w:trHeight w:hRule="exact"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18D36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lastRenderedPageBreak/>
              <w:t>Autoimmune pancreatit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33792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 (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7BC9F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 (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BFEC6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 (0.0)</w:t>
            </w:r>
          </w:p>
        </w:tc>
      </w:tr>
      <w:tr w:rsidR="00F46BCC" w:rsidRPr="000017D5" w14:paraId="0FA552F2" w14:textId="77777777" w:rsidTr="00F46BCC">
        <w:trPr>
          <w:trHeight w:hRule="exact" w:val="397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A2C33F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Other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290999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7 (1.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6217E3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 (2.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3B2920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6 (1.9)</w:t>
            </w:r>
          </w:p>
        </w:tc>
      </w:tr>
      <w:tr w:rsidR="00F46BCC" w:rsidRPr="000017D5" w14:paraId="23B30DC0" w14:textId="77777777" w:rsidTr="00F46BCC">
        <w:trPr>
          <w:trHeight w:hRule="exact" w:val="397"/>
        </w:trPr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6BC8BC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otal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00B554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20 (100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3939F9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28 (100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71D2DC" w14:textId="77777777" w:rsidR="00F46BCC" w:rsidRPr="000017D5" w:rsidRDefault="00F46BCC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,348 (100)</w:t>
            </w:r>
          </w:p>
        </w:tc>
      </w:tr>
      <w:tr w:rsidR="00F46BCC" w:rsidRPr="000017D5" w14:paraId="78B287D0" w14:textId="77777777" w:rsidTr="002F2FE5">
        <w:trPr>
          <w:trHeight w:hRule="exact" w:val="1795"/>
        </w:trPr>
        <w:tc>
          <w:tcPr>
            <w:tcW w:w="9639" w:type="dxa"/>
            <w:gridSpan w:val="4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91ED7AB" w14:textId="70477CC9" w:rsidR="00F46BCC" w:rsidRPr="000017D5" w:rsidRDefault="00272942" w:rsidP="002F2FE5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Etiology was not described in 7 males and 7 females.</w:t>
            </w:r>
          </w:p>
          <w:p w14:paraId="2F44B45B" w14:textId="77777777" w:rsidR="00F46BCC" w:rsidRPr="000017D5" w:rsidRDefault="00F46BCC" w:rsidP="002F2FE5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*: includes cases due the stenosis of pancreatic anastomosis.</w:t>
            </w:r>
          </w:p>
          <w:p w14:paraId="2E61E340" w14:textId="7B31F2BB" w:rsidR="002F2FE5" w:rsidRDefault="00F46BCC" w:rsidP="002F2FE5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**: </w:t>
            </w:r>
            <w:r w:rsidR="002F2FE5" w:rsidRPr="002F2FE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includes cases related to endoscopic ultrasonography-fine needle aspiration</w:t>
            </w:r>
          </w:p>
          <w:p w14:paraId="03762FF5" w14:textId="07AEED3B" w:rsidR="00F46BCC" w:rsidRPr="000017D5" w:rsidRDefault="002F2FE5" w:rsidP="002F2FE5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 xml:space="preserve">***: </w:t>
            </w:r>
            <w:r w:rsidR="00F46BCC"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excludes cases with immune checkpoint inhibitor-related AP.</w:t>
            </w:r>
          </w:p>
          <w:p w14:paraId="49526326" w14:textId="681A6D4B" w:rsidR="00F46BCC" w:rsidRPr="000017D5" w:rsidRDefault="00F46BCC" w:rsidP="002F2FE5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0017D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P, acute pancreatitis; COVID-19, coronavirus disease 2019; ERCP, endoscopic retrograde cholangiopancreatography</w:t>
            </w:r>
          </w:p>
        </w:tc>
      </w:tr>
    </w:tbl>
    <w:p w14:paraId="12CEB02D" w14:textId="3AD5527E" w:rsidR="008A3745" w:rsidRDefault="00F46BCC">
      <w:pPr>
        <w:widowControl/>
        <w:jc w:val="left"/>
        <w:rPr>
          <w:color w:val="000000" w:themeColor="text1"/>
        </w:rPr>
      </w:pPr>
      <w:r w:rsidRPr="00F46BCC">
        <w:rPr>
          <w:color w:val="000000" w:themeColor="text1"/>
        </w:rPr>
        <w:br w:type="page"/>
      </w:r>
    </w:p>
    <w:tbl>
      <w:tblPr>
        <w:tblW w:w="1020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81"/>
        <w:gridCol w:w="2033"/>
        <w:gridCol w:w="2146"/>
        <w:gridCol w:w="2000"/>
        <w:gridCol w:w="2146"/>
      </w:tblGrid>
      <w:tr w:rsidR="008A3745" w:rsidRPr="00F46BCC" w14:paraId="28068694" w14:textId="77777777" w:rsidTr="008E3713">
        <w:trPr>
          <w:trHeight w:hRule="exact" w:val="397"/>
        </w:trPr>
        <w:tc>
          <w:tcPr>
            <w:tcW w:w="10206" w:type="dxa"/>
            <w:gridSpan w:val="5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E171ED5" w14:textId="77777777" w:rsidR="008A3745" w:rsidRPr="00F46BCC" w:rsidRDefault="008A3745" w:rsidP="001D228C">
            <w:pPr>
              <w:widowControl/>
              <w:snapToGrid w:val="0"/>
              <w:spacing w:line="276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46BCC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  <w:lastRenderedPageBreak/>
              <w:t>Supplementary Table 5. Mortality rate according to the criteria of prognostic factors and CT grade</w:t>
            </w:r>
          </w:p>
        </w:tc>
      </w:tr>
      <w:tr w:rsidR="00EE43A1" w:rsidRPr="00F46BCC" w14:paraId="1DFFCA9A" w14:textId="77777777" w:rsidTr="008A00C9">
        <w:trPr>
          <w:trHeight w:hRule="exact" w:val="397"/>
        </w:trPr>
        <w:tc>
          <w:tcPr>
            <w:tcW w:w="1881" w:type="dxa"/>
            <w:vMerge w:val="restart"/>
            <w:shd w:val="clear" w:color="auto" w:fill="auto"/>
            <w:vAlign w:val="center"/>
            <w:hideMark/>
          </w:tcPr>
          <w:p w14:paraId="1D65B442" w14:textId="7B981E6E" w:rsidR="00EE43A1" w:rsidRPr="00F46BCC" w:rsidRDefault="00EE43A1" w:rsidP="001D228C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46BC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2033" w:type="dxa"/>
            <w:vMerge w:val="restart"/>
            <w:shd w:val="clear" w:color="auto" w:fill="auto"/>
            <w:vAlign w:val="center"/>
            <w:hideMark/>
          </w:tcPr>
          <w:p w14:paraId="61C10F4E" w14:textId="77777777" w:rsidR="00EE43A1" w:rsidRPr="00F46BCC" w:rsidRDefault="00EE43A1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F46BC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4146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75208B" w14:textId="77777777" w:rsidR="00EE43A1" w:rsidRPr="00F46BCC" w:rsidRDefault="00EE43A1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F46BC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Prognostic factor criteria</w:t>
            </w:r>
          </w:p>
        </w:tc>
        <w:tc>
          <w:tcPr>
            <w:tcW w:w="2146" w:type="dxa"/>
            <w:shd w:val="clear" w:color="auto" w:fill="auto"/>
            <w:vAlign w:val="center"/>
            <w:hideMark/>
          </w:tcPr>
          <w:p w14:paraId="166E3BFB" w14:textId="77777777" w:rsidR="00EE43A1" w:rsidRPr="00F46BCC" w:rsidRDefault="00EE43A1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F46BC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EE43A1" w:rsidRPr="00F46BCC" w14:paraId="597AB651" w14:textId="77777777" w:rsidTr="000A3567">
        <w:trPr>
          <w:trHeight w:hRule="exact" w:val="397"/>
        </w:trPr>
        <w:tc>
          <w:tcPr>
            <w:tcW w:w="1881" w:type="dxa"/>
            <w:vMerge/>
            <w:shd w:val="clear" w:color="auto" w:fill="auto"/>
            <w:vAlign w:val="center"/>
            <w:hideMark/>
          </w:tcPr>
          <w:p w14:paraId="790C352E" w14:textId="6ED4FA6D" w:rsidR="00EE43A1" w:rsidRPr="00F46BCC" w:rsidRDefault="00EE43A1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033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461319A" w14:textId="77777777" w:rsidR="00EE43A1" w:rsidRPr="00F46BCC" w:rsidRDefault="00EE43A1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14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FB8BF94" w14:textId="77777777" w:rsidR="00EE43A1" w:rsidRPr="00F46BCC" w:rsidRDefault="00EE43A1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F46BC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egative</w:t>
            </w:r>
          </w:p>
        </w:tc>
        <w:tc>
          <w:tcPr>
            <w:tcW w:w="20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D9A7A69" w14:textId="77777777" w:rsidR="00EE43A1" w:rsidRPr="00F46BCC" w:rsidRDefault="00EE43A1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F46BC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Positive</w:t>
            </w:r>
          </w:p>
        </w:tc>
        <w:tc>
          <w:tcPr>
            <w:tcW w:w="2146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A5712D7" w14:textId="77777777" w:rsidR="00EE43A1" w:rsidRPr="00F46BCC" w:rsidRDefault="00EE43A1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F46BC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otal</w:t>
            </w:r>
          </w:p>
        </w:tc>
      </w:tr>
      <w:tr w:rsidR="008A3745" w:rsidRPr="00F46BCC" w14:paraId="20C31940" w14:textId="77777777" w:rsidTr="000A3567">
        <w:trPr>
          <w:trHeight w:hRule="exact" w:val="397"/>
        </w:trPr>
        <w:tc>
          <w:tcPr>
            <w:tcW w:w="1881" w:type="dxa"/>
            <w:vMerge w:val="restart"/>
            <w:shd w:val="clear" w:color="auto" w:fill="auto"/>
            <w:vAlign w:val="center"/>
            <w:hideMark/>
          </w:tcPr>
          <w:p w14:paraId="53B13710" w14:textId="77777777" w:rsidR="008A3745" w:rsidRPr="00F46BCC" w:rsidRDefault="008A3745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F46BC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CT grade criteria</w:t>
            </w:r>
          </w:p>
        </w:tc>
        <w:tc>
          <w:tcPr>
            <w:tcW w:w="203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09A4165" w14:textId="77777777" w:rsidR="008A3745" w:rsidRPr="00F46BCC" w:rsidRDefault="008A3745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F46BC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egative</w:t>
            </w:r>
          </w:p>
        </w:tc>
        <w:tc>
          <w:tcPr>
            <w:tcW w:w="2146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48CB9EB3" w14:textId="49E905E5" w:rsidR="008A3745" w:rsidRPr="00954906" w:rsidRDefault="008A3745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5490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0.6% (1</w:t>
            </w:r>
            <w:r w:rsidR="00D7572D" w:rsidRPr="00954906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8</w:t>
            </w:r>
            <w:r w:rsidRPr="0095490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/3,013)</w:t>
            </w:r>
          </w:p>
        </w:tc>
        <w:tc>
          <w:tcPr>
            <w:tcW w:w="2000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46941F28" w14:textId="75A76025" w:rsidR="008A3745" w:rsidRPr="00954906" w:rsidRDefault="00D7572D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54906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="001A0230" w:rsidRPr="00954906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3.2</w:t>
            </w:r>
            <w:r w:rsidR="008A3745" w:rsidRPr="0095490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% (</w:t>
            </w:r>
            <w:r w:rsidR="001A0230" w:rsidRPr="00954906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20</w:t>
            </w:r>
            <w:r w:rsidR="008A3745" w:rsidRPr="0095490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/15</w:t>
            </w:r>
            <w:r w:rsidRPr="00954906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="008A3745" w:rsidRPr="0095490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) </w:t>
            </w:r>
          </w:p>
        </w:tc>
        <w:tc>
          <w:tcPr>
            <w:tcW w:w="2146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3B7C0B1D" w14:textId="201F1E13" w:rsidR="008A3745" w:rsidRPr="00954906" w:rsidRDefault="008A3745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5490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</w:t>
            </w:r>
            <w:r w:rsidR="000C1B30" w:rsidRPr="00954906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95490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% (3</w:t>
            </w:r>
            <w:r w:rsidR="001A0230" w:rsidRPr="00954906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8</w:t>
            </w:r>
            <w:r w:rsidRPr="0095490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/3,16</w:t>
            </w:r>
            <w:r w:rsidR="000C1B30" w:rsidRPr="00954906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5</w:t>
            </w:r>
            <w:r w:rsidRPr="0095490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</w:tr>
      <w:tr w:rsidR="008A3745" w:rsidRPr="00F46BCC" w14:paraId="5113792A" w14:textId="77777777" w:rsidTr="00502465">
        <w:trPr>
          <w:trHeight w:hRule="exact" w:val="397"/>
        </w:trPr>
        <w:tc>
          <w:tcPr>
            <w:tcW w:w="1881" w:type="dxa"/>
            <w:vMerge/>
            <w:vAlign w:val="center"/>
            <w:hideMark/>
          </w:tcPr>
          <w:p w14:paraId="77AC6B30" w14:textId="77777777" w:rsidR="008A3745" w:rsidRPr="00F46BCC" w:rsidRDefault="008A3745" w:rsidP="001D228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033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C990075" w14:textId="77777777" w:rsidR="008A3745" w:rsidRPr="00F46BCC" w:rsidRDefault="008A3745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F46BC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Positive</w:t>
            </w:r>
          </w:p>
        </w:tc>
        <w:tc>
          <w:tcPr>
            <w:tcW w:w="2146" w:type="dxa"/>
            <w:tcBorders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04B35143" w14:textId="1C02CDC7" w:rsidR="008A3745" w:rsidRPr="00954906" w:rsidRDefault="008A3745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5490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.</w:t>
            </w:r>
            <w:r w:rsidR="00D7572D" w:rsidRPr="00954906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4</w:t>
            </w:r>
            <w:r w:rsidRPr="0095490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% (2</w:t>
            </w:r>
            <w:r w:rsidR="00D7572D" w:rsidRPr="00954906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5</w:t>
            </w:r>
            <w:r w:rsidRPr="0095490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/1,022)</w:t>
            </w:r>
          </w:p>
        </w:tc>
        <w:tc>
          <w:tcPr>
            <w:tcW w:w="2000" w:type="dxa"/>
            <w:tcBorders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6E413920" w14:textId="6BB1DF23" w:rsidR="008A3745" w:rsidRPr="00954906" w:rsidRDefault="008A3745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5490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="001A0230" w:rsidRPr="00954906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4.4</w:t>
            </w:r>
            <w:r w:rsidRPr="0095490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% (2</w:t>
            </w:r>
            <w:r w:rsidR="00D7572D" w:rsidRPr="00954906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7</w:t>
            </w:r>
            <w:r w:rsidRPr="0095490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/1</w:t>
            </w:r>
            <w:r w:rsidR="00D7572D" w:rsidRPr="00954906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88</w:t>
            </w:r>
            <w:r w:rsidRPr="0095490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146" w:type="dxa"/>
            <w:tcBorders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57396CE5" w14:textId="5856D669" w:rsidR="008A3745" w:rsidRPr="00954906" w:rsidRDefault="008A3745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5490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.</w:t>
            </w:r>
            <w:r w:rsidR="000C1B30" w:rsidRPr="00954906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3</w:t>
            </w:r>
            <w:r w:rsidRPr="0095490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% (5</w:t>
            </w:r>
            <w:r w:rsidR="000C1B30" w:rsidRPr="00954906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95490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/1,21</w:t>
            </w:r>
            <w:r w:rsidR="000C1B30" w:rsidRPr="00954906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95490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</w:tr>
      <w:tr w:rsidR="008A3745" w:rsidRPr="00F46BCC" w14:paraId="1E864D5A" w14:textId="77777777" w:rsidTr="00502465">
        <w:trPr>
          <w:trHeight w:hRule="exact" w:val="397"/>
        </w:trPr>
        <w:tc>
          <w:tcPr>
            <w:tcW w:w="188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31C1047" w14:textId="77777777" w:rsidR="008A3745" w:rsidRPr="00F46BCC" w:rsidRDefault="008A3745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F46BC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0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6A973B3" w14:textId="77777777" w:rsidR="008A3745" w:rsidRPr="00F46BCC" w:rsidRDefault="008A3745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F46BCC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Total</w:t>
            </w:r>
          </w:p>
        </w:tc>
        <w:tc>
          <w:tcPr>
            <w:tcW w:w="2146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7DC84FE6" w14:textId="474F3343" w:rsidR="008A3745" w:rsidRPr="00954906" w:rsidRDefault="008A3745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5490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.1% (4</w:t>
            </w:r>
            <w:r w:rsidR="000C1B30" w:rsidRPr="00954906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3</w:t>
            </w:r>
            <w:r w:rsidRPr="0095490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/4,035)</w:t>
            </w:r>
          </w:p>
        </w:tc>
        <w:tc>
          <w:tcPr>
            <w:tcW w:w="200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08AE1B67" w14:textId="454F246F" w:rsidR="008A3745" w:rsidRPr="00954906" w:rsidRDefault="008A3745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5490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3.</w:t>
            </w:r>
            <w:r w:rsidR="001A0230" w:rsidRPr="00954906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8</w:t>
            </w:r>
            <w:r w:rsidRPr="0095490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% (4</w:t>
            </w:r>
            <w:r w:rsidR="001A0230" w:rsidRPr="00954906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7</w:t>
            </w:r>
            <w:r w:rsidRPr="0095490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/340)</w:t>
            </w:r>
          </w:p>
        </w:tc>
        <w:tc>
          <w:tcPr>
            <w:tcW w:w="2146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1A5DE0D0" w14:textId="582B02AA" w:rsidR="008A3745" w:rsidRPr="00954906" w:rsidRDefault="008A3745" w:rsidP="001D228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95490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 2.</w:t>
            </w:r>
            <w:r w:rsidR="001A0230" w:rsidRPr="00954906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95490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% (</w:t>
            </w:r>
            <w:r w:rsidR="001A0230" w:rsidRPr="00954906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90</w:t>
            </w:r>
            <w:r w:rsidRPr="00954906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/4,375)</w:t>
            </w:r>
          </w:p>
        </w:tc>
      </w:tr>
      <w:tr w:rsidR="000017D5" w:rsidRPr="00F46BCC" w14:paraId="390CA894" w14:textId="77777777" w:rsidTr="008E3713">
        <w:trPr>
          <w:trHeight w:hRule="exact" w:val="397"/>
        </w:trPr>
        <w:tc>
          <w:tcPr>
            <w:tcW w:w="10206" w:type="dxa"/>
            <w:gridSpan w:val="5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551AAA7" w14:textId="5DDC3484" w:rsidR="000017D5" w:rsidRPr="000C1B30" w:rsidRDefault="000017D5" w:rsidP="000017D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2"/>
              </w:rPr>
              <w:t>CT, computed tomography</w:t>
            </w:r>
          </w:p>
        </w:tc>
      </w:tr>
    </w:tbl>
    <w:p w14:paraId="3737493C" w14:textId="5F014D6D" w:rsidR="008A3745" w:rsidRDefault="008A3745">
      <w:pPr>
        <w:widowControl/>
        <w:jc w:val="left"/>
        <w:rPr>
          <w:color w:val="000000" w:themeColor="text1"/>
        </w:rPr>
      </w:pPr>
      <w:r>
        <w:rPr>
          <w:color w:val="000000" w:themeColor="text1"/>
        </w:rPr>
        <w:br w:type="page"/>
      </w:r>
    </w:p>
    <w:tbl>
      <w:tblPr>
        <w:tblW w:w="7938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505"/>
        <w:gridCol w:w="1811"/>
        <w:gridCol w:w="1811"/>
        <w:gridCol w:w="1811"/>
      </w:tblGrid>
      <w:tr w:rsidR="004033A7" w:rsidRPr="004033A7" w14:paraId="114FA595" w14:textId="77777777" w:rsidTr="00660B2C">
        <w:trPr>
          <w:trHeight w:hRule="exact" w:val="426"/>
        </w:trPr>
        <w:tc>
          <w:tcPr>
            <w:tcW w:w="7938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7FBD0401" w14:textId="0823DDAC" w:rsidR="004033A7" w:rsidRPr="004033A7" w:rsidRDefault="004033A7" w:rsidP="004A4963">
            <w:pPr>
              <w:widowControl/>
              <w:snapToGrid w:val="0"/>
              <w:jc w:val="left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4033A7">
              <w:rPr>
                <w:rFonts w:ascii="Times New Roman" w:hAnsi="Times New Roman"/>
                <w:b/>
                <w:color w:val="000000" w:themeColor="text1"/>
                <w:sz w:val="22"/>
              </w:rPr>
              <w:lastRenderedPageBreak/>
              <w:t xml:space="preserve">Supplementary </w:t>
            </w:r>
            <w:r w:rsidRPr="004033A7">
              <w:rPr>
                <w:rFonts w:ascii="Times New Roman" w:hAnsi="Times New Roman" w:hint="eastAsia"/>
                <w:b/>
                <w:color w:val="000000" w:themeColor="text1"/>
                <w:sz w:val="22"/>
              </w:rPr>
              <w:t>T</w:t>
            </w:r>
            <w:r w:rsidRPr="004033A7">
              <w:rPr>
                <w:rFonts w:ascii="Times New Roman" w:hAnsi="Times New Roman"/>
                <w:b/>
                <w:color w:val="000000" w:themeColor="text1"/>
                <w:sz w:val="22"/>
              </w:rPr>
              <w:t xml:space="preserve">able </w:t>
            </w:r>
            <w:r w:rsidR="00502465">
              <w:rPr>
                <w:rFonts w:ascii="Times New Roman" w:hAnsi="Times New Roman" w:hint="eastAsia"/>
                <w:b/>
                <w:color w:val="000000" w:themeColor="text1"/>
                <w:sz w:val="22"/>
              </w:rPr>
              <w:t>6</w:t>
            </w:r>
            <w:r w:rsidRPr="004033A7">
              <w:rPr>
                <w:rFonts w:ascii="Times New Roman" w:hAnsi="Times New Roman"/>
                <w:b/>
                <w:color w:val="000000" w:themeColor="text1"/>
                <w:sz w:val="22"/>
              </w:rPr>
              <w:t xml:space="preserve">. </w:t>
            </w:r>
            <w:r w:rsidR="00660B2C" w:rsidRPr="00660B2C">
              <w:rPr>
                <w:rFonts w:ascii="Times New Roman" w:hAnsi="Times New Roman"/>
                <w:b/>
                <w:color w:val="000000" w:themeColor="text1"/>
                <w:sz w:val="22"/>
              </w:rPr>
              <w:t xml:space="preserve">Time to </w:t>
            </w:r>
            <w:r w:rsidR="00660B2C">
              <w:rPr>
                <w:rFonts w:ascii="Times New Roman" w:hAnsi="Times New Roman" w:hint="eastAsia"/>
                <w:b/>
                <w:color w:val="000000" w:themeColor="text1"/>
                <w:sz w:val="22"/>
              </w:rPr>
              <w:t>i</w:t>
            </w:r>
            <w:r w:rsidR="00660B2C" w:rsidRPr="00660B2C">
              <w:rPr>
                <w:rFonts w:ascii="Times New Roman" w:hAnsi="Times New Roman"/>
                <w:b/>
                <w:color w:val="000000" w:themeColor="text1"/>
                <w:sz w:val="22"/>
              </w:rPr>
              <w:t xml:space="preserve">nitiation of </w:t>
            </w:r>
            <w:r w:rsidR="00660B2C">
              <w:rPr>
                <w:rFonts w:ascii="Times New Roman" w:hAnsi="Times New Roman" w:hint="eastAsia"/>
                <w:b/>
                <w:color w:val="000000" w:themeColor="text1"/>
                <w:sz w:val="22"/>
              </w:rPr>
              <w:t>e</w:t>
            </w:r>
            <w:r w:rsidR="00660B2C" w:rsidRPr="00660B2C">
              <w:rPr>
                <w:rFonts w:ascii="Times New Roman" w:hAnsi="Times New Roman"/>
                <w:b/>
                <w:color w:val="000000" w:themeColor="text1"/>
                <w:sz w:val="22"/>
              </w:rPr>
              <w:t xml:space="preserve">nteral </w:t>
            </w:r>
            <w:r w:rsidR="00660B2C">
              <w:rPr>
                <w:rFonts w:ascii="Times New Roman" w:hAnsi="Times New Roman" w:hint="eastAsia"/>
                <w:b/>
                <w:color w:val="000000" w:themeColor="text1"/>
                <w:sz w:val="22"/>
              </w:rPr>
              <w:t>n</w:t>
            </w:r>
            <w:r w:rsidR="00660B2C" w:rsidRPr="00660B2C">
              <w:rPr>
                <w:rFonts w:ascii="Times New Roman" w:hAnsi="Times New Roman"/>
                <w:b/>
                <w:color w:val="000000" w:themeColor="text1"/>
                <w:sz w:val="22"/>
              </w:rPr>
              <w:t>utrition</w:t>
            </w:r>
          </w:p>
        </w:tc>
      </w:tr>
      <w:tr w:rsidR="004033A7" w:rsidRPr="004033A7" w14:paraId="5918A33A" w14:textId="77777777" w:rsidTr="00502465">
        <w:trPr>
          <w:trHeight w:hRule="exact" w:val="397"/>
        </w:trPr>
        <w:tc>
          <w:tcPr>
            <w:tcW w:w="25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900B7D" w14:textId="11B7CE73" w:rsidR="004033A7" w:rsidRPr="001474D8" w:rsidRDefault="00695A44" w:rsidP="004A4963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Tim</w:t>
            </w:r>
            <w:r w:rsidR="00EE43A1">
              <w:rPr>
                <w:rFonts w:ascii="Times New Roman" w:hAnsi="Times New Roman" w:hint="eastAsia"/>
                <w:color w:val="000000" w:themeColor="text1"/>
                <w:sz w:val="22"/>
              </w:rPr>
              <w:t>e</w:t>
            </w: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</w:t>
            </w:r>
            <w:r w:rsidR="00EE43A1">
              <w:rPr>
                <w:rFonts w:ascii="Times New Roman" w:hAnsi="Times New Roman" w:hint="eastAsia"/>
                <w:color w:val="000000" w:themeColor="text1"/>
                <w:sz w:val="22"/>
              </w:rPr>
              <w:t>to</w:t>
            </w: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initiation</w:t>
            </w:r>
          </w:p>
        </w:tc>
        <w:tc>
          <w:tcPr>
            <w:tcW w:w="18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158364" w14:textId="77777777" w:rsidR="004033A7" w:rsidRPr="001474D8" w:rsidRDefault="004033A7" w:rsidP="004A4963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1474D8">
              <w:rPr>
                <w:rFonts w:ascii="Times New Roman" w:hAnsi="Times New Roman"/>
                <w:color w:val="000000" w:themeColor="text1"/>
                <w:sz w:val="22"/>
              </w:rPr>
              <w:t>Mild AP</w:t>
            </w:r>
          </w:p>
        </w:tc>
        <w:tc>
          <w:tcPr>
            <w:tcW w:w="18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5E6A05" w14:textId="77777777" w:rsidR="004033A7" w:rsidRPr="001474D8" w:rsidRDefault="004033A7" w:rsidP="004A4963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  <w:vertAlign w:val="subscript"/>
              </w:rPr>
            </w:pPr>
            <w:r w:rsidRPr="001474D8">
              <w:rPr>
                <w:rFonts w:ascii="Times New Roman" w:hAnsi="Times New Roman"/>
                <w:color w:val="000000" w:themeColor="text1"/>
                <w:sz w:val="22"/>
              </w:rPr>
              <w:t>Severe AP</w:t>
            </w:r>
          </w:p>
        </w:tc>
        <w:tc>
          <w:tcPr>
            <w:tcW w:w="18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1621B9" w14:textId="77777777" w:rsidR="004033A7" w:rsidRPr="001474D8" w:rsidRDefault="004033A7" w:rsidP="004A4963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1474D8">
              <w:rPr>
                <w:rFonts w:ascii="Times New Roman" w:hAnsi="Times New Roman" w:hint="eastAsia"/>
                <w:color w:val="000000" w:themeColor="text1"/>
                <w:sz w:val="22"/>
              </w:rPr>
              <w:t>A</w:t>
            </w:r>
            <w:r w:rsidRPr="001474D8">
              <w:rPr>
                <w:rFonts w:ascii="Times New Roman" w:hAnsi="Times New Roman"/>
                <w:color w:val="000000" w:themeColor="text1"/>
                <w:sz w:val="22"/>
              </w:rPr>
              <w:t>ll AP</w:t>
            </w:r>
          </w:p>
        </w:tc>
      </w:tr>
      <w:tr w:rsidR="004033A7" w:rsidRPr="004033A7" w14:paraId="3D4D082A" w14:textId="77777777" w:rsidTr="00502465">
        <w:trPr>
          <w:trHeight w:hRule="exact" w:val="397"/>
        </w:trPr>
        <w:tc>
          <w:tcPr>
            <w:tcW w:w="2505" w:type="dxa"/>
            <w:tcBorders>
              <w:top w:val="single" w:sz="8" w:space="0" w:color="auto"/>
              <w:bottom w:val="nil"/>
            </w:tcBorders>
            <w:vAlign w:val="center"/>
          </w:tcPr>
          <w:p w14:paraId="213ACCED" w14:textId="77777777" w:rsidR="004033A7" w:rsidRPr="001474D8" w:rsidRDefault="004033A7" w:rsidP="004A4963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1474D8">
              <w:rPr>
                <w:rFonts w:ascii="Times New Roman" w:hAnsi="Times New Roman"/>
                <w:color w:val="000000" w:themeColor="text1"/>
                <w:sz w:val="22"/>
              </w:rPr>
              <w:t>Within 24 h, n (%)</w:t>
            </w:r>
          </w:p>
        </w:tc>
        <w:tc>
          <w:tcPr>
            <w:tcW w:w="1811" w:type="dxa"/>
            <w:tcBorders>
              <w:top w:val="single" w:sz="8" w:space="0" w:color="auto"/>
              <w:bottom w:val="nil"/>
            </w:tcBorders>
            <w:vAlign w:val="center"/>
          </w:tcPr>
          <w:p w14:paraId="67D4664E" w14:textId="6564F8D4" w:rsidR="004033A7" w:rsidRPr="001474D8" w:rsidRDefault="004A4963" w:rsidP="004A4963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1474D8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22"/>
              </w:rPr>
              <w:t>155 (18.9)</w:t>
            </w:r>
          </w:p>
        </w:tc>
        <w:tc>
          <w:tcPr>
            <w:tcW w:w="1811" w:type="dxa"/>
            <w:tcBorders>
              <w:top w:val="single" w:sz="8" w:space="0" w:color="auto"/>
              <w:bottom w:val="nil"/>
            </w:tcBorders>
            <w:vAlign w:val="center"/>
          </w:tcPr>
          <w:p w14:paraId="5A659FBE" w14:textId="04485B67" w:rsidR="004033A7" w:rsidRPr="001474D8" w:rsidRDefault="001474D8" w:rsidP="004A4963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1474D8">
              <w:rPr>
                <w:rFonts w:ascii="Times New Roman" w:hAnsi="Times New Roman" w:hint="eastAsia"/>
                <w:color w:val="000000" w:themeColor="text1"/>
                <w:sz w:val="22"/>
              </w:rPr>
              <w:t>155 (21.3)</w:t>
            </w:r>
          </w:p>
        </w:tc>
        <w:tc>
          <w:tcPr>
            <w:tcW w:w="1811" w:type="dxa"/>
            <w:tcBorders>
              <w:top w:val="single" w:sz="8" w:space="0" w:color="auto"/>
              <w:bottom w:val="nil"/>
            </w:tcBorders>
            <w:vAlign w:val="center"/>
          </w:tcPr>
          <w:p w14:paraId="07AE1AF6" w14:textId="6224D0C8" w:rsidR="004033A7" w:rsidRPr="001474D8" w:rsidRDefault="001474D8" w:rsidP="004A4963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1474D8">
              <w:rPr>
                <w:rFonts w:ascii="Times New Roman" w:hAnsi="Times New Roman" w:hint="eastAsia"/>
                <w:color w:val="000000" w:themeColor="text1"/>
                <w:sz w:val="22"/>
              </w:rPr>
              <w:t>310 (20.1)</w:t>
            </w:r>
          </w:p>
        </w:tc>
      </w:tr>
      <w:tr w:rsidR="004033A7" w:rsidRPr="004033A7" w14:paraId="06EAC556" w14:textId="77777777" w:rsidTr="00502465">
        <w:trPr>
          <w:trHeight w:hRule="exact" w:val="397"/>
        </w:trPr>
        <w:tc>
          <w:tcPr>
            <w:tcW w:w="2505" w:type="dxa"/>
            <w:tcBorders>
              <w:top w:val="nil"/>
              <w:bottom w:val="nil"/>
            </w:tcBorders>
            <w:vAlign w:val="center"/>
          </w:tcPr>
          <w:p w14:paraId="4F3F00F5" w14:textId="767DDEAF" w:rsidR="004033A7" w:rsidRPr="001474D8" w:rsidRDefault="004033A7" w:rsidP="004A4963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1474D8">
              <w:rPr>
                <w:rFonts w:ascii="Times New Roman" w:hAnsi="Times New Roman"/>
                <w:color w:val="000000" w:themeColor="text1"/>
                <w:sz w:val="22"/>
              </w:rPr>
              <w:t>25</w:t>
            </w:r>
            <w:r w:rsidR="00D07B44" w:rsidRPr="0011346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–</w:t>
            </w:r>
            <w:r w:rsidRPr="001474D8">
              <w:rPr>
                <w:rFonts w:ascii="Times New Roman" w:hAnsi="Times New Roman"/>
                <w:color w:val="000000" w:themeColor="text1"/>
                <w:sz w:val="22"/>
              </w:rPr>
              <w:t>48 h, n (%)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 w14:paraId="3F149EB4" w14:textId="754FF70E" w:rsidR="004033A7" w:rsidRPr="001474D8" w:rsidRDefault="004A4963" w:rsidP="004A4963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1474D8">
              <w:rPr>
                <w:rFonts w:ascii="Times New Roman" w:hAnsi="Times New Roman" w:hint="eastAsia"/>
                <w:color w:val="000000" w:themeColor="text1"/>
                <w:sz w:val="22"/>
              </w:rPr>
              <w:t>199</w:t>
            </w:r>
            <w:r w:rsidR="001474D8" w:rsidRPr="001474D8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(24.3)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 w14:paraId="15194838" w14:textId="2B909FF1" w:rsidR="004033A7" w:rsidRPr="001474D8" w:rsidRDefault="001474D8" w:rsidP="004A4963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1474D8">
              <w:rPr>
                <w:rFonts w:ascii="Times New Roman" w:hAnsi="Times New Roman" w:hint="eastAsia"/>
                <w:color w:val="000000" w:themeColor="text1"/>
                <w:sz w:val="22"/>
              </w:rPr>
              <w:t>141 (19.4)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 w14:paraId="05F4443E" w14:textId="6DCF2AA6" w:rsidR="004033A7" w:rsidRPr="001474D8" w:rsidRDefault="001474D8" w:rsidP="004A4963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1474D8">
              <w:rPr>
                <w:rFonts w:ascii="Times New Roman" w:hAnsi="Times New Roman" w:hint="eastAsia"/>
                <w:color w:val="000000" w:themeColor="text1"/>
                <w:sz w:val="22"/>
              </w:rPr>
              <w:t>340 (22.0)</w:t>
            </w:r>
          </w:p>
        </w:tc>
      </w:tr>
      <w:tr w:rsidR="00690765" w:rsidRPr="004033A7" w14:paraId="60307C88" w14:textId="77777777" w:rsidTr="00502465">
        <w:trPr>
          <w:trHeight w:hRule="exact" w:val="397"/>
        </w:trPr>
        <w:tc>
          <w:tcPr>
            <w:tcW w:w="2505" w:type="dxa"/>
            <w:tcBorders>
              <w:top w:val="nil"/>
              <w:bottom w:val="nil"/>
            </w:tcBorders>
            <w:vAlign w:val="center"/>
          </w:tcPr>
          <w:p w14:paraId="25F4B27C" w14:textId="4067F96D" w:rsidR="00690765" w:rsidRPr="001474D8" w:rsidRDefault="00690765" w:rsidP="004A4963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49</w:t>
            </w:r>
            <w:r w:rsidR="00D07B44" w:rsidRPr="0011346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–</w:t>
            </w: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72 h, n (%)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 w14:paraId="377005DB" w14:textId="2F16E1CB" w:rsidR="00690765" w:rsidRPr="001474D8" w:rsidRDefault="000C48E4" w:rsidP="004A4963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181 (22.1)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 w14:paraId="5F9D6EFC" w14:textId="19B6EE99" w:rsidR="00690765" w:rsidRPr="001474D8" w:rsidRDefault="00690765" w:rsidP="004A4963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117 (16.1)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 w14:paraId="35B79DE0" w14:textId="37A44441" w:rsidR="00690765" w:rsidRPr="001474D8" w:rsidRDefault="000C48E4" w:rsidP="004A4963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298 (19.3)</w:t>
            </w:r>
          </w:p>
        </w:tc>
      </w:tr>
      <w:tr w:rsidR="004033A7" w:rsidRPr="004033A7" w14:paraId="00B376A2" w14:textId="77777777" w:rsidTr="00502465">
        <w:trPr>
          <w:trHeight w:hRule="exact" w:val="397"/>
        </w:trPr>
        <w:tc>
          <w:tcPr>
            <w:tcW w:w="2505" w:type="dxa"/>
            <w:tcBorders>
              <w:top w:val="nil"/>
              <w:bottom w:val="nil"/>
            </w:tcBorders>
            <w:vAlign w:val="center"/>
          </w:tcPr>
          <w:p w14:paraId="77A11A4D" w14:textId="2D22134D" w:rsidR="004033A7" w:rsidRPr="001474D8" w:rsidRDefault="00690765" w:rsidP="004A4963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4</w:t>
            </w:r>
            <w:r w:rsidR="00D07B44" w:rsidRPr="0011346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–</w:t>
            </w:r>
            <w:r w:rsidR="004A4963" w:rsidRPr="001474D8">
              <w:rPr>
                <w:rFonts w:ascii="Times New Roman" w:hAnsi="Times New Roman" w:hint="eastAsia"/>
                <w:color w:val="000000" w:themeColor="text1"/>
                <w:sz w:val="22"/>
              </w:rPr>
              <w:t>5 days</w:t>
            </w:r>
            <w:r w:rsidR="004033A7" w:rsidRPr="001474D8">
              <w:rPr>
                <w:rFonts w:ascii="Times New Roman" w:hAnsi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 w14:paraId="7A7B06A9" w14:textId="76EC6672" w:rsidR="004033A7" w:rsidRPr="001474D8" w:rsidRDefault="000C48E4" w:rsidP="004A4963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146</w:t>
            </w:r>
            <w:r w:rsidR="001474D8" w:rsidRPr="001474D8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(</w:t>
            </w: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17.8</w:t>
            </w:r>
            <w:r w:rsidR="001474D8" w:rsidRPr="001474D8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 w14:paraId="5CBB89FD" w14:textId="62BC04E2" w:rsidR="004033A7" w:rsidRPr="001474D8" w:rsidRDefault="00690765" w:rsidP="004A4963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134</w:t>
            </w:r>
            <w:r w:rsidR="001474D8" w:rsidRPr="001474D8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(</w:t>
            </w: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18.4</w:t>
            </w:r>
            <w:r w:rsidR="001474D8" w:rsidRPr="001474D8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 w14:paraId="21A98DD9" w14:textId="3B729405" w:rsidR="004033A7" w:rsidRPr="001474D8" w:rsidRDefault="000C48E4" w:rsidP="004A4963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280</w:t>
            </w:r>
            <w:r w:rsidR="001474D8" w:rsidRPr="001474D8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(</w:t>
            </w:r>
            <w:r>
              <w:rPr>
                <w:rFonts w:ascii="Times New Roman" w:hAnsi="Times New Roman" w:hint="eastAsia"/>
                <w:color w:val="000000" w:themeColor="text1"/>
                <w:sz w:val="22"/>
              </w:rPr>
              <w:t>18.1</w:t>
            </w:r>
            <w:r w:rsidR="001474D8" w:rsidRPr="001474D8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</w:tr>
      <w:tr w:rsidR="004033A7" w:rsidRPr="004033A7" w14:paraId="481C20A9" w14:textId="77777777" w:rsidTr="00502465">
        <w:trPr>
          <w:trHeight w:hRule="exact" w:val="397"/>
        </w:trPr>
        <w:tc>
          <w:tcPr>
            <w:tcW w:w="2505" w:type="dxa"/>
            <w:tcBorders>
              <w:top w:val="nil"/>
              <w:bottom w:val="nil"/>
            </w:tcBorders>
            <w:vAlign w:val="center"/>
          </w:tcPr>
          <w:p w14:paraId="7FDACC2F" w14:textId="542E41CF" w:rsidR="004033A7" w:rsidRPr="001474D8" w:rsidRDefault="004A4963" w:rsidP="004A4963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1474D8">
              <w:rPr>
                <w:rFonts w:ascii="Times New Roman" w:hAnsi="Times New Roman" w:hint="eastAsia"/>
                <w:color w:val="000000" w:themeColor="text1"/>
                <w:sz w:val="22"/>
              </w:rPr>
              <w:t>6</w:t>
            </w:r>
            <w:r w:rsidR="00D07B44" w:rsidRPr="0011346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–</w:t>
            </w:r>
            <w:r w:rsidR="004033A7" w:rsidRPr="001474D8">
              <w:rPr>
                <w:rFonts w:ascii="Times New Roman" w:hAnsi="Times New Roman"/>
                <w:color w:val="000000" w:themeColor="text1"/>
                <w:sz w:val="22"/>
              </w:rPr>
              <w:t>7 days, n (%)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 w14:paraId="07D83525" w14:textId="108BF810" w:rsidR="004033A7" w:rsidRPr="001474D8" w:rsidRDefault="004A4963" w:rsidP="004A4963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1474D8">
              <w:rPr>
                <w:rFonts w:ascii="Times New Roman" w:hAnsi="Times New Roman" w:hint="eastAsia"/>
                <w:color w:val="000000" w:themeColor="text1"/>
                <w:sz w:val="22"/>
              </w:rPr>
              <w:t>72</w:t>
            </w:r>
            <w:r w:rsidR="001474D8" w:rsidRPr="001474D8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(8.8)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 w14:paraId="0C7B7415" w14:textId="76816116" w:rsidR="004033A7" w:rsidRPr="001474D8" w:rsidRDefault="001474D8" w:rsidP="004A4963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1474D8">
              <w:rPr>
                <w:rFonts w:ascii="Times New Roman" w:hAnsi="Times New Roman" w:hint="eastAsia"/>
                <w:color w:val="000000" w:themeColor="text1"/>
                <w:sz w:val="22"/>
              </w:rPr>
              <w:t>56 (7.7)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 w14:paraId="77210079" w14:textId="2461EED4" w:rsidR="004033A7" w:rsidRPr="001474D8" w:rsidRDefault="001474D8" w:rsidP="004A4963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1474D8">
              <w:rPr>
                <w:rFonts w:ascii="Times New Roman" w:hAnsi="Times New Roman" w:hint="eastAsia"/>
                <w:color w:val="000000" w:themeColor="text1"/>
                <w:sz w:val="22"/>
              </w:rPr>
              <w:t>128 (8.3)</w:t>
            </w:r>
          </w:p>
        </w:tc>
      </w:tr>
      <w:tr w:rsidR="004033A7" w:rsidRPr="004033A7" w14:paraId="248C2223" w14:textId="77777777" w:rsidTr="00502465">
        <w:trPr>
          <w:trHeight w:hRule="exact" w:val="397"/>
        </w:trPr>
        <w:tc>
          <w:tcPr>
            <w:tcW w:w="2505" w:type="dxa"/>
            <w:tcBorders>
              <w:top w:val="nil"/>
              <w:bottom w:val="nil"/>
            </w:tcBorders>
            <w:vAlign w:val="center"/>
          </w:tcPr>
          <w:p w14:paraId="7A1DD339" w14:textId="6E9CDC0A" w:rsidR="004033A7" w:rsidRPr="001474D8" w:rsidRDefault="004033A7" w:rsidP="004A4963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1474D8">
              <w:rPr>
                <w:rFonts w:ascii="Times New Roman" w:hAnsi="Times New Roman"/>
                <w:color w:val="000000" w:themeColor="text1"/>
                <w:sz w:val="22"/>
              </w:rPr>
              <w:t>8</w:t>
            </w:r>
            <w:r w:rsidR="00D07B44" w:rsidRPr="0011346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–</w:t>
            </w:r>
            <w:r w:rsidRPr="001474D8">
              <w:rPr>
                <w:rFonts w:ascii="Times New Roman" w:hAnsi="Times New Roman"/>
                <w:color w:val="000000" w:themeColor="text1"/>
                <w:sz w:val="22"/>
              </w:rPr>
              <w:t>14 days, n (%)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 w14:paraId="653D3E1F" w14:textId="7C758603" w:rsidR="004033A7" w:rsidRPr="001474D8" w:rsidRDefault="004A4963" w:rsidP="004A4963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1474D8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22"/>
              </w:rPr>
              <w:t>48</w:t>
            </w:r>
            <w:r w:rsidR="001474D8" w:rsidRPr="001474D8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22"/>
              </w:rPr>
              <w:t xml:space="preserve"> (5.9)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 w14:paraId="79851462" w14:textId="0F5AB4E6" w:rsidR="004033A7" w:rsidRPr="001474D8" w:rsidRDefault="001474D8" w:rsidP="004A4963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1474D8">
              <w:rPr>
                <w:rFonts w:ascii="Times New Roman" w:hAnsi="Times New Roman" w:hint="eastAsia"/>
                <w:color w:val="000000" w:themeColor="text1"/>
                <w:sz w:val="22"/>
              </w:rPr>
              <w:t>89 (12.2)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 w14:paraId="016BEDBD" w14:textId="6B3C9868" w:rsidR="004033A7" w:rsidRPr="001474D8" w:rsidRDefault="001474D8" w:rsidP="004A4963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1474D8">
              <w:rPr>
                <w:rFonts w:ascii="Times New Roman" w:hAnsi="Times New Roman" w:hint="eastAsia"/>
                <w:color w:val="000000" w:themeColor="text1"/>
                <w:sz w:val="22"/>
              </w:rPr>
              <w:t>137 (8.9)</w:t>
            </w:r>
          </w:p>
        </w:tc>
      </w:tr>
      <w:tr w:rsidR="004033A7" w:rsidRPr="004033A7" w14:paraId="30F907D4" w14:textId="77777777" w:rsidTr="00502465">
        <w:trPr>
          <w:trHeight w:hRule="exact" w:val="397"/>
        </w:trPr>
        <w:tc>
          <w:tcPr>
            <w:tcW w:w="2505" w:type="dxa"/>
            <w:tcBorders>
              <w:top w:val="nil"/>
              <w:bottom w:val="single" w:sz="8" w:space="0" w:color="auto"/>
            </w:tcBorders>
            <w:vAlign w:val="center"/>
          </w:tcPr>
          <w:p w14:paraId="2F064E37" w14:textId="77777777" w:rsidR="004033A7" w:rsidRPr="001474D8" w:rsidRDefault="004033A7" w:rsidP="004A4963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1474D8">
              <w:rPr>
                <w:rFonts w:ascii="Times New Roman" w:hAnsi="Times New Roman"/>
                <w:color w:val="000000" w:themeColor="text1"/>
                <w:sz w:val="22"/>
              </w:rPr>
              <w:t>After 14 days, n (%)</w:t>
            </w:r>
          </w:p>
        </w:tc>
        <w:tc>
          <w:tcPr>
            <w:tcW w:w="1811" w:type="dxa"/>
            <w:tcBorders>
              <w:top w:val="nil"/>
              <w:bottom w:val="single" w:sz="8" w:space="0" w:color="auto"/>
            </w:tcBorders>
            <w:vAlign w:val="center"/>
          </w:tcPr>
          <w:p w14:paraId="1FF36D7C" w14:textId="75D8BC7E" w:rsidR="004033A7" w:rsidRPr="001474D8" w:rsidRDefault="004033A7" w:rsidP="004A4963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1474D8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22"/>
              </w:rPr>
              <w:t>18</w:t>
            </w:r>
            <w:r w:rsidRPr="001474D8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 xml:space="preserve"> (</w:t>
            </w:r>
            <w:r w:rsidR="001474D8" w:rsidRPr="001474D8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22"/>
              </w:rPr>
              <w:t>2.2</w:t>
            </w:r>
            <w:r w:rsidRPr="001474D8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811" w:type="dxa"/>
            <w:tcBorders>
              <w:top w:val="nil"/>
              <w:bottom w:val="single" w:sz="8" w:space="0" w:color="auto"/>
            </w:tcBorders>
            <w:vAlign w:val="center"/>
          </w:tcPr>
          <w:p w14:paraId="58BBF38B" w14:textId="451CFF1F" w:rsidR="004033A7" w:rsidRPr="001474D8" w:rsidRDefault="001474D8" w:rsidP="004A4963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1474D8">
              <w:rPr>
                <w:rFonts w:ascii="Times New Roman" w:hAnsi="Times New Roman" w:hint="eastAsia"/>
                <w:color w:val="000000" w:themeColor="text1"/>
                <w:sz w:val="22"/>
              </w:rPr>
              <w:t>35 (4.8)</w:t>
            </w:r>
          </w:p>
        </w:tc>
        <w:tc>
          <w:tcPr>
            <w:tcW w:w="1811" w:type="dxa"/>
            <w:tcBorders>
              <w:top w:val="nil"/>
              <w:bottom w:val="single" w:sz="8" w:space="0" w:color="auto"/>
            </w:tcBorders>
            <w:vAlign w:val="center"/>
          </w:tcPr>
          <w:p w14:paraId="3D7AF440" w14:textId="6F417E2B" w:rsidR="004033A7" w:rsidRPr="001474D8" w:rsidRDefault="001474D8" w:rsidP="004A4963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1474D8">
              <w:rPr>
                <w:rFonts w:ascii="Times New Roman" w:hAnsi="Times New Roman" w:hint="eastAsia"/>
                <w:color w:val="000000" w:themeColor="text1"/>
                <w:sz w:val="22"/>
              </w:rPr>
              <w:t>53 (3.4)</w:t>
            </w:r>
          </w:p>
        </w:tc>
      </w:tr>
      <w:tr w:rsidR="004033A7" w:rsidRPr="004033A7" w14:paraId="3D5F1CDC" w14:textId="77777777" w:rsidTr="00502465">
        <w:trPr>
          <w:trHeight w:hRule="exact" w:val="397"/>
        </w:trPr>
        <w:tc>
          <w:tcPr>
            <w:tcW w:w="25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AE1BEB" w14:textId="77777777" w:rsidR="004033A7" w:rsidRPr="001474D8" w:rsidRDefault="004033A7" w:rsidP="004A4963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1474D8">
              <w:rPr>
                <w:rFonts w:ascii="Times New Roman" w:hAnsi="Times New Roman" w:hint="eastAsia"/>
                <w:color w:val="000000" w:themeColor="text1"/>
                <w:sz w:val="22"/>
              </w:rPr>
              <w:t>T</w:t>
            </w:r>
            <w:r w:rsidRPr="001474D8">
              <w:rPr>
                <w:rFonts w:ascii="Times New Roman" w:hAnsi="Times New Roman"/>
                <w:color w:val="000000" w:themeColor="text1"/>
                <w:sz w:val="22"/>
              </w:rPr>
              <w:t>otal, n (%)</w:t>
            </w:r>
          </w:p>
        </w:tc>
        <w:tc>
          <w:tcPr>
            <w:tcW w:w="18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71E04A" w14:textId="3B4837A2" w:rsidR="004033A7" w:rsidRPr="001474D8" w:rsidRDefault="004A4963" w:rsidP="004A4963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1474D8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22"/>
              </w:rPr>
              <w:t>819</w:t>
            </w:r>
            <w:r w:rsidR="004033A7" w:rsidRPr="001474D8">
              <w:rPr>
                <w:rFonts w:ascii="Times New Roman" w:eastAsia="游ゴシック" w:hAnsi="Times New Roman"/>
                <w:color w:val="000000" w:themeColor="text1"/>
                <w:kern w:val="0"/>
                <w:sz w:val="22"/>
              </w:rPr>
              <w:t xml:space="preserve"> (100)</w:t>
            </w:r>
          </w:p>
        </w:tc>
        <w:tc>
          <w:tcPr>
            <w:tcW w:w="18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B6292A" w14:textId="0675072F" w:rsidR="004033A7" w:rsidRPr="001474D8" w:rsidRDefault="001474D8" w:rsidP="004A4963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1474D8">
              <w:rPr>
                <w:rFonts w:ascii="Times New Roman" w:hAnsi="Times New Roman" w:hint="eastAsia"/>
                <w:color w:val="000000" w:themeColor="text1"/>
                <w:sz w:val="22"/>
              </w:rPr>
              <w:t>727 (100)</w:t>
            </w:r>
          </w:p>
        </w:tc>
        <w:tc>
          <w:tcPr>
            <w:tcW w:w="18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55DF2A" w14:textId="5377C4A7" w:rsidR="004033A7" w:rsidRPr="001474D8" w:rsidRDefault="001474D8" w:rsidP="004A4963">
            <w:pPr>
              <w:widowControl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1474D8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="00EE43A1">
              <w:rPr>
                <w:rFonts w:ascii="Times New Roman" w:hAnsi="Times New Roman" w:hint="eastAsia"/>
                <w:color w:val="000000" w:themeColor="text1"/>
                <w:sz w:val="22"/>
              </w:rPr>
              <w:t>,</w:t>
            </w:r>
            <w:r w:rsidRPr="001474D8">
              <w:rPr>
                <w:rFonts w:ascii="Times New Roman" w:hAnsi="Times New Roman" w:hint="eastAsia"/>
                <w:color w:val="000000" w:themeColor="text1"/>
                <w:sz w:val="22"/>
              </w:rPr>
              <w:t>546 (100)</w:t>
            </w:r>
          </w:p>
        </w:tc>
      </w:tr>
      <w:tr w:rsidR="004033A7" w:rsidRPr="004033A7" w14:paraId="108A71E8" w14:textId="77777777" w:rsidTr="00660B2C">
        <w:trPr>
          <w:trHeight w:hRule="exact" w:val="386"/>
        </w:trPr>
        <w:tc>
          <w:tcPr>
            <w:tcW w:w="7938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04E2EC28" w14:textId="77777777" w:rsidR="004033A7" w:rsidRPr="004033A7" w:rsidRDefault="004033A7" w:rsidP="004A4963">
            <w:pPr>
              <w:widowControl/>
              <w:snapToGrid w:val="0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4033A7">
              <w:rPr>
                <w:rFonts w:ascii="Times New Roman" w:hAnsi="Times New Roman" w:hint="eastAsia"/>
                <w:color w:val="000000" w:themeColor="text1"/>
                <w:sz w:val="22"/>
              </w:rPr>
              <w:t>A</w:t>
            </w:r>
            <w:r w:rsidRPr="004033A7">
              <w:rPr>
                <w:rFonts w:ascii="Times New Roman" w:hAnsi="Times New Roman"/>
                <w:color w:val="000000" w:themeColor="text1"/>
                <w:sz w:val="22"/>
              </w:rPr>
              <w:t>P, acute pancreatitis</w:t>
            </w:r>
          </w:p>
        </w:tc>
      </w:tr>
    </w:tbl>
    <w:p w14:paraId="13A37BB9" w14:textId="795733DF" w:rsidR="007B5A36" w:rsidRDefault="007B5A36">
      <w:pPr>
        <w:widowControl/>
        <w:jc w:val="left"/>
        <w:rPr>
          <w:color w:val="000000" w:themeColor="text1"/>
          <w:szCs w:val="21"/>
        </w:rPr>
      </w:pPr>
    </w:p>
    <w:p w14:paraId="216DDD29" w14:textId="77777777" w:rsidR="007B5A36" w:rsidRDefault="007B5A36">
      <w:pPr>
        <w:widowControl/>
        <w:jc w:val="left"/>
        <w:rPr>
          <w:color w:val="000000" w:themeColor="text1"/>
          <w:szCs w:val="21"/>
        </w:rPr>
      </w:pPr>
      <w:r>
        <w:rPr>
          <w:color w:val="000000" w:themeColor="text1"/>
          <w:szCs w:val="21"/>
        </w:rPr>
        <w:br w:type="page"/>
      </w:r>
    </w:p>
    <w:tbl>
      <w:tblPr>
        <w:tblW w:w="1034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70"/>
        <w:gridCol w:w="2268"/>
        <w:gridCol w:w="2410"/>
      </w:tblGrid>
      <w:tr w:rsidR="007B5A36" w:rsidRPr="001474D8" w14:paraId="7FBED985" w14:textId="77777777" w:rsidTr="00903112">
        <w:trPr>
          <w:trHeight w:hRule="exact" w:val="397"/>
        </w:trPr>
        <w:tc>
          <w:tcPr>
            <w:tcW w:w="103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CA3E25" w14:textId="6D14A453" w:rsidR="007B5A36" w:rsidRPr="001474D8" w:rsidRDefault="007B5A36" w:rsidP="001D228C">
            <w:pPr>
              <w:widowControl/>
              <w:jc w:val="left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</w:rPr>
            </w:pPr>
            <w:r w:rsidRPr="001474D8">
              <w:rPr>
                <w:rFonts w:ascii="Times New Roman" w:eastAsia="游ゴシック" w:hAnsi="Times New Roman"/>
                <w:b/>
                <w:bCs/>
                <w:color w:val="000000"/>
                <w:sz w:val="22"/>
              </w:rPr>
              <w:lastRenderedPageBreak/>
              <w:t xml:space="preserve">Supplementary Table </w:t>
            </w:r>
            <w:r w:rsidR="00502465">
              <w:rPr>
                <w:rFonts w:ascii="Times New Roman" w:eastAsia="游ゴシック" w:hAnsi="Times New Roman" w:hint="eastAsia"/>
                <w:b/>
                <w:bCs/>
                <w:color w:val="000000"/>
                <w:sz w:val="22"/>
              </w:rPr>
              <w:t>7</w:t>
            </w:r>
            <w:r w:rsidRPr="001474D8">
              <w:rPr>
                <w:rFonts w:ascii="Times New Roman" w:eastAsia="游ゴシック" w:hAnsi="Times New Roman"/>
                <w:b/>
                <w:bCs/>
                <w:color w:val="000000"/>
                <w:sz w:val="22"/>
              </w:rPr>
              <w:t>. Type of antibiotics</w:t>
            </w:r>
            <w:r w:rsidRPr="00D95085">
              <w:rPr>
                <w:rFonts w:ascii="Times New Roman" w:eastAsia="游ゴシック" w:hAnsi="Times New Roman"/>
                <w:b/>
                <w:bCs/>
                <w:color w:val="000000" w:themeColor="text1"/>
                <w:sz w:val="22"/>
              </w:rPr>
              <w:t xml:space="preserve"> </w:t>
            </w:r>
            <w:r w:rsidR="00D95085" w:rsidRPr="00D95085">
              <w:rPr>
                <w:rFonts w:ascii="Times New Roman" w:eastAsia="游ゴシック" w:hAnsi="Times New Roman"/>
                <w:b/>
                <w:bCs/>
                <w:color w:val="000000" w:themeColor="text1"/>
                <w:sz w:val="22"/>
              </w:rPr>
              <w:t>administered</w:t>
            </w:r>
            <w:r w:rsidRPr="00D95085">
              <w:rPr>
                <w:rFonts w:ascii="Times New Roman" w:eastAsia="游ゴシック" w:hAnsi="Times New Roman"/>
                <w:b/>
                <w:bCs/>
                <w:color w:val="000000" w:themeColor="text1"/>
                <w:sz w:val="22"/>
              </w:rPr>
              <w:t xml:space="preserve"> </w:t>
            </w:r>
            <w:r w:rsidRPr="001474D8">
              <w:rPr>
                <w:rFonts w:ascii="Times New Roman" w:eastAsia="游ゴシック" w:hAnsi="Times New Roman"/>
                <w:b/>
                <w:bCs/>
                <w:color w:val="000000"/>
                <w:sz w:val="22"/>
              </w:rPr>
              <w:t>to AP patients</w:t>
            </w:r>
          </w:p>
        </w:tc>
      </w:tr>
      <w:tr w:rsidR="007B5A36" w:rsidRPr="001474D8" w14:paraId="543B63EB" w14:textId="77777777" w:rsidTr="00903112">
        <w:trPr>
          <w:trHeight w:hRule="exact" w:val="397"/>
        </w:trPr>
        <w:tc>
          <w:tcPr>
            <w:tcW w:w="56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ABB97A" w14:textId="77777777" w:rsidR="007B5A36" w:rsidRPr="001474D8" w:rsidRDefault="007B5A36" w:rsidP="001D228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22"/>
              </w:rPr>
            </w:pPr>
            <w:r w:rsidRPr="001474D8">
              <w:rPr>
                <w:rFonts w:ascii="Times New Roman" w:eastAsia="游ゴシック" w:hAnsi="Times New Roman"/>
                <w:color w:val="000000" w:themeColor="text1"/>
                <w:sz w:val="22"/>
              </w:rPr>
              <w:t>Type of antibiotics*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F76864" w14:textId="77777777" w:rsidR="007B5A36" w:rsidRPr="001474D8" w:rsidRDefault="007B5A36" w:rsidP="001D228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22"/>
              </w:rPr>
            </w:pPr>
            <w:r w:rsidRPr="001474D8">
              <w:rPr>
                <w:rFonts w:ascii="Times New Roman" w:eastAsia="游ゴシック" w:hAnsi="Times New Roman"/>
                <w:color w:val="000000" w:themeColor="text1"/>
                <w:sz w:val="22"/>
              </w:rPr>
              <w:t>Mild AP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6CB3D2" w14:textId="77777777" w:rsidR="007B5A36" w:rsidRPr="001474D8" w:rsidRDefault="007B5A36" w:rsidP="001D228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22"/>
              </w:rPr>
            </w:pPr>
            <w:r w:rsidRPr="001474D8">
              <w:rPr>
                <w:rFonts w:ascii="Times New Roman" w:eastAsia="游ゴシック" w:hAnsi="Times New Roman"/>
                <w:color w:val="000000" w:themeColor="text1"/>
                <w:sz w:val="22"/>
              </w:rPr>
              <w:t>Severe AP</w:t>
            </w:r>
          </w:p>
        </w:tc>
      </w:tr>
      <w:tr w:rsidR="007B5A36" w:rsidRPr="001474D8" w14:paraId="4CBD7EC6" w14:textId="77777777" w:rsidTr="00903112">
        <w:trPr>
          <w:trHeight w:hRule="exact" w:val="397"/>
        </w:trPr>
        <w:tc>
          <w:tcPr>
            <w:tcW w:w="567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75060B" w14:textId="77777777" w:rsidR="007B5A36" w:rsidRPr="001474D8" w:rsidRDefault="007B5A36" w:rsidP="001D228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22"/>
              </w:rPr>
            </w:pPr>
            <w:r w:rsidRPr="001474D8">
              <w:rPr>
                <w:rFonts w:ascii="Times New Roman" w:eastAsia="游ゴシック" w:hAnsi="Times New Roman"/>
                <w:color w:val="000000" w:themeColor="text1"/>
                <w:sz w:val="22"/>
              </w:rPr>
              <w:t>Cephem and β-lactamase inhibitor combination, n (%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757509" w14:textId="77777777" w:rsidR="007B5A36" w:rsidRPr="001474D8" w:rsidRDefault="007B5A36" w:rsidP="001D228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22"/>
              </w:rPr>
            </w:pPr>
            <w:r w:rsidRPr="001474D8">
              <w:rPr>
                <w:rFonts w:ascii="Times New Roman" w:eastAsia="游ゴシック" w:hAnsi="Times New Roman"/>
                <w:color w:val="000000" w:themeColor="text1"/>
                <w:sz w:val="22"/>
              </w:rPr>
              <w:t>721 (40.4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17DE72" w14:textId="77777777" w:rsidR="007B5A36" w:rsidRPr="001474D8" w:rsidRDefault="007B5A36" w:rsidP="001D228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22"/>
              </w:rPr>
            </w:pPr>
            <w:r w:rsidRPr="001474D8">
              <w:rPr>
                <w:rFonts w:ascii="Times New Roman" w:eastAsia="游ゴシック" w:hAnsi="Times New Roman"/>
                <w:color w:val="000000" w:themeColor="text1"/>
                <w:sz w:val="22"/>
              </w:rPr>
              <w:t>243 (21.8)</w:t>
            </w:r>
          </w:p>
        </w:tc>
      </w:tr>
      <w:tr w:rsidR="007B5A36" w:rsidRPr="001474D8" w14:paraId="2A4BED11" w14:textId="77777777" w:rsidTr="00EE43A1">
        <w:trPr>
          <w:trHeight w:hRule="exact" w:val="372"/>
        </w:trPr>
        <w:tc>
          <w:tcPr>
            <w:tcW w:w="56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B55716" w14:textId="77777777" w:rsidR="007B5A36" w:rsidRPr="001474D8" w:rsidRDefault="007B5A36" w:rsidP="001D228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22"/>
              </w:rPr>
            </w:pPr>
            <w:r w:rsidRPr="001474D8">
              <w:rPr>
                <w:rFonts w:ascii="Times New Roman" w:eastAsia="游ゴシック" w:hAnsi="Times New Roman"/>
                <w:color w:val="000000" w:themeColor="text1"/>
                <w:sz w:val="22"/>
              </w:rPr>
              <w:t>Carbapenem, n (%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DAA2B5" w14:textId="77777777" w:rsidR="007B5A36" w:rsidRPr="001474D8" w:rsidRDefault="007B5A36" w:rsidP="001D228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22"/>
              </w:rPr>
            </w:pPr>
            <w:r w:rsidRPr="001474D8">
              <w:rPr>
                <w:rFonts w:ascii="Times New Roman" w:eastAsia="游ゴシック" w:hAnsi="Times New Roman"/>
                <w:color w:val="000000" w:themeColor="text1"/>
                <w:sz w:val="22"/>
              </w:rPr>
              <w:t>345 (19.3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A0F10B" w14:textId="77777777" w:rsidR="007B5A36" w:rsidRPr="001474D8" w:rsidRDefault="007B5A36" w:rsidP="001D228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22"/>
              </w:rPr>
            </w:pPr>
            <w:r w:rsidRPr="001474D8">
              <w:rPr>
                <w:rFonts w:ascii="Times New Roman" w:eastAsia="游ゴシック" w:hAnsi="Times New Roman"/>
                <w:color w:val="000000" w:themeColor="text1"/>
                <w:sz w:val="22"/>
              </w:rPr>
              <w:t>529 (47.5)</w:t>
            </w:r>
          </w:p>
        </w:tc>
      </w:tr>
      <w:tr w:rsidR="007B5A36" w:rsidRPr="001474D8" w14:paraId="5CF02EF4" w14:textId="77777777" w:rsidTr="00903112">
        <w:trPr>
          <w:trHeight w:hRule="exact" w:val="397"/>
        </w:trPr>
        <w:tc>
          <w:tcPr>
            <w:tcW w:w="56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D27640" w14:textId="77777777" w:rsidR="007B5A36" w:rsidRPr="001474D8" w:rsidRDefault="007B5A36" w:rsidP="001D228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22"/>
              </w:rPr>
            </w:pPr>
            <w:r w:rsidRPr="001474D8">
              <w:rPr>
                <w:rFonts w:ascii="Times New Roman" w:eastAsia="游ゴシック" w:hAnsi="Times New Roman"/>
                <w:color w:val="000000" w:themeColor="text1"/>
                <w:sz w:val="22"/>
              </w:rPr>
              <w:t>Cephem, n (%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0F3D41" w14:textId="77777777" w:rsidR="007B5A36" w:rsidRPr="001474D8" w:rsidRDefault="007B5A36" w:rsidP="001D228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22"/>
              </w:rPr>
            </w:pPr>
            <w:r w:rsidRPr="001474D8">
              <w:rPr>
                <w:rFonts w:ascii="Times New Roman" w:eastAsia="游ゴシック" w:hAnsi="Times New Roman"/>
                <w:color w:val="000000" w:themeColor="text1"/>
                <w:sz w:val="22"/>
              </w:rPr>
              <w:t>450 (25.2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ADD5CF" w14:textId="77777777" w:rsidR="007B5A36" w:rsidRPr="001474D8" w:rsidRDefault="007B5A36" w:rsidP="001D228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22"/>
              </w:rPr>
            </w:pPr>
            <w:r w:rsidRPr="001474D8">
              <w:rPr>
                <w:rFonts w:ascii="Times New Roman" w:eastAsia="游ゴシック" w:hAnsi="Times New Roman"/>
                <w:color w:val="000000" w:themeColor="text1"/>
                <w:sz w:val="22"/>
              </w:rPr>
              <w:t>184 (16.5)</w:t>
            </w:r>
          </w:p>
        </w:tc>
      </w:tr>
      <w:tr w:rsidR="007B5A36" w:rsidRPr="001474D8" w14:paraId="393CCCBB" w14:textId="77777777" w:rsidTr="00903112">
        <w:trPr>
          <w:trHeight w:hRule="exact" w:val="397"/>
        </w:trPr>
        <w:tc>
          <w:tcPr>
            <w:tcW w:w="567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462ECB" w14:textId="21002FF2" w:rsidR="007B5A36" w:rsidRPr="001474D8" w:rsidRDefault="007B5A36" w:rsidP="001D228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22"/>
              </w:rPr>
            </w:pPr>
            <w:r w:rsidRPr="001474D8">
              <w:rPr>
                <w:rFonts w:ascii="Times New Roman" w:eastAsia="游ゴシック" w:hAnsi="Times New Roman"/>
                <w:color w:val="000000" w:themeColor="text1"/>
                <w:sz w:val="22"/>
              </w:rPr>
              <w:t>Penicillin and β-lactamase inhibitor combination</w:t>
            </w:r>
            <w:r w:rsidR="003F117B">
              <w:rPr>
                <w:rFonts w:ascii="Times New Roman" w:eastAsia="游ゴシック" w:hAnsi="Times New Roman" w:hint="eastAsia"/>
                <w:color w:val="000000" w:themeColor="text1"/>
                <w:sz w:val="22"/>
              </w:rPr>
              <w:t>, n (%)</w:t>
            </w:r>
            <w:r w:rsidRPr="001474D8">
              <w:rPr>
                <w:rFonts w:ascii="Times New Roman" w:eastAsia="游ゴシック" w:hAnsi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7DE7A7" w14:textId="77777777" w:rsidR="007B5A36" w:rsidRPr="001474D8" w:rsidRDefault="007B5A36" w:rsidP="001D228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22"/>
              </w:rPr>
            </w:pPr>
            <w:r w:rsidRPr="001474D8">
              <w:rPr>
                <w:rFonts w:ascii="Times New Roman" w:eastAsia="游ゴシック" w:hAnsi="Times New Roman"/>
                <w:color w:val="000000" w:themeColor="text1"/>
                <w:sz w:val="22"/>
              </w:rPr>
              <w:t>252 (14.1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2CDD91" w14:textId="77777777" w:rsidR="007B5A36" w:rsidRPr="001474D8" w:rsidRDefault="007B5A36" w:rsidP="001D228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22"/>
              </w:rPr>
            </w:pPr>
            <w:r w:rsidRPr="001474D8">
              <w:rPr>
                <w:rFonts w:ascii="Times New Roman" w:eastAsia="游ゴシック" w:hAnsi="Times New Roman"/>
                <w:color w:val="000000" w:themeColor="text1"/>
                <w:sz w:val="22"/>
              </w:rPr>
              <w:t>146 (13.1)</w:t>
            </w:r>
          </w:p>
        </w:tc>
      </w:tr>
      <w:tr w:rsidR="007B5A36" w:rsidRPr="001474D8" w14:paraId="5DEBB0AD" w14:textId="77777777" w:rsidTr="00903112">
        <w:trPr>
          <w:trHeight w:hRule="exact" w:val="397"/>
        </w:trPr>
        <w:tc>
          <w:tcPr>
            <w:tcW w:w="567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86FF97" w14:textId="77777777" w:rsidR="007B5A36" w:rsidRPr="001474D8" w:rsidRDefault="007B5A36" w:rsidP="001D228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22"/>
              </w:rPr>
            </w:pPr>
            <w:r w:rsidRPr="001474D8">
              <w:rPr>
                <w:rFonts w:ascii="Times New Roman" w:eastAsia="游ゴシック" w:hAnsi="Times New Roman"/>
                <w:color w:val="000000" w:themeColor="text1"/>
                <w:sz w:val="22"/>
              </w:rPr>
              <w:t>Others, n (%)</w:t>
            </w:r>
          </w:p>
        </w:tc>
        <w:tc>
          <w:tcPr>
            <w:tcW w:w="226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084602" w14:textId="77777777" w:rsidR="007B5A36" w:rsidRPr="001474D8" w:rsidRDefault="007B5A36" w:rsidP="001D228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22"/>
              </w:rPr>
            </w:pPr>
            <w:r w:rsidRPr="001474D8">
              <w:rPr>
                <w:rFonts w:ascii="Times New Roman" w:eastAsia="游ゴシック" w:hAnsi="Times New Roman"/>
                <w:color w:val="000000" w:themeColor="text1"/>
                <w:sz w:val="22"/>
              </w:rPr>
              <w:t>18 (1.0)</w:t>
            </w:r>
          </w:p>
        </w:tc>
        <w:tc>
          <w:tcPr>
            <w:tcW w:w="241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7281D5" w14:textId="77777777" w:rsidR="007B5A36" w:rsidRPr="001474D8" w:rsidRDefault="007B5A36" w:rsidP="001D228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22"/>
              </w:rPr>
            </w:pPr>
            <w:r w:rsidRPr="001474D8">
              <w:rPr>
                <w:rFonts w:ascii="Times New Roman" w:eastAsia="游ゴシック" w:hAnsi="Times New Roman"/>
                <w:color w:val="000000" w:themeColor="text1"/>
                <w:sz w:val="22"/>
              </w:rPr>
              <w:t>12 (1.1)</w:t>
            </w:r>
          </w:p>
        </w:tc>
      </w:tr>
      <w:tr w:rsidR="007B5A36" w:rsidRPr="001474D8" w14:paraId="3E3AA4A2" w14:textId="77777777" w:rsidTr="005D3F92">
        <w:trPr>
          <w:trHeight w:hRule="exact" w:val="397"/>
        </w:trPr>
        <w:tc>
          <w:tcPr>
            <w:tcW w:w="56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E5D70E" w14:textId="77777777" w:rsidR="007B5A36" w:rsidRPr="001474D8" w:rsidRDefault="007B5A36" w:rsidP="001D228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22"/>
              </w:rPr>
            </w:pPr>
            <w:r w:rsidRPr="001474D8">
              <w:rPr>
                <w:rFonts w:ascii="Times New Roman" w:eastAsia="游ゴシック" w:hAnsi="Times New Roman"/>
                <w:color w:val="000000" w:themeColor="text1"/>
                <w:sz w:val="22"/>
              </w:rPr>
              <w:t>Total, n (%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7817BD" w14:textId="34C02152" w:rsidR="007B5A36" w:rsidRPr="001474D8" w:rsidRDefault="007B5A36" w:rsidP="001D228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22"/>
              </w:rPr>
            </w:pPr>
            <w:r w:rsidRPr="001474D8">
              <w:rPr>
                <w:rFonts w:ascii="Times New Roman" w:eastAsia="游ゴシック" w:hAnsi="Times New Roman"/>
                <w:color w:val="000000" w:themeColor="text1"/>
                <w:sz w:val="22"/>
              </w:rPr>
              <w:t>1</w:t>
            </w:r>
            <w:r w:rsidR="00EE43A1">
              <w:rPr>
                <w:rFonts w:ascii="Times New Roman" w:eastAsia="游ゴシック" w:hAnsi="Times New Roman" w:hint="eastAsia"/>
                <w:color w:val="000000" w:themeColor="text1"/>
                <w:sz w:val="22"/>
              </w:rPr>
              <w:t>,</w:t>
            </w:r>
            <w:r w:rsidRPr="001474D8">
              <w:rPr>
                <w:rFonts w:ascii="Times New Roman" w:eastAsia="游ゴシック" w:hAnsi="Times New Roman"/>
                <w:color w:val="000000" w:themeColor="text1"/>
                <w:sz w:val="22"/>
              </w:rPr>
              <w:t>786 (100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339DD5" w14:textId="49CB1AC9" w:rsidR="007B5A36" w:rsidRPr="001474D8" w:rsidRDefault="007B5A36" w:rsidP="001D228C">
            <w:pPr>
              <w:jc w:val="center"/>
              <w:rPr>
                <w:rFonts w:ascii="Times New Roman" w:eastAsia="游ゴシック" w:hAnsi="Times New Roman"/>
                <w:color w:val="000000" w:themeColor="text1"/>
                <w:sz w:val="22"/>
              </w:rPr>
            </w:pPr>
            <w:r w:rsidRPr="001474D8">
              <w:rPr>
                <w:rFonts w:ascii="Times New Roman" w:eastAsia="游ゴシック" w:hAnsi="Times New Roman"/>
                <w:color w:val="000000" w:themeColor="text1"/>
                <w:sz w:val="22"/>
              </w:rPr>
              <w:t>1</w:t>
            </w:r>
            <w:r w:rsidR="00EE43A1">
              <w:rPr>
                <w:rFonts w:ascii="Times New Roman" w:eastAsia="游ゴシック" w:hAnsi="Times New Roman" w:hint="eastAsia"/>
                <w:color w:val="000000" w:themeColor="text1"/>
                <w:sz w:val="22"/>
              </w:rPr>
              <w:t>,</w:t>
            </w:r>
            <w:r w:rsidRPr="001474D8">
              <w:rPr>
                <w:rFonts w:ascii="Times New Roman" w:eastAsia="游ゴシック" w:hAnsi="Times New Roman"/>
                <w:color w:val="000000" w:themeColor="text1"/>
                <w:sz w:val="22"/>
              </w:rPr>
              <w:t>114 (100)</w:t>
            </w:r>
          </w:p>
        </w:tc>
      </w:tr>
      <w:tr w:rsidR="007B5A36" w:rsidRPr="001474D8" w14:paraId="7D603D85" w14:textId="77777777" w:rsidTr="005D3F92">
        <w:trPr>
          <w:trHeight w:hRule="exact" w:val="397"/>
        </w:trPr>
        <w:tc>
          <w:tcPr>
            <w:tcW w:w="10348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CAB3CA" w14:textId="77777777" w:rsidR="007B5A36" w:rsidRPr="001474D8" w:rsidRDefault="007B5A36" w:rsidP="001D228C">
            <w:pPr>
              <w:jc w:val="left"/>
              <w:rPr>
                <w:rFonts w:ascii="Times New Roman" w:eastAsia="游ゴシック" w:hAnsi="Times New Roman"/>
                <w:color w:val="000000"/>
                <w:sz w:val="22"/>
              </w:rPr>
            </w:pPr>
            <w:r w:rsidRPr="001474D8">
              <w:rPr>
                <w:rFonts w:ascii="Times New Roman" w:eastAsia="游ゴシック" w:hAnsi="Times New Roman"/>
                <w:color w:val="000000"/>
                <w:sz w:val="22"/>
              </w:rPr>
              <w:t>*</w:t>
            </w:r>
            <w:proofErr w:type="gramStart"/>
            <w:r w:rsidRPr="001474D8">
              <w:rPr>
                <w:rFonts w:ascii="Times New Roman" w:eastAsia="游ゴシック" w:hAnsi="Times New Roman"/>
                <w:color w:val="000000"/>
                <w:sz w:val="22"/>
              </w:rPr>
              <w:t>including</w:t>
            </w:r>
            <w:proofErr w:type="gramEnd"/>
            <w:r w:rsidRPr="001474D8">
              <w:rPr>
                <w:rFonts w:ascii="Times New Roman" w:eastAsia="游ゴシック" w:hAnsi="Times New Roman"/>
                <w:color w:val="000000"/>
                <w:sz w:val="22"/>
              </w:rPr>
              <w:t xml:space="preserve"> overlapping cases. AP, acute pancreatitis</w:t>
            </w:r>
          </w:p>
        </w:tc>
      </w:tr>
    </w:tbl>
    <w:p w14:paraId="599D0F0C" w14:textId="77777777" w:rsidR="00937741" w:rsidRPr="007B5A36" w:rsidRDefault="00937741">
      <w:pPr>
        <w:widowControl/>
        <w:jc w:val="left"/>
        <w:rPr>
          <w:color w:val="000000" w:themeColor="text1"/>
          <w:szCs w:val="21"/>
        </w:rPr>
      </w:pPr>
    </w:p>
    <w:sectPr w:rsidR="00937741" w:rsidRPr="007B5A36" w:rsidSect="004124D5">
      <w:pgSz w:w="16838" w:h="11906" w:orient="landscape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321CF6" w14:textId="77777777" w:rsidR="00C97725" w:rsidRDefault="00C97725" w:rsidP="001B5C61">
      <w:r>
        <w:separator/>
      </w:r>
    </w:p>
  </w:endnote>
  <w:endnote w:type="continuationSeparator" w:id="0">
    <w:p w14:paraId="2844B420" w14:textId="77777777" w:rsidR="00C97725" w:rsidRDefault="00C97725" w:rsidP="001B5C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7A764E" w14:textId="77777777" w:rsidR="00C97725" w:rsidRDefault="00C97725" w:rsidP="001B5C61">
      <w:r>
        <w:separator/>
      </w:r>
    </w:p>
  </w:footnote>
  <w:footnote w:type="continuationSeparator" w:id="0">
    <w:p w14:paraId="4E915F26" w14:textId="77777777" w:rsidR="00C97725" w:rsidRDefault="00C97725" w:rsidP="001B5C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381"/>
    <w:rsid w:val="0000035A"/>
    <w:rsid w:val="0000039A"/>
    <w:rsid w:val="000017D5"/>
    <w:rsid w:val="00002A57"/>
    <w:rsid w:val="0000656E"/>
    <w:rsid w:val="00013BC8"/>
    <w:rsid w:val="00014317"/>
    <w:rsid w:val="00015A12"/>
    <w:rsid w:val="0002127D"/>
    <w:rsid w:val="00021518"/>
    <w:rsid w:val="00021C76"/>
    <w:rsid w:val="0003640A"/>
    <w:rsid w:val="00036A67"/>
    <w:rsid w:val="000405DF"/>
    <w:rsid w:val="00041B30"/>
    <w:rsid w:val="00041EEF"/>
    <w:rsid w:val="0004479C"/>
    <w:rsid w:val="000517AB"/>
    <w:rsid w:val="00051DBF"/>
    <w:rsid w:val="00052C21"/>
    <w:rsid w:val="00053406"/>
    <w:rsid w:val="000564BC"/>
    <w:rsid w:val="00062AD1"/>
    <w:rsid w:val="00064987"/>
    <w:rsid w:val="000727EB"/>
    <w:rsid w:val="00073398"/>
    <w:rsid w:val="00073FAD"/>
    <w:rsid w:val="0008624A"/>
    <w:rsid w:val="000867A5"/>
    <w:rsid w:val="00086BCA"/>
    <w:rsid w:val="000870CC"/>
    <w:rsid w:val="00097A68"/>
    <w:rsid w:val="000A2BC0"/>
    <w:rsid w:val="000A3567"/>
    <w:rsid w:val="000A483F"/>
    <w:rsid w:val="000A7242"/>
    <w:rsid w:val="000B27A0"/>
    <w:rsid w:val="000B6F11"/>
    <w:rsid w:val="000C009B"/>
    <w:rsid w:val="000C1B30"/>
    <w:rsid w:val="000C33D0"/>
    <w:rsid w:val="000C48E4"/>
    <w:rsid w:val="000C4A92"/>
    <w:rsid w:val="000C4C1E"/>
    <w:rsid w:val="000C501C"/>
    <w:rsid w:val="000D148A"/>
    <w:rsid w:val="000D3CCB"/>
    <w:rsid w:val="000D476C"/>
    <w:rsid w:val="000E166D"/>
    <w:rsid w:val="000E18BE"/>
    <w:rsid w:val="000E1E53"/>
    <w:rsid w:val="000E1E9F"/>
    <w:rsid w:val="000E266F"/>
    <w:rsid w:val="000E3794"/>
    <w:rsid w:val="000E7C51"/>
    <w:rsid w:val="000F421D"/>
    <w:rsid w:val="000F51FE"/>
    <w:rsid w:val="00105DAD"/>
    <w:rsid w:val="00115325"/>
    <w:rsid w:val="0011538B"/>
    <w:rsid w:val="0011638C"/>
    <w:rsid w:val="00116D80"/>
    <w:rsid w:val="001202D1"/>
    <w:rsid w:val="00120F6A"/>
    <w:rsid w:val="00121114"/>
    <w:rsid w:val="001220EF"/>
    <w:rsid w:val="00123977"/>
    <w:rsid w:val="00134946"/>
    <w:rsid w:val="0013695C"/>
    <w:rsid w:val="00137AC7"/>
    <w:rsid w:val="00137EB0"/>
    <w:rsid w:val="00142A2F"/>
    <w:rsid w:val="00143607"/>
    <w:rsid w:val="00144615"/>
    <w:rsid w:val="00144C08"/>
    <w:rsid w:val="00146EFE"/>
    <w:rsid w:val="001474D8"/>
    <w:rsid w:val="00150C0E"/>
    <w:rsid w:val="001544D9"/>
    <w:rsid w:val="001551DA"/>
    <w:rsid w:val="00156743"/>
    <w:rsid w:val="00160888"/>
    <w:rsid w:val="00166D25"/>
    <w:rsid w:val="001679BF"/>
    <w:rsid w:val="001717C3"/>
    <w:rsid w:val="001765C4"/>
    <w:rsid w:val="001770CE"/>
    <w:rsid w:val="0017725B"/>
    <w:rsid w:val="00184A6A"/>
    <w:rsid w:val="00186277"/>
    <w:rsid w:val="00196647"/>
    <w:rsid w:val="00196E16"/>
    <w:rsid w:val="00196F71"/>
    <w:rsid w:val="0019758A"/>
    <w:rsid w:val="001A0230"/>
    <w:rsid w:val="001A30AE"/>
    <w:rsid w:val="001A37F0"/>
    <w:rsid w:val="001A3AAA"/>
    <w:rsid w:val="001B11E6"/>
    <w:rsid w:val="001B1E35"/>
    <w:rsid w:val="001B3F6C"/>
    <w:rsid w:val="001B5C61"/>
    <w:rsid w:val="001B6BC4"/>
    <w:rsid w:val="001B6E81"/>
    <w:rsid w:val="001C22A5"/>
    <w:rsid w:val="001C3358"/>
    <w:rsid w:val="001C38A0"/>
    <w:rsid w:val="001C72E0"/>
    <w:rsid w:val="001D0F4B"/>
    <w:rsid w:val="001D1347"/>
    <w:rsid w:val="001D27E3"/>
    <w:rsid w:val="001D2FC9"/>
    <w:rsid w:val="001D42A4"/>
    <w:rsid w:val="001D4B35"/>
    <w:rsid w:val="001F092D"/>
    <w:rsid w:val="001F33CA"/>
    <w:rsid w:val="001F6381"/>
    <w:rsid w:val="001F6792"/>
    <w:rsid w:val="0020414D"/>
    <w:rsid w:val="00210296"/>
    <w:rsid w:val="002111E6"/>
    <w:rsid w:val="00211B0E"/>
    <w:rsid w:val="00216C63"/>
    <w:rsid w:val="00217794"/>
    <w:rsid w:val="00220CA6"/>
    <w:rsid w:val="002225E3"/>
    <w:rsid w:val="00224A2A"/>
    <w:rsid w:val="00227F4F"/>
    <w:rsid w:val="00230910"/>
    <w:rsid w:val="002315CC"/>
    <w:rsid w:val="00233963"/>
    <w:rsid w:val="002369F9"/>
    <w:rsid w:val="00237A04"/>
    <w:rsid w:val="00241668"/>
    <w:rsid w:val="00242271"/>
    <w:rsid w:val="00243234"/>
    <w:rsid w:val="0024341B"/>
    <w:rsid w:val="002568A9"/>
    <w:rsid w:val="00257019"/>
    <w:rsid w:val="00260289"/>
    <w:rsid w:val="0026253E"/>
    <w:rsid w:val="00272294"/>
    <w:rsid w:val="00272942"/>
    <w:rsid w:val="00274047"/>
    <w:rsid w:val="002744C9"/>
    <w:rsid w:val="00274D45"/>
    <w:rsid w:val="00277F2C"/>
    <w:rsid w:val="00277FD6"/>
    <w:rsid w:val="002813A2"/>
    <w:rsid w:val="00281AA6"/>
    <w:rsid w:val="00286497"/>
    <w:rsid w:val="0028664A"/>
    <w:rsid w:val="00287126"/>
    <w:rsid w:val="00291F51"/>
    <w:rsid w:val="0029550E"/>
    <w:rsid w:val="00295B6C"/>
    <w:rsid w:val="0029634C"/>
    <w:rsid w:val="002A020F"/>
    <w:rsid w:val="002B4D75"/>
    <w:rsid w:val="002C1189"/>
    <w:rsid w:val="002C4216"/>
    <w:rsid w:val="002C5843"/>
    <w:rsid w:val="002D098E"/>
    <w:rsid w:val="002D1142"/>
    <w:rsid w:val="002D60CC"/>
    <w:rsid w:val="002E10CF"/>
    <w:rsid w:val="002E1646"/>
    <w:rsid w:val="002E1973"/>
    <w:rsid w:val="002E1B40"/>
    <w:rsid w:val="002E267D"/>
    <w:rsid w:val="002E36D7"/>
    <w:rsid w:val="002E39C2"/>
    <w:rsid w:val="002E4211"/>
    <w:rsid w:val="002E4485"/>
    <w:rsid w:val="002E4E35"/>
    <w:rsid w:val="002E7E3D"/>
    <w:rsid w:val="002F2FE5"/>
    <w:rsid w:val="00301A1A"/>
    <w:rsid w:val="00303602"/>
    <w:rsid w:val="00305D32"/>
    <w:rsid w:val="003067AF"/>
    <w:rsid w:val="003101E7"/>
    <w:rsid w:val="00315BAC"/>
    <w:rsid w:val="00320B53"/>
    <w:rsid w:val="00322A01"/>
    <w:rsid w:val="00323116"/>
    <w:rsid w:val="00326812"/>
    <w:rsid w:val="003279EC"/>
    <w:rsid w:val="00330CD2"/>
    <w:rsid w:val="00333BEE"/>
    <w:rsid w:val="00340EB1"/>
    <w:rsid w:val="00342C62"/>
    <w:rsid w:val="00342EA6"/>
    <w:rsid w:val="00353456"/>
    <w:rsid w:val="003704D3"/>
    <w:rsid w:val="00377B06"/>
    <w:rsid w:val="00385B8C"/>
    <w:rsid w:val="00390A35"/>
    <w:rsid w:val="00391A46"/>
    <w:rsid w:val="00393889"/>
    <w:rsid w:val="00396531"/>
    <w:rsid w:val="003972F0"/>
    <w:rsid w:val="00397F1F"/>
    <w:rsid w:val="00397F80"/>
    <w:rsid w:val="003A0439"/>
    <w:rsid w:val="003A3BD6"/>
    <w:rsid w:val="003A48C6"/>
    <w:rsid w:val="003B38FA"/>
    <w:rsid w:val="003C2784"/>
    <w:rsid w:val="003C31FC"/>
    <w:rsid w:val="003C3CA5"/>
    <w:rsid w:val="003D1237"/>
    <w:rsid w:val="003D46AB"/>
    <w:rsid w:val="003D5DA2"/>
    <w:rsid w:val="003D7942"/>
    <w:rsid w:val="003E3082"/>
    <w:rsid w:val="003E370B"/>
    <w:rsid w:val="003E64BC"/>
    <w:rsid w:val="003E6D29"/>
    <w:rsid w:val="003F117B"/>
    <w:rsid w:val="003F369E"/>
    <w:rsid w:val="003F4035"/>
    <w:rsid w:val="003F5F8B"/>
    <w:rsid w:val="004033A7"/>
    <w:rsid w:val="0040468B"/>
    <w:rsid w:val="00405647"/>
    <w:rsid w:val="00405965"/>
    <w:rsid w:val="00406285"/>
    <w:rsid w:val="00411025"/>
    <w:rsid w:val="004124D5"/>
    <w:rsid w:val="0041281F"/>
    <w:rsid w:val="00415BA2"/>
    <w:rsid w:val="004201CA"/>
    <w:rsid w:val="0042367A"/>
    <w:rsid w:val="0042508F"/>
    <w:rsid w:val="00425E33"/>
    <w:rsid w:val="00432E47"/>
    <w:rsid w:val="00432EB5"/>
    <w:rsid w:val="00433D6F"/>
    <w:rsid w:val="00435B08"/>
    <w:rsid w:val="00436E4D"/>
    <w:rsid w:val="004373B2"/>
    <w:rsid w:val="00437E8A"/>
    <w:rsid w:val="00441244"/>
    <w:rsid w:val="00443675"/>
    <w:rsid w:val="00443A4F"/>
    <w:rsid w:val="00443F93"/>
    <w:rsid w:val="004440A5"/>
    <w:rsid w:val="00446A0E"/>
    <w:rsid w:val="00447452"/>
    <w:rsid w:val="00447E69"/>
    <w:rsid w:val="00450A9F"/>
    <w:rsid w:val="00450AC5"/>
    <w:rsid w:val="0045625A"/>
    <w:rsid w:val="00461EFA"/>
    <w:rsid w:val="00463AEB"/>
    <w:rsid w:val="0046494E"/>
    <w:rsid w:val="00464987"/>
    <w:rsid w:val="004713BF"/>
    <w:rsid w:val="00473129"/>
    <w:rsid w:val="0047401F"/>
    <w:rsid w:val="0047438A"/>
    <w:rsid w:val="004756F7"/>
    <w:rsid w:val="00475B40"/>
    <w:rsid w:val="00477F61"/>
    <w:rsid w:val="00480AD1"/>
    <w:rsid w:val="00482401"/>
    <w:rsid w:val="00483150"/>
    <w:rsid w:val="00484F05"/>
    <w:rsid w:val="00485EE0"/>
    <w:rsid w:val="004872FB"/>
    <w:rsid w:val="004935A9"/>
    <w:rsid w:val="004A3548"/>
    <w:rsid w:val="004A4963"/>
    <w:rsid w:val="004A5D3E"/>
    <w:rsid w:val="004B5A53"/>
    <w:rsid w:val="004B637D"/>
    <w:rsid w:val="004B6C7F"/>
    <w:rsid w:val="004C01F2"/>
    <w:rsid w:val="004C1B98"/>
    <w:rsid w:val="004C36C5"/>
    <w:rsid w:val="004C5C20"/>
    <w:rsid w:val="004C71F1"/>
    <w:rsid w:val="004D004F"/>
    <w:rsid w:val="004D3F75"/>
    <w:rsid w:val="004D6013"/>
    <w:rsid w:val="004D658B"/>
    <w:rsid w:val="004D66A0"/>
    <w:rsid w:val="004D7B33"/>
    <w:rsid w:val="004E0758"/>
    <w:rsid w:val="004E1979"/>
    <w:rsid w:val="004E7EDE"/>
    <w:rsid w:val="004F214F"/>
    <w:rsid w:val="004F33AD"/>
    <w:rsid w:val="004F4D0A"/>
    <w:rsid w:val="004F60CC"/>
    <w:rsid w:val="004F731E"/>
    <w:rsid w:val="00502465"/>
    <w:rsid w:val="00503245"/>
    <w:rsid w:val="00506FC8"/>
    <w:rsid w:val="00507DEA"/>
    <w:rsid w:val="00507FED"/>
    <w:rsid w:val="00513A1C"/>
    <w:rsid w:val="005147FF"/>
    <w:rsid w:val="00517BDD"/>
    <w:rsid w:val="005226C5"/>
    <w:rsid w:val="005257FC"/>
    <w:rsid w:val="005271F8"/>
    <w:rsid w:val="005309F3"/>
    <w:rsid w:val="00534BD4"/>
    <w:rsid w:val="00535835"/>
    <w:rsid w:val="00536638"/>
    <w:rsid w:val="00540D95"/>
    <w:rsid w:val="00541F87"/>
    <w:rsid w:val="00544365"/>
    <w:rsid w:val="00545B4E"/>
    <w:rsid w:val="00546B2A"/>
    <w:rsid w:val="005517F6"/>
    <w:rsid w:val="0055410F"/>
    <w:rsid w:val="00554FF0"/>
    <w:rsid w:val="00555CDE"/>
    <w:rsid w:val="00556DDF"/>
    <w:rsid w:val="005628DF"/>
    <w:rsid w:val="005637A1"/>
    <w:rsid w:val="00566C71"/>
    <w:rsid w:val="00571756"/>
    <w:rsid w:val="005723A8"/>
    <w:rsid w:val="00572593"/>
    <w:rsid w:val="00572709"/>
    <w:rsid w:val="00572FDD"/>
    <w:rsid w:val="005731F5"/>
    <w:rsid w:val="00573970"/>
    <w:rsid w:val="0057443A"/>
    <w:rsid w:val="00576EC2"/>
    <w:rsid w:val="005815C5"/>
    <w:rsid w:val="00584B30"/>
    <w:rsid w:val="0058563C"/>
    <w:rsid w:val="00590727"/>
    <w:rsid w:val="00590BE4"/>
    <w:rsid w:val="005944A9"/>
    <w:rsid w:val="005A33B5"/>
    <w:rsid w:val="005B0756"/>
    <w:rsid w:val="005B0F25"/>
    <w:rsid w:val="005B3160"/>
    <w:rsid w:val="005B4C9E"/>
    <w:rsid w:val="005B5BC4"/>
    <w:rsid w:val="005C001B"/>
    <w:rsid w:val="005C10A8"/>
    <w:rsid w:val="005C59E0"/>
    <w:rsid w:val="005C6E5E"/>
    <w:rsid w:val="005D1819"/>
    <w:rsid w:val="005D2AF9"/>
    <w:rsid w:val="005D3F92"/>
    <w:rsid w:val="005E1D47"/>
    <w:rsid w:val="005E2058"/>
    <w:rsid w:val="005E6478"/>
    <w:rsid w:val="005E79B1"/>
    <w:rsid w:val="005F0B81"/>
    <w:rsid w:val="005F4689"/>
    <w:rsid w:val="005F562E"/>
    <w:rsid w:val="006000AC"/>
    <w:rsid w:val="00604088"/>
    <w:rsid w:val="0061211C"/>
    <w:rsid w:val="006123B4"/>
    <w:rsid w:val="00613EBC"/>
    <w:rsid w:val="00614671"/>
    <w:rsid w:val="00616183"/>
    <w:rsid w:val="00616BE9"/>
    <w:rsid w:val="00617CAD"/>
    <w:rsid w:val="00631AC6"/>
    <w:rsid w:val="006334E8"/>
    <w:rsid w:val="00636A2A"/>
    <w:rsid w:val="00637720"/>
    <w:rsid w:val="00640F49"/>
    <w:rsid w:val="00650B23"/>
    <w:rsid w:val="0065560A"/>
    <w:rsid w:val="0065567F"/>
    <w:rsid w:val="0065669E"/>
    <w:rsid w:val="00660B2C"/>
    <w:rsid w:val="0066183C"/>
    <w:rsid w:val="00661EB4"/>
    <w:rsid w:val="0066252A"/>
    <w:rsid w:val="00663CF2"/>
    <w:rsid w:val="00664E36"/>
    <w:rsid w:val="0066588F"/>
    <w:rsid w:val="006661FE"/>
    <w:rsid w:val="0066680F"/>
    <w:rsid w:val="0067484F"/>
    <w:rsid w:val="00676510"/>
    <w:rsid w:val="00676F61"/>
    <w:rsid w:val="00681D8A"/>
    <w:rsid w:val="00683964"/>
    <w:rsid w:val="00690765"/>
    <w:rsid w:val="00690E5A"/>
    <w:rsid w:val="00695A44"/>
    <w:rsid w:val="00697E2D"/>
    <w:rsid w:val="006A3705"/>
    <w:rsid w:val="006A5BBB"/>
    <w:rsid w:val="006A6922"/>
    <w:rsid w:val="006A74BE"/>
    <w:rsid w:val="006B3B32"/>
    <w:rsid w:val="006B40A3"/>
    <w:rsid w:val="006B521B"/>
    <w:rsid w:val="006B53A4"/>
    <w:rsid w:val="006B6003"/>
    <w:rsid w:val="006B65AD"/>
    <w:rsid w:val="006C02FB"/>
    <w:rsid w:val="006C1A97"/>
    <w:rsid w:val="006C447D"/>
    <w:rsid w:val="006C5403"/>
    <w:rsid w:val="006C7864"/>
    <w:rsid w:val="006D477A"/>
    <w:rsid w:val="006D51C0"/>
    <w:rsid w:val="006D6FAB"/>
    <w:rsid w:val="006D705D"/>
    <w:rsid w:val="006E444A"/>
    <w:rsid w:val="006E6E64"/>
    <w:rsid w:val="006F76A7"/>
    <w:rsid w:val="006F7D7B"/>
    <w:rsid w:val="007043A2"/>
    <w:rsid w:val="0071335F"/>
    <w:rsid w:val="00716A66"/>
    <w:rsid w:val="007205A1"/>
    <w:rsid w:val="007208D8"/>
    <w:rsid w:val="007211F2"/>
    <w:rsid w:val="007279A6"/>
    <w:rsid w:val="00732D09"/>
    <w:rsid w:val="007340F2"/>
    <w:rsid w:val="00734E44"/>
    <w:rsid w:val="007400BF"/>
    <w:rsid w:val="007430BE"/>
    <w:rsid w:val="00745A73"/>
    <w:rsid w:val="00746BBA"/>
    <w:rsid w:val="00746E94"/>
    <w:rsid w:val="00750321"/>
    <w:rsid w:val="00751FC9"/>
    <w:rsid w:val="00752D1A"/>
    <w:rsid w:val="00753A3C"/>
    <w:rsid w:val="00760824"/>
    <w:rsid w:val="0076244A"/>
    <w:rsid w:val="00762E9C"/>
    <w:rsid w:val="007658BD"/>
    <w:rsid w:val="00770803"/>
    <w:rsid w:val="00771A0F"/>
    <w:rsid w:val="00771CC1"/>
    <w:rsid w:val="0077485A"/>
    <w:rsid w:val="00776AD5"/>
    <w:rsid w:val="00776ED7"/>
    <w:rsid w:val="0077748F"/>
    <w:rsid w:val="00780569"/>
    <w:rsid w:val="007821BF"/>
    <w:rsid w:val="00782D60"/>
    <w:rsid w:val="00782FD3"/>
    <w:rsid w:val="00790F07"/>
    <w:rsid w:val="00791899"/>
    <w:rsid w:val="00794839"/>
    <w:rsid w:val="007963C8"/>
    <w:rsid w:val="00796590"/>
    <w:rsid w:val="007A2F41"/>
    <w:rsid w:val="007A46A1"/>
    <w:rsid w:val="007A7EAB"/>
    <w:rsid w:val="007B0A42"/>
    <w:rsid w:val="007B151F"/>
    <w:rsid w:val="007B15DA"/>
    <w:rsid w:val="007B1FCC"/>
    <w:rsid w:val="007B420E"/>
    <w:rsid w:val="007B4C34"/>
    <w:rsid w:val="007B5A36"/>
    <w:rsid w:val="007B7ADA"/>
    <w:rsid w:val="007C052C"/>
    <w:rsid w:val="007C16E6"/>
    <w:rsid w:val="007C1D8F"/>
    <w:rsid w:val="007C2DB1"/>
    <w:rsid w:val="007C5262"/>
    <w:rsid w:val="007C60E9"/>
    <w:rsid w:val="007C7230"/>
    <w:rsid w:val="007D407C"/>
    <w:rsid w:val="007D5BC7"/>
    <w:rsid w:val="007E36A4"/>
    <w:rsid w:val="007E4F2D"/>
    <w:rsid w:val="007F0526"/>
    <w:rsid w:val="007F176D"/>
    <w:rsid w:val="007F1FB2"/>
    <w:rsid w:val="007F5787"/>
    <w:rsid w:val="007F5AF9"/>
    <w:rsid w:val="007F7E15"/>
    <w:rsid w:val="008027A9"/>
    <w:rsid w:val="00802A72"/>
    <w:rsid w:val="00803143"/>
    <w:rsid w:val="00803E7B"/>
    <w:rsid w:val="00807289"/>
    <w:rsid w:val="0081553C"/>
    <w:rsid w:val="00816B8E"/>
    <w:rsid w:val="00816FB3"/>
    <w:rsid w:val="00817462"/>
    <w:rsid w:val="008179A2"/>
    <w:rsid w:val="00822800"/>
    <w:rsid w:val="00823A27"/>
    <w:rsid w:val="00823B1E"/>
    <w:rsid w:val="00832513"/>
    <w:rsid w:val="00832D31"/>
    <w:rsid w:val="008409A8"/>
    <w:rsid w:val="008418C1"/>
    <w:rsid w:val="00841CF5"/>
    <w:rsid w:val="0084307E"/>
    <w:rsid w:val="00847174"/>
    <w:rsid w:val="0085206B"/>
    <w:rsid w:val="00853A3B"/>
    <w:rsid w:val="00854BBC"/>
    <w:rsid w:val="008552BB"/>
    <w:rsid w:val="008612E7"/>
    <w:rsid w:val="00863206"/>
    <w:rsid w:val="00863253"/>
    <w:rsid w:val="008655FD"/>
    <w:rsid w:val="00866729"/>
    <w:rsid w:val="00870656"/>
    <w:rsid w:val="00871E27"/>
    <w:rsid w:val="008730E3"/>
    <w:rsid w:val="008747FE"/>
    <w:rsid w:val="00874BAF"/>
    <w:rsid w:val="00875093"/>
    <w:rsid w:val="00875197"/>
    <w:rsid w:val="00875EB9"/>
    <w:rsid w:val="00880327"/>
    <w:rsid w:val="00884FF7"/>
    <w:rsid w:val="00887F3A"/>
    <w:rsid w:val="00892103"/>
    <w:rsid w:val="0089311B"/>
    <w:rsid w:val="008952C1"/>
    <w:rsid w:val="008A1547"/>
    <w:rsid w:val="008A25D8"/>
    <w:rsid w:val="008A3745"/>
    <w:rsid w:val="008A5910"/>
    <w:rsid w:val="008A5E3D"/>
    <w:rsid w:val="008B0FD4"/>
    <w:rsid w:val="008B2616"/>
    <w:rsid w:val="008B3D77"/>
    <w:rsid w:val="008C53B3"/>
    <w:rsid w:val="008C74D0"/>
    <w:rsid w:val="008D0F93"/>
    <w:rsid w:val="008D2497"/>
    <w:rsid w:val="008D597F"/>
    <w:rsid w:val="008D75E3"/>
    <w:rsid w:val="008E3713"/>
    <w:rsid w:val="008F51FB"/>
    <w:rsid w:val="00903112"/>
    <w:rsid w:val="00904B69"/>
    <w:rsid w:val="009078A1"/>
    <w:rsid w:val="00910555"/>
    <w:rsid w:val="00910698"/>
    <w:rsid w:val="00910D85"/>
    <w:rsid w:val="00911439"/>
    <w:rsid w:val="009162E3"/>
    <w:rsid w:val="00921CE5"/>
    <w:rsid w:val="00922E9D"/>
    <w:rsid w:val="009246BB"/>
    <w:rsid w:val="0092491B"/>
    <w:rsid w:val="00936AB6"/>
    <w:rsid w:val="00937686"/>
    <w:rsid w:val="00937741"/>
    <w:rsid w:val="00937DEB"/>
    <w:rsid w:val="00940ACC"/>
    <w:rsid w:val="00940C21"/>
    <w:rsid w:val="0094179F"/>
    <w:rsid w:val="00941E73"/>
    <w:rsid w:val="00942C27"/>
    <w:rsid w:val="00944456"/>
    <w:rsid w:val="00944559"/>
    <w:rsid w:val="00946A42"/>
    <w:rsid w:val="00954906"/>
    <w:rsid w:val="00955886"/>
    <w:rsid w:val="0095604B"/>
    <w:rsid w:val="00962E6E"/>
    <w:rsid w:val="00962FB4"/>
    <w:rsid w:val="009663CC"/>
    <w:rsid w:val="00966490"/>
    <w:rsid w:val="00970175"/>
    <w:rsid w:val="00970764"/>
    <w:rsid w:val="00970842"/>
    <w:rsid w:val="0097377E"/>
    <w:rsid w:val="00977C75"/>
    <w:rsid w:val="0098214F"/>
    <w:rsid w:val="00983DD6"/>
    <w:rsid w:val="009847B4"/>
    <w:rsid w:val="00986394"/>
    <w:rsid w:val="00986D25"/>
    <w:rsid w:val="00987F9D"/>
    <w:rsid w:val="00990355"/>
    <w:rsid w:val="009906E5"/>
    <w:rsid w:val="00990718"/>
    <w:rsid w:val="00991AE2"/>
    <w:rsid w:val="00995DB4"/>
    <w:rsid w:val="009963A4"/>
    <w:rsid w:val="009A1AD3"/>
    <w:rsid w:val="009A49A1"/>
    <w:rsid w:val="009A71AD"/>
    <w:rsid w:val="009A798A"/>
    <w:rsid w:val="009B15B6"/>
    <w:rsid w:val="009B1DD3"/>
    <w:rsid w:val="009B5DAD"/>
    <w:rsid w:val="009C0F66"/>
    <w:rsid w:val="009C2939"/>
    <w:rsid w:val="009C42A9"/>
    <w:rsid w:val="009C553D"/>
    <w:rsid w:val="009C5C6C"/>
    <w:rsid w:val="009D1806"/>
    <w:rsid w:val="009D183A"/>
    <w:rsid w:val="009D23FF"/>
    <w:rsid w:val="009D3553"/>
    <w:rsid w:val="009D394F"/>
    <w:rsid w:val="009D4167"/>
    <w:rsid w:val="009E109F"/>
    <w:rsid w:val="009F062F"/>
    <w:rsid w:val="009F2344"/>
    <w:rsid w:val="009F49A3"/>
    <w:rsid w:val="009F4BF4"/>
    <w:rsid w:val="009F4C16"/>
    <w:rsid w:val="00A03B8C"/>
    <w:rsid w:val="00A03F8F"/>
    <w:rsid w:val="00A04504"/>
    <w:rsid w:val="00A0577A"/>
    <w:rsid w:val="00A05999"/>
    <w:rsid w:val="00A059BF"/>
    <w:rsid w:val="00A125E2"/>
    <w:rsid w:val="00A13856"/>
    <w:rsid w:val="00A17685"/>
    <w:rsid w:val="00A229F4"/>
    <w:rsid w:val="00A23622"/>
    <w:rsid w:val="00A269BF"/>
    <w:rsid w:val="00A27A76"/>
    <w:rsid w:val="00A27ED4"/>
    <w:rsid w:val="00A332BB"/>
    <w:rsid w:val="00A40EDA"/>
    <w:rsid w:val="00A43E47"/>
    <w:rsid w:val="00A44039"/>
    <w:rsid w:val="00A449D5"/>
    <w:rsid w:val="00A456C1"/>
    <w:rsid w:val="00A45DF3"/>
    <w:rsid w:val="00A47365"/>
    <w:rsid w:val="00A55797"/>
    <w:rsid w:val="00A5797B"/>
    <w:rsid w:val="00A66FF6"/>
    <w:rsid w:val="00A671B6"/>
    <w:rsid w:val="00A6798E"/>
    <w:rsid w:val="00A70103"/>
    <w:rsid w:val="00A7258B"/>
    <w:rsid w:val="00A7327C"/>
    <w:rsid w:val="00A73E74"/>
    <w:rsid w:val="00A748D1"/>
    <w:rsid w:val="00A86ACB"/>
    <w:rsid w:val="00A91F82"/>
    <w:rsid w:val="00A94247"/>
    <w:rsid w:val="00A96BFF"/>
    <w:rsid w:val="00AB2391"/>
    <w:rsid w:val="00AB2FF2"/>
    <w:rsid w:val="00AB4A5F"/>
    <w:rsid w:val="00AB5233"/>
    <w:rsid w:val="00AB6CC7"/>
    <w:rsid w:val="00AC1575"/>
    <w:rsid w:val="00AC4021"/>
    <w:rsid w:val="00AC7ED5"/>
    <w:rsid w:val="00AD1752"/>
    <w:rsid w:val="00AD2576"/>
    <w:rsid w:val="00AD2A83"/>
    <w:rsid w:val="00AD664A"/>
    <w:rsid w:val="00AE0D7C"/>
    <w:rsid w:val="00AE2060"/>
    <w:rsid w:val="00AE4506"/>
    <w:rsid w:val="00AF5B83"/>
    <w:rsid w:val="00AF5CB6"/>
    <w:rsid w:val="00AF7FC1"/>
    <w:rsid w:val="00B01CF9"/>
    <w:rsid w:val="00B028EC"/>
    <w:rsid w:val="00B03662"/>
    <w:rsid w:val="00B0590E"/>
    <w:rsid w:val="00B12027"/>
    <w:rsid w:val="00B12568"/>
    <w:rsid w:val="00B13BAC"/>
    <w:rsid w:val="00B2068F"/>
    <w:rsid w:val="00B22621"/>
    <w:rsid w:val="00B2596C"/>
    <w:rsid w:val="00B265B6"/>
    <w:rsid w:val="00B319A8"/>
    <w:rsid w:val="00B32DA4"/>
    <w:rsid w:val="00B33187"/>
    <w:rsid w:val="00B3361C"/>
    <w:rsid w:val="00B41F3B"/>
    <w:rsid w:val="00B42EE1"/>
    <w:rsid w:val="00B45363"/>
    <w:rsid w:val="00B54BB7"/>
    <w:rsid w:val="00B61766"/>
    <w:rsid w:val="00B6365C"/>
    <w:rsid w:val="00B63FB7"/>
    <w:rsid w:val="00B65A4C"/>
    <w:rsid w:val="00B71414"/>
    <w:rsid w:val="00B7256A"/>
    <w:rsid w:val="00B77D3F"/>
    <w:rsid w:val="00B838B8"/>
    <w:rsid w:val="00B83DFF"/>
    <w:rsid w:val="00B840E9"/>
    <w:rsid w:val="00B849FA"/>
    <w:rsid w:val="00B866BE"/>
    <w:rsid w:val="00B879B7"/>
    <w:rsid w:val="00B9074D"/>
    <w:rsid w:val="00B92C1A"/>
    <w:rsid w:val="00B96F34"/>
    <w:rsid w:val="00BA2009"/>
    <w:rsid w:val="00BA337E"/>
    <w:rsid w:val="00BA34BC"/>
    <w:rsid w:val="00BA3986"/>
    <w:rsid w:val="00BA5D2A"/>
    <w:rsid w:val="00BA7CDF"/>
    <w:rsid w:val="00BB410C"/>
    <w:rsid w:val="00BB66C7"/>
    <w:rsid w:val="00BC4118"/>
    <w:rsid w:val="00BC73D1"/>
    <w:rsid w:val="00BD28A4"/>
    <w:rsid w:val="00BD2FCC"/>
    <w:rsid w:val="00BD3E2C"/>
    <w:rsid w:val="00BD3E4F"/>
    <w:rsid w:val="00BD65A1"/>
    <w:rsid w:val="00BE0123"/>
    <w:rsid w:val="00BE325E"/>
    <w:rsid w:val="00BE536A"/>
    <w:rsid w:val="00BE5707"/>
    <w:rsid w:val="00BF292D"/>
    <w:rsid w:val="00BF422F"/>
    <w:rsid w:val="00BF49E8"/>
    <w:rsid w:val="00BF6D6A"/>
    <w:rsid w:val="00BF7A13"/>
    <w:rsid w:val="00C04029"/>
    <w:rsid w:val="00C06C98"/>
    <w:rsid w:val="00C13D28"/>
    <w:rsid w:val="00C141F8"/>
    <w:rsid w:val="00C14DD2"/>
    <w:rsid w:val="00C17457"/>
    <w:rsid w:val="00C36783"/>
    <w:rsid w:val="00C369A4"/>
    <w:rsid w:val="00C3738E"/>
    <w:rsid w:val="00C400BA"/>
    <w:rsid w:val="00C40245"/>
    <w:rsid w:val="00C476F7"/>
    <w:rsid w:val="00C50EAF"/>
    <w:rsid w:val="00C54395"/>
    <w:rsid w:val="00C54FCF"/>
    <w:rsid w:val="00C5535A"/>
    <w:rsid w:val="00C55CAC"/>
    <w:rsid w:val="00C5697D"/>
    <w:rsid w:val="00C572B2"/>
    <w:rsid w:val="00C677E0"/>
    <w:rsid w:val="00C708AF"/>
    <w:rsid w:val="00C803F9"/>
    <w:rsid w:val="00C80CC0"/>
    <w:rsid w:val="00C83901"/>
    <w:rsid w:val="00C84AFB"/>
    <w:rsid w:val="00C86783"/>
    <w:rsid w:val="00C87888"/>
    <w:rsid w:val="00C9052F"/>
    <w:rsid w:val="00C909E8"/>
    <w:rsid w:val="00C9106B"/>
    <w:rsid w:val="00C97725"/>
    <w:rsid w:val="00CA03E9"/>
    <w:rsid w:val="00CA181A"/>
    <w:rsid w:val="00CA421B"/>
    <w:rsid w:val="00CA4DF2"/>
    <w:rsid w:val="00CA5C3F"/>
    <w:rsid w:val="00CB0643"/>
    <w:rsid w:val="00CB4DB4"/>
    <w:rsid w:val="00CB51B3"/>
    <w:rsid w:val="00CB6D0E"/>
    <w:rsid w:val="00CB6E59"/>
    <w:rsid w:val="00CC0780"/>
    <w:rsid w:val="00CC1231"/>
    <w:rsid w:val="00CC2EE1"/>
    <w:rsid w:val="00CC3378"/>
    <w:rsid w:val="00CC3C1C"/>
    <w:rsid w:val="00CC462D"/>
    <w:rsid w:val="00CC6D58"/>
    <w:rsid w:val="00CC73B6"/>
    <w:rsid w:val="00CD0173"/>
    <w:rsid w:val="00CD08DB"/>
    <w:rsid w:val="00CD0B12"/>
    <w:rsid w:val="00CD0BFA"/>
    <w:rsid w:val="00CD50F1"/>
    <w:rsid w:val="00CD57E3"/>
    <w:rsid w:val="00CD7F0A"/>
    <w:rsid w:val="00CE3536"/>
    <w:rsid w:val="00CE6B3D"/>
    <w:rsid w:val="00CF3507"/>
    <w:rsid w:val="00CF55FA"/>
    <w:rsid w:val="00D037C3"/>
    <w:rsid w:val="00D07B44"/>
    <w:rsid w:val="00D10C50"/>
    <w:rsid w:val="00D11C07"/>
    <w:rsid w:val="00D14D24"/>
    <w:rsid w:val="00D16041"/>
    <w:rsid w:val="00D17374"/>
    <w:rsid w:val="00D26E7C"/>
    <w:rsid w:val="00D277B3"/>
    <w:rsid w:val="00D30011"/>
    <w:rsid w:val="00D33709"/>
    <w:rsid w:val="00D34536"/>
    <w:rsid w:val="00D36A76"/>
    <w:rsid w:val="00D3757D"/>
    <w:rsid w:val="00D40D2C"/>
    <w:rsid w:val="00D45DB7"/>
    <w:rsid w:val="00D46C15"/>
    <w:rsid w:val="00D53F7E"/>
    <w:rsid w:val="00D56384"/>
    <w:rsid w:val="00D606C9"/>
    <w:rsid w:val="00D61565"/>
    <w:rsid w:val="00D620DD"/>
    <w:rsid w:val="00D67FAE"/>
    <w:rsid w:val="00D71D49"/>
    <w:rsid w:val="00D72B96"/>
    <w:rsid w:val="00D7572D"/>
    <w:rsid w:val="00D7577D"/>
    <w:rsid w:val="00D7694B"/>
    <w:rsid w:val="00D76D99"/>
    <w:rsid w:val="00D77096"/>
    <w:rsid w:val="00D812C7"/>
    <w:rsid w:val="00D82634"/>
    <w:rsid w:val="00D851A5"/>
    <w:rsid w:val="00D85C64"/>
    <w:rsid w:val="00D90615"/>
    <w:rsid w:val="00D90F4D"/>
    <w:rsid w:val="00D926E0"/>
    <w:rsid w:val="00D95085"/>
    <w:rsid w:val="00D96286"/>
    <w:rsid w:val="00DA1B2C"/>
    <w:rsid w:val="00DA35B2"/>
    <w:rsid w:val="00DB20D7"/>
    <w:rsid w:val="00DB2E98"/>
    <w:rsid w:val="00DB314E"/>
    <w:rsid w:val="00DB3403"/>
    <w:rsid w:val="00DB4B22"/>
    <w:rsid w:val="00DB535B"/>
    <w:rsid w:val="00DB6859"/>
    <w:rsid w:val="00DC0890"/>
    <w:rsid w:val="00DC5B58"/>
    <w:rsid w:val="00DC75DB"/>
    <w:rsid w:val="00DD0A4A"/>
    <w:rsid w:val="00DD16C8"/>
    <w:rsid w:val="00DD2311"/>
    <w:rsid w:val="00DD38FC"/>
    <w:rsid w:val="00DD3D93"/>
    <w:rsid w:val="00DD420D"/>
    <w:rsid w:val="00DD4A10"/>
    <w:rsid w:val="00DE1A55"/>
    <w:rsid w:val="00DE4664"/>
    <w:rsid w:val="00DE5CAA"/>
    <w:rsid w:val="00DE6D3F"/>
    <w:rsid w:val="00E0252D"/>
    <w:rsid w:val="00E037D5"/>
    <w:rsid w:val="00E06270"/>
    <w:rsid w:val="00E12F8B"/>
    <w:rsid w:val="00E144B0"/>
    <w:rsid w:val="00E157EC"/>
    <w:rsid w:val="00E33ACE"/>
    <w:rsid w:val="00E40F24"/>
    <w:rsid w:val="00E42C20"/>
    <w:rsid w:val="00E4645C"/>
    <w:rsid w:val="00E47DE1"/>
    <w:rsid w:val="00E510E3"/>
    <w:rsid w:val="00E51540"/>
    <w:rsid w:val="00E51F11"/>
    <w:rsid w:val="00E62C7D"/>
    <w:rsid w:val="00E63AB4"/>
    <w:rsid w:val="00E643E7"/>
    <w:rsid w:val="00E6526C"/>
    <w:rsid w:val="00E704B6"/>
    <w:rsid w:val="00E70AB3"/>
    <w:rsid w:val="00E713C8"/>
    <w:rsid w:val="00E76E90"/>
    <w:rsid w:val="00E828F2"/>
    <w:rsid w:val="00E82DEE"/>
    <w:rsid w:val="00E83578"/>
    <w:rsid w:val="00E84EE3"/>
    <w:rsid w:val="00E8664C"/>
    <w:rsid w:val="00E86807"/>
    <w:rsid w:val="00E917C3"/>
    <w:rsid w:val="00E91F29"/>
    <w:rsid w:val="00E9453B"/>
    <w:rsid w:val="00E96A55"/>
    <w:rsid w:val="00EA0FBD"/>
    <w:rsid w:val="00EA28FA"/>
    <w:rsid w:val="00EA3A7B"/>
    <w:rsid w:val="00EA4266"/>
    <w:rsid w:val="00EA440A"/>
    <w:rsid w:val="00EA5C49"/>
    <w:rsid w:val="00EA78C1"/>
    <w:rsid w:val="00EB0636"/>
    <w:rsid w:val="00EB15BD"/>
    <w:rsid w:val="00EB22F6"/>
    <w:rsid w:val="00EB4DB8"/>
    <w:rsid w:val="00EB584F"/>
    <w:rsid w:val="00EC0382"/>
    <w:rsid w:val="00EC074E"/>
    <w:rsid w:val="00EC4FF5"/>
    <w:rsid w:val="00ED1887"/>
    <w:rsid w:val="00ED3381"/>
    <w:rsid w:val="00ED350B"/>
    <w:rsid w:val="00ED75BA"/>
    <w:rsid w:val="00EE11DC"/>
    <w:rsid w:val="00EE20A5"/>
    <w:rsid w:val="00EE25E6"/>
    <w:rsid w:val="00EE3040"/>
    <w:rsid w:val="00EE43A1"/>
    <w:rsid w:val="00EE6BB6"/>
    <w:rsid w:val="00EF060C"/>
    <w:rsid w:val="00EF1444"/>
    <w:rsid w:val="00EF1BED"/>
    <w:rsid w:val="00EF3F15"/>
    <w:rsid w:val="00EF4DE8"/>
    <w:rsid w:val="00F05A6B"/>
    <w:rsid w:val="00F07135"/>
    <w:rsid w:val="00F11A16"/>
    <w:rsid w:val="00F11B5F"/>
    <w:rsid w:val="00F14813"/>
    <w:rsid w:val="00F14987"/>
    <w:rsid w:val="00F20855"/>
    <w:rsid w:val="00F209EC"/>
    <w:rsid w:val="00F21F92"/>
    <w:rsid w:val="00F22199"/>
    <w:rsid w:val="00F25CE2"/>
    <w:rsid w:val="00F25DDC"/>
    <w:rsid w:val="00F3049C"/>
    <w:rsid w:val="00F31932"/>
    <w:rsid w:val="00F33021"/>
    <w:rsid w:val="00F364CD"/>
    <w:rsid w:val="00F41BD6"/>
    <w:rsid w:val="00F46BCC"/>
    <w:rsid w:val="00F46DA0"/>
    <w:rsid w:val="00F50322"/>
    <w:rsid w:val="00F50BDC"/>
    <w:rsid w:val="00F512AB"/>
    <w:rsid w:val="00F5290F"/>
    <w:rsid w:val="00F550CE"/>
    <w:rsid w:val="00F57309"/>
    <w:rsid w:val="00F62472"/>
    <w:rsid w:val="00F638B0"/>
    <w:rsid w:val="00F655B3"/>
    <w:rsid w:val="00F67BE2"/>
    <w:rsid w:val="00F75934"/>
    <w:rsid w:val="00F75B1F"/>
    <w:rsid w:val="00F767A1"/>
    <w:rsid w:val="00F80536"/>
    <w:rsid w:val="00F8088B"/>
    <w:rsid w:val="00F827CC"/>
    <w:rsid w:val="00F83B69"/>
    <w:rsid w:val="00F8560C"/>
    <w:rsid w:val="00F85741"/>
    <w:rsid w:val="00F86481"/>
    <w:rsid w:val="00F910C8"/>
    <w:rsid w:val="00F9210E"/>
    <w:rsid w:val="00F96FE0"/>
    <w:rsid w:val="00FA2209"/>
    <w:rsid w:val="00FA7CFC"/>
    <w:rsid w:val="00FB20B3"/>
    <w:rsid w:val="00FB4120"/>
    <w:rsid w:val="00FB4127"/>
    <w:rsid w:val="00FB441B"/>
    <w:rsid w:val="00FB6F32"/>
    <w:rsid w:val="00FC0719"/>
    <w:rsid w:val="00FC1F48"/>
    <w:rsid w:val="00FC4490"/>
    <w:rsid w:val="00FC4C5D"/>
    <w:rsid w:val="00FC7989"/>
    <w:rsid w:val="00FC7F7C"/>
    <w:rsid w:val="00FD03BF"/>
    <w:rsid w:val="00FD20CD"/>
    <w:rsid w:val="00FD48AB"/>
    <w:rsid w:val="00FD74F5"/>
    <w:rsid w:val="00FD7B3E"/>
    <w:rsid w:val="00FE002D"/>
    <w:rsid w:val="00FE0553"/>
    <w:rsid w:val="00FE0566"/>
    <w:rsid w:val="00FF3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29837D"/>
  <w15:chartTrackingRefBased/>
  <w15:docId w15:val="{06138964-2072-46DA-B56E-FCCD51C42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166D25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5C6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B5C61"/>
  </w:style>
  <w:style w:type="paragraph" w:styleId="a5">
    <w:name w:val="footer"/>
    <w:basedOn w:val="a"/>
    <w:link w:val="a6"/>
    <w:uiPriority w:val="99"/>
    <w:unhideWhenUsed/>
    <w:rsid w:val="001B5C6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B5C61"/>
  </w:style>
  <w:style w:type="paragraph" w:styleId="a7">
    <w:name w:val="Balloon Text"/>
    <w:basedOn w:val="a"/>
    <w:link w:val="a8"/>
    <w:uiPriority w:val="99"/>
    <w:semiHidden/>
    <w:unhideWhenUsed/>
    <w:rsid w:val="0000035A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00035A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FB6F32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FB6F32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FB6F32"/>
  </w:style>
  <w:style w:type="paragraph" w:styleId="ac">
    <w:name w:val="annotation subject"/>
    <w:basedOn w:val="aa"/>
    <w:next w:val="aa"/>
    <w:link w:val="ad"/>
    <w:uiPriority w:val="99"/>
    <w:semiHidden/>
    <w:unhideWhenUsed/>
    <w:rsid w:val="00FB6F32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FB6F32"/>
    <w:rPr>
      <w:b/>
      <w:bCs/>
    </w:rPr>
  </w:style>
  <w:style w:type="table" w:styleId="ae">
    <w:name w:val="Table Grid"/>
    <w:basedOn w:val="a1"/>
    <w:uiPriority w:val="39"/>
    <w:rsid w:val="00EF3F15"/>
    <w:rPr>
      <w:rFonts w:ascii="ＭＳ 明朝" w:eastAsia="ＭＳ 明朝" w:hAnsi="ＭＳ 明朝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f">
    <w:name w:val="Revision"/>
    <w:hidden/>
    <w:uiPriority w:val="99"/>
    <w:semiHidden/>
    <w:rsid w:val="00FE0566"/>
  </w:style>
  <w:style w:type="character" w:customStyle="1" w:styleId="20">
    <w:name w:val="見出し 2 (文字)"/>
    <w:basedOn w:val="a0"/>
    <w:link w:val="2"/>
    <w:uiPriority w:val="9"/>
    <w:rsid w:val="00166D25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62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9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1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2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7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5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8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7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7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DBF04E-4993-4C0B-9D2C-6B1C78D4E8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9</Pages>
  <Words>898</Words>
  <Characters>4349</Characters>
  <Application>Microsoft Office Word</Application>
  <DocSecurity>0</DocSecurity>
  <Lines>395</Lines>
  <Paragraphs>37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mune A</dc:creator>
  <cp:keywords/>
  <dc:description/>
  <cp:lastModifiedBy>淳 正宗</cp:lastModifiedBy>
  <cp:revision>8</cp:revision>
  <cp:lastPrinted>2025-06-19T09:51:00Z</cp:lastPrinted>
  <dcterms:created xsi:type="dcterms:W3CDTF">2025-06-19T05:48:00Z</dcterms:created>
  <dcterms:modified xsi:type="dcterms:W3CDTF">2025-06-19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67bd2ca7db8d51d9a9dc72d6fea11cd416b569dd674ce546d38a6ebe0ea58f</vt:lpwstr>
  </property>
</Properties>
</file>